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C1C09" w14:textId="223E81EC" w:rsidR="002A77B7" w:rsidRPr="00D733FF" w:rsidRDefault="002A77B7" w:rsidP="002A77B7">
      <w:pPr>
        <w:rPr>
          <w:rFonts w:ascii="Times New Roman" w:hAnsi="Times New Roman" w:cs="Times New Roman"/>
          <w:b/>
          <w:lang w:val="en-US"/>
        </w:rPr>
      </w:pPr>
      <w:r w:rsidRPr="00D733FF">
        <w:rPr>
          <w:rFonts w:ascii="Times New Roman" w:hAnsi="Times New Roman" w:cs="Times New Roman"/>
          <w:b/>
          <w:lang w:val="en-US"/>
        </w:rPr>
        <w:t>S</w:t>
      </w:r>
      <w:r w:rsidR="000B7A0A" w:rsidRPr="00D733FF">
        <w:rPr>
          <w:rFonts w:ascii="Times New Roman" w:hAnsi="Times New Roman" w:cs="Times New Roman"/>
          <w:b/>
          <w:lang w:val="en-US"/>
        </w:rPr>
        <w:t>7</w:t>
      </w:r>
      <w:r w:rsidRPr="00D733FF">
        <w:rPr>
          <w:rFonts w:ascii="Times New Roman" w:hAnsi="Times New Roman" w:cs="Times New Roman"/>
          <w:b/>
          <w:lang w:val="en-US"/>
        </w:rPr>
        <w:t xml:space="preserve"> Table. Duration of </w:t>
      </w:r>
      <w:r w:rsidR="00643EAD">
        <w:rPr>
          <w:rFonts w:ascii="Times New Roman" w:hAnsi="Times New Roman" w:cs="Times New Roman"/>
          <w:b/>
          <w:lang w:val="en-US"/>
        </w:rPr>
        <w:t>PT</w:t>
      </w:r>
    </w:p>
    <w:p w14:paraId="270973EA" w14:textId="77777777" w:rsidR="002A77B7" w:rsidRPr="00D733FF" w:rsidRDefault="002A77B7" w:rsidP="00B72F15">
      <w:pPr>
        <w:rPr>
          <w:rFonts w:ascii="Times New Roman" w:hAnsi="Times New Roman" w:cs="Times New Roman"/>
          <w:b/>
          <w:lang w:val="en-US"/>
        </w:rPr>
      </w:pPr>
    </w:p>
    <w:p w14:paraId="72610C33" w14:textId="26060EA4" w:rsidR="00B72F15" w:rsidRPr="00D733FF" w:rsidRDefault="002A77B7" w:rsidP="00B72F15">
      <w:pPr>
        <w:rPr>
          <w:rFonts w:ascii="Times New Roman" w:hAnsi="Times New Roman" w:cs="Times New Roman"/>
          <w:b/>
          <w:lang w:val="en-US"/>
        </w:rPr>
      </w:pPr>
      <w:r w:rsidRPr="00D733FF">
        <w:rPr>
          <w:rFonts w:ascii="Times New Roman" w:hAnsi="Times New Roman" w:cs="Times New Roman"/>
          <w:b/>
          <w:lang w:val="en-US"/>
        </w:rPr>
        <w:t>S</w:t>
      </w:r>
      <w:r w:rsidR="000B7A0A" w:rsidRPr="00D733FF">
        <w:rPr>
          <w:rFonts w:ascii="Times New Roman" w:hAnsi="Times New Roman" w:cs="Times New Roman"/>
          <w:b/>
          <w:lang w:val="en-US"/>
        </w:rPr>
        <w:t>7</w:t>
      </w:r>
      <w:r w:rsidRPr="00D733FF">
        <w:rPr>
          <w:rFonts w:ascii="Times New Roman" w:hAnsi="Times New Roman" w:cs="Times New Roman"/>
          <w:b/>
          <w:lang w:val="en-US"/>
        </w:rPr>
        <w:t xml:space="preserve">A </w:t>
      </w:r>
      <w:r w:rsidR="00B72F15" w:rsidRPr="00D733FF">
        <w:rPr>
          <w:rFonts w:ascii="Times New Roman" w:hAnsi="Times New Roman" w:cs="Times New Roman"/>
          <w:b/>
          <w:lang w:val="en-US"/>
        </w:rPr>
        <w:t>T</w:t>
      </w:r>
      <w:r w:rsidR="006D2CCD" w:rsidRPr="00D733FF">
        <w:rPr>
          <w:rFonts w:ascii="Times New Roman" w:hAnsi="Times New Roman" w:cs="Times New Roman"/>
          <w:b/>
          <w:lang w:val="en-US"/>
        </w:rPr>
        <w:t>able</w:t>
      </w:r>
      <w:r w:rsidR="00B72F15" w:rsidRPr="00D733FF">
        <w:rPr>
          <w:rFonts w:ascii="Times New Roman" w:hAnsi="Times New Roman" w:cs="Times New Roman"/>
          <w:b/>
          <w:lang w:val="en-US"/>
        </w:rPr>
        <w:t>. Summary of duration</w:t>
      </w:r>
    </w:p>
    <w:p w14:paraId="101E02E8" w14:textId="77777777" w:rsidR="00B72F15" w:rsidRPr="00D733FF" w:rsidRDefault="00B72F15" w:rsidP="00B72F15">
      <w:pPr>
        <w:rPr>
          <w:rFonts w:ascii="Times New Roman" w:hAnsi="Times New Roman" w:cs="Times New Roman"/>
          <w:lang w:val="en-US"/>
        </w:rPr>
      </w:pPr>
    </w:p>
    <w:tbl>
      <w:tblPr>
        <w:tblStyle w:val="TableauListe1Clair-Accentuation31"/>
        <w:tblW w:w="0" w:type="auto"/>
        <w:tblLook w:val="04A0" w:firstRow="1" w:lastRow="0" w:firstColumn="1" w:lastColumn="0" w:noHBand="0" w:noVBand="1"/>
      </w:tblPr>
      <w:tblGrid>
        <w:gridCol w:w="2943"/>
        <w:gridCol w:w="2701"/>
        <w:gridCol w:w="2648"/>
        <w:gridCol w:w="54"/>
        <w:gridCol w:w="2702"/>
        <w:gridCol w:w="2702"/>
      </w:tblGrid>
      <w:tr w:rsidR="00B72F15" w:rsidRPr="00D733FF" w14:paraId="18368A12" w14:textId="77777777" w:rsidTr="00236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A6233DA" w14:textId="77777777" w:rsidR="00B72F15" w:rsidRPr="00D733FF" w:rsidRDefault="00B72F15" w:rsidP="00236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49" w:type="dxa"/>
            <w:gridSpan w:val="2"/>
            <w:vAlign w:val="center"/>
          </w:tcPr>
          <w:p w14:paraId="546C2D87" w14:textId="77777777" w:rsidR="00B72F15" w:rsidRPr="00D733FF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ersus NT</w:t>
            </w:r>
          </w:p>
        </w:tc>
        <w:tc>
          <w:tcPr>
            <w:tcW w:w="5458" w:type="dxa"/>
            <w:gridSpan w:val="3"/>
            <w:vAlign w:val="center"/>
          </w:tcPr>
          <w:p w14:paraId="551B6D22" w14:textId="629D7063" w:rsidR="00B72F15" w:rsidRPr="00D733FF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ersus ST</w:t>
            </w:r>
            <w:r w:rsidR="00F20320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</w:p>
        </w:tc>
      </w:tr>
      <w:tr w:rsidR="00B72F15" w:rsidRPr="00D733FF" w14:paraId="75D9CEFC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6"/>
            <w:vAlign w:val="center"/>
          </w:tcPr>
          <w:p w14:paraId="7F5B8A69" w14:textId="77777777" w:rsidR="00B72F15" w:rsidRPr="00D733FF" w:rsidRDefault="00B72F15" w:rsidP="00236E2E">
            <w:pPr>
              <w:ind w:left="27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interventions (comparison + concomitant therapy)</w:t>
            </w:r>
          </w:p>
        </w:tc>
      </w:tr>
      <w:tr w:rsidR="00B72F15" w:rsidRPr="00D733FF" w14:paraId="2ACE97FF" w14:textId="77777777" w:rsidTr="00236E2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FE688AA" w14:textId="77777777" w:rsidR="00B72F15" w:rsidRPr="00D733FF" w:rsidRDefault="00B72F15" w:rsidP="00236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1" w:type="dxa"/>
            <w:vAlign w:val="center"/>
          </w:tcPr>
          <w:p w14:paraId="0A15C9FD" w14:textId="77777777" w:rsidR="00B72F15" w:rsidRPr="00D733FF" w:rsidRDefault="00B72F15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group</w:t>
            </w:r>
          </w:p>
        </w:tc>
        <w:tc>
          <w:tcPr>
            <w:tcW w:w="2702" w:type="dxa"/>
            <w:gridSpan w:val="2"/>
            <w:vAlign w:val="center"/>
          </w:tcPr>
          <w:p w14:paraId="00F2956D" w14:textId="77777777" w:rsidR="00B72F15" w:rsidRPr="00D733FF" w:rsidRDefault="00B72F15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2702" w:type="dxa"/>
            <w:vAlign w:val="center"/>
          </w:tcPr>
          <w:p w14:paraId="755B3802" w14:textId="77777777" w:rsidR="00B72F15" w:rsidRPr="00D733FF" w:rsidRDefault="00B72F15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group</w:t>
            </w:r>
          </w:p>
        </w:tc>
        <w:tc>
          <w:tcPr>
            <w:tcW w:w="2702" w:type="dxa"/>
            <w:vAlign w:val="center"/>
          </w:tcPr>
          <w:p w14:paraId="47809485" w14:textId="77777777" w:rsidR="00B72F15" w:rsidRPr="00D733FF" w:rsidRDefault="00B72F15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</w:t>
            </w:r>
          </w:p>
        </w:tc>
      </w:tr>
      <w:tr w:rsidR="00B72F15" w:rsidRPr="00165FC5" w14:paraId="77C6B86A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2A9D7C5" w14:textId="77777777" w:rsidR="00B72F15" w:rsidRPr="00D733FF" w:rsidRDefault="00B72F15" w:rsidP="00236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7" w:type="dxa"/>
            <w:gridSpan w:val="5"/>
            <w:vAlign w:val="center"/>
          </w:tcPr>
          <w:p w14:paraId="58C77B01" w14:textId="77777777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an +/- standard deviation / median / minimum-maximum</w:t>
            </w:r>
          </w:p>
        </w:tc>
      </w:tr>
      <w:tr w:rsidR="00B72F15" w:rsidRPr="00D733FF" w14:paraId="6C318EB0" w14:textId="77777777" w:rsidTr="00236E2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D9DBFA8" w14:textId="77777777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an duration of session (min)</w:t>
            </w:r>
          </w:p>
        </w:tc>
        <w:tc>
          <w:tcPr>
            <w:tcW w:w="2701" w:type="dxa"/>
            <w:vAlign w:val="center"/>
          </w:tcPr>
          <w:p w14:paraId="47CE6154" w14:textId="377C47C4" w:rsidR="00B72F15" w:rsidRPr="00D733FF" w:rsidRDefault="00950AD1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0.5-600.0</w:t>
            </w:r>
          </w:p>
        </w:tc>
        <w:tc>
          <w:tcPr>
            <w:tcW w:w="2702" w:type="dxa"/>
            <w:gridSpan w:val="2"/>
            <w:vAlign w:val="center"/>
          </w:tcPr>
          <w:p w14:paraId="5378B06D" w14:textId="0F310E2E" w:rsidR="00B72F15" w:rsidRPr="00D733FF" w:rsidRDefault="00074AD4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3</w:t>
            </w:r>
            <w:r w:rsidR="008348CA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348CA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348CA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2702" w:type="dxa"/>
            <w:vAlign w:val="center"/>
          </w:tcPr>
          <w:p w14:paraId="5815286D" w14:textId="6C2A2FD0" w:rsidR="00B72F15" w:rsidRPr="00D733FF" w:rsidRDefault="00FE5B49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86768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86768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="00486768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60.0 / 3.0-</w:t>
            </w:r>
            <w:r w:rsidR="00486768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.5</w:t>
            </w:r>
          </w:p>
        </w:tc>
        <w:tc>
          <w:tcPr>
            <w:tcW w:w="2702" w:type="dxa"/>
            <w:vAlign w:val="center"/>
          </w:tcPr>
          <w:p w14:paraId="3EBCCDD7" w14:textId="74BB2759" w:rsidR="00B72F15" w:rsidRPr="00D733FF" w:rsidRDefault="002C3CC9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7320D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20D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="0007320D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125FFF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.0-</w:t>
            </w:r>
            <w:r w:rsidR="00125FFF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</w:tr>
      <w:tr w:rsidR="00B72F15" w:rsidRPr="00D733FF" w14:paraId="0F55C19B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43BF11F" w14:textId="0344DEC1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Number of </w:t>
            </w:r>
            <w:r w:rsidR="006C2105"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s</w:t>
            </w: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by week</w:t>
            </w:r>
          </w:p>
        </w:tc>
        <w:tc>
          <w:tcPr>
            <w:tcW w:w="2701" w:type="dxa"/>
            <w:vAlign w:val="center"/>
          </w:tcPr>
          <w:p w14:paraId="4A9DFD6A" w14:textId="7F84C539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0.8-21.9</w:t>
            </w:r>
          </w:p>
        </w:tc>
        <w:tc>
          <w:tcPr>
            <w:tcW w:w="2702" w:type="dxa"/>
            <w:gridSpan w:val="2"/>
            <w:vAlign w:val="center"/>
          </w:tcPr>
          <w:p w14:paraId="2A0FAC77" w14:textId="4C556FC2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014D4A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="00014D4A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14D4A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014D4A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/ 0</w:t>
            </w:r>
            <w:r w:rsidR="00014D4A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5</w:t>
            </w:r>
          </w:p>
        </w:tc>
        <w:tc>
          <w:tcPr>
            <w:tcW w:w="2702" w:type="dxa"/>
            <w:vAlign w:val="center"/>
          </w:tcPr>
          <w:p w14:paraId="36582CB8" w14:textId="3874EEA8" w:rsidR="00B72F15" w:rsidRPr="00D733FF" w:rsidRDefault="00A934AC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1.</w:t>
            </w:r>
            <w:r w:rsidR="00797C6D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.0 / </w:t>
            </w:r>
            <w:r w:rsidR="00797C6D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97C6D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0</w:t>
            </w:r>
          </w:p>
        </w:tc>
        <w:tc>
          <w:tcPr>
            <w:tcW w:w="2702" w:type="dxa"/>
            <w:vAlign w:val="center"/>
          </w:tcPr>
          <w:p w14:paraId="6FB8605D" w14:textId="78B28653" w:rsidR="00B72F15" w:rsidRPr="00D733FF" w:rsidRDefault="00125FFF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CC3779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CC3779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.0 / 0.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C3779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</w:tr>
      <w:tr w:rsidR="00B72F15" w:rsidRPr="00D733FF" w14:paraId="07790D48" w14:textId="77777777" w:rsidTr="00236E2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7F1077C" w14:textId="1D09547F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Number of </w:t>
            </w:r>
            <w:r w:rsidR="006C2105"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2701" w:type="dxa"/>
            <w:vAlign w:val="center"/>
          </w:tcPr>
          <w:p w14:paraId="24B91862" w14:textId="17EAD0F7" w:rsidR="00B72F15" w:rsidRPr="00D733FF" w:rsidRDefault="00B72F15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2.</w:t>
            </w:r>
            <w:r w:rsidR="00461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2702" w:type="dxa"/>
            <w:gridSpan w:val="2"/>
            <w:vAlign w:val="center"/>
          </w:tcPr>
          <w:p w14:paraId="6BE93680" w14:textId="33C50530" w:rsidR="00B72F15" w:rsidRPr="00D733FF" w:rsidRDefault="00B72F15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E01F5C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="00E01F5C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461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E01F5C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/ 1.0-12.0</w:t>
            </w:r>
          </w:p>
        </w:tc>
        <w:tc>
          <w:tcPr>
            <w:tcW w:w="2702" w:type="dxa"/>
            <w:vAlign w:val="center"/>
          </w:tcPr>
          <w:p w14:paraId="6CDCB09A" w14:textId="4B6B850D" w:rsidR="00B72F15" w:rsidRPr="00D733FF" w:rsidRDefault="00797C6D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  <w:r w:rsidR="00A934AC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  <w:r w:rsidR="00A934AC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6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/ 1.0-52.0</w:t>
            </w:r>
          </w:p>
        </w:tc>
        <w:tc>
          <w:tcPr>
            <w:tcW w:w="2702" w:type="dxa"/>
            <w:vAlign w:val="center"/>
          </w:tcPr>
          <w:p w14:paraId="696FF78F" w14:textId="083119D3" w:rsidR="00B72F15" w:rsidRPr="00D733FF" w:rsidRDefault="00CC3779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125FFF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="00125FFF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6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/ 1.0-40.0</w:t>
            </w:r>
          </w:p>
        </w:tc>
      </w:tr>
      <w:tr w:rsidR="00B72F15" w:rsidRPr="00D733FF" w14:paraId="73338398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9FF3EF3" w14:textId="73DEB16D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Total number of </w:t>
            </w:r>
            <w:r w:rsidR="006C2105"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2701" w:type="dxa"/>
            <w:vAlign w:val="center"/>
          </w:tcPr>
          <w:p w14:paraId="601EC82B" w14:textId="1BA9AEDD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2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4</w:t>
            </w:r>
            <w:r w:rsidR="00950AD1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2702" w:type="dxa"/>
            <w:gridSpan w:val="2"/>
            <w:vAlign w:val="center"/>
          </w:tcPr>
          <w:p w14:paraId="17F1F5EF" w14:textId="5F6FDDE5" w:rsidR="00B72F15" w:rsidRPr="00D733FF" w:rsidRDefault="00E01F5C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8.6</w:t>
            </w:r>
          </w:p>
        </w:tc>
        <w:tc>
          <w:tcPr>
            <w:tcW w:w="2702" w:type="dxa"/>
            <w:vAlign w:val="center"/>
          </w:tcPr>
          <w:p w14:paraId="3874A346" w14:textId="5B930027" w:rsidR="00B72F15" w:rsidRPr="00D733FF" w:rsidRDefault="00682AC4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  <w:r w:rsidR="00A934AC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2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A934AC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/ 1.0-160.0</w:t>
            </w:r>
          </w:p>
        </w:tc>
        <w:tc>
          <w:tcPr>
            <w:tcW w:w="2702" w:type="dxa"/>
            <w:vAlign w:val="center"/>
          </w:tcPr>
          <w:p w14:paraId="6DA878E9" w14:textId="0015436F" w:rsidR="00B72F15" w:rsidRPr="00D733FF" w:rsidRDefault="00E70B3C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25FFF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1</w:t>
            </w:r>
            <w:r w:rsidR="00125FFF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125FFF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.0-84.0</w:t>
            </w:r>
          </w:p>
        </w:tc>
      </w:tr>
      <w:tr w:rsidR="00B72F15" w:rsidRPr="00D733FF" w14:paraId="4ABEBB42" w14:textId="77777777" w:rsidTr="00236E2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A4C4F4A" w14:textId="77777777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otal duration (min)</w:t>
            </w:r>
          </w:p>
        </w:tc>
        <w:tc>
          <w:tcPr>
            <w:tcW w:w="2701" w:type="dxa"/>
            <w:vAlign w:val="center"/>
          </w:tcPr>
          <w:p w14:paraId="7C8A811A" w14:textId="60BA952B" w:rsidR="00B72F15" w:rsidRPr="00D733FF" w:rsidRDefault="00950AD1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4.3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3.8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0.5-2520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2702" w:type="dxa"/>
            <w:gridSpan w:val="2"/>
            <w:vAlign w:val="center"/>
          </w:tcPr>
          <w:p w14:paraId="6887BDA0" w14:textId="121E6A57" w:rsidR="00B72F15" w:rsidRPr="00D733FF" w:rsidRDefault="00E9674C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1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3.8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071.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2" w:type="dxa"/>
            <w:vAlign w:val="center"/>
          </w:tcPr>
          <w:p w14:paraId="3A8294A4" w14:textId="706A5436" w:rsidR="00B72F15" w:rsidRPr="00D733FF" w:rsidRDefault="00A934AC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682AC4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1</w:t>
            </w:r>
            <w:r w:rsidR="00682AC4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.4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9</w:t>
            </w:r>
            <w:r w:rsidR="00682AC4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/ 3.0-5</w:t>
            </w:r>
            <w:r w:rsidR="00682AC4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2702" w:type="dxa"/>
            <w:vAlign w:val="center"/>
          </w:tcPr>
          <w:p w14:paraId="3E8D3889" w14:textId="0A6AB12C" w:rsidR="00B72F15" w:rsidRPr="00D733FF" w:rsidRDefault="00C269DA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3</w:t>
            </w:r>
            <w:r w:rsidR="00F65303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 +/-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7.7</w:t>
            </w:r>
            <w:r w:rsidR="00F65303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F65303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/ 3.0-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.0</w:t>
            </w:r>
          </w:p>
        </w:tc>
      </w:tr>
      <w:tr w:rsidR="00B72F15" w:rsidRPr="00D733FF" w14:paraId="560D8DF4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6"/>
            <w:vAlign w:val="center"/>
          </w:tcPr>
          <w:p w14:paraId="1222A480" w14:textId="77777777" w:rsidR="00B72F15" w:rsidRPr="00D733FF" w:rsidRDefault="00B72F15" w:rsidP="00236E2E">
            <w:pPr>
              <w:ind w:left="27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only</w:t>
            </w:r>
          </w:p>
        </w:tc>
      </w:tr>
      <w:tr w:rsidR="00B72F15" w:rsidRPr="00165FC5" w14:paraId="1D0E1A5F" w14:textId="77777777" w:rsidTr="00236E2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10BA01B" w14:textId="77777777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7" w:type="dxa"/>
            <w:gridSpan w:val="5"/>
            <w:vAlign w:val="center"/>
          </w:tcPr>
          <w:p w14:paraId="160A1D2E" w14:textId="77777777" w:rsidR="00B72F15" w:rsidRPr="00D733FF" w:rsidRDefault="00B72F15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an +/- standard deviation / median / minimum-maximum</w:t>
            </w:r>
          </w:p>
        </w:tc>
      </w:tr>
      <w:tr w:rsidR="00B72F15" w:rsidRPr="00D733FF" w14:paraId="6B0B284E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1166BE1" w14:textId="77777777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an duration of session (min)</w:t>
            </w:r>
          </w:p>
        </w:tc>
        <w:tc>
          <w:tcPr>
            <w:tcW w:w="5349" w:type="dxa"/>
            <w:gridSpan w:val="2"/>
            <w:vAlign w:val="center"/>
          </w:tcPr>
          <w:p w14:paraId="14356784" w14:textId="7D4E2939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</w:t>
            </w:r>
            <w:r w:rsidR="00B74AAE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="00B74AAE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6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20</w:t>
            </w:r>
            <w:r w:rsidR="00B74AAE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0.5-600</w:t>
            </w:r>
            <w:r w:rsidR="00B74AAE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458" w:type="dxa"/>
            <w:gridSpan w:val="3"/>
            <w:vAlign w:val="center"/>
          </w:tcPr>
          <w:p w14:paraId="5FD0DF16" w14:textId="11E3422D" w:rsidR="00B72F15" w:rsidRPr="00D733FF" w:rsidRDefault="00C251E4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</w:t>
            </w:r>
            <w:r w:rsidR="005F666F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0.0 / 1.0-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.5</w:t>
            </w:r>
          </w:p>
        </w:tc>
      </w:tr>
      <w:tr w:rsidR="00B72F15" w:rsidRPr="00D733FF" w14:paraId="3EDEDDE7" w14:textId="77777777" w:rsidTr="00236E2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61625F5" w14:textId="62EB26E8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Number of </w:t>
            </w:r>
            <w:r w:rsidR="006C2105"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s</w:t>
            </w: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by week</w:t>
            </w:r>
          </w:p>
        </w:tc>
        <w:tc>
          <w:tcPr>
            <w:tcW w:w="5349" w:type="dxa"/>
            <w:gridSpan w:val="2"/>
            <w:vAlign w:val="center"/>
          </w:tcPr>
          <w:p w14:paraId="3ABAF7F4" w14:textId="5AF99A1D" w:rsidR="00B72F15" w:rsidRPr="00D733FF" w:rsidRDefault="00B72F15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2077C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1.9 / 3</w:t>
            </w:r>
            <w:r w:rsidR="002077C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</w:t>
            </w:r>
            <w:r w:rsidR="002077C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5</w:t>
            </w:r>
          </w:p>
        </w:tc>
        <w:tc>
          <w:tcPr>
            <w:tcW w:w="5458" w:type="dxa"/>
            <w:gridSpan w:val="3"/>
            <w:vAlign w:val="center"/>
          </w:tcPr>
          <w:p w14:paraId="31C71E36" w14:textId="2063E8FE" w:rsidR="00B72F15" w:rsidRPr="00D733FF" w:rsidRDefault="005F666F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537D6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="00537D6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.0 / </w:t>
            </w:r>
            <w:r w:rsidR="00537D6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7D6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0</w:t>
            </w:r>
          </w:p>
        </w:tc>
      </w:tr>
      <w:tr w:rsidR="00B72F15" w:rsidRPr="00D733FF" w14:paraId="781AA1F3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6F3AA0F" w14:textId="6BC6333A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Number of </w:t>
            </w:r>
            <w:r w:rsidR="006C2105"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5349" w:type="dxa"/>
            <w:gridSpan w:val="2"/>
            <w:vAlign w:val="center"/>
          </w:tcPr>
          <w:p w14:paraId="4CCFAB55" w14:textId="0E4C2D7A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461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2.</w:t>
            </w:r>
            <w:r w:rsidR="00461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3</w:t>
            </w:r>
            <w:r w:rsidR="00641079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</w:t>
            </w:r>
            <w:r w:rsidR="00641079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  <w:r w:rsidR="00641079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458" w:type="dxa"/>
            <w:gridSpan w:val="3"/>
            <w:vAlign w:val="center"/>
          </w:tcPr>
          <w:p w14:paraId="55ECCA52" w14:textId="29B206E1" w:rsidR="00B72F15" w:rsidRPr="00D733FF" w:rsidRDefault="00397026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  <w:r w:rsidR="000E0EE8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  <w:r w:rsidR="000E0EE8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5.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.0-52.0</w:t>
            </w:r>
          </w:p>
        </w:tc>
      </w:tr>
      <w:tr w:rsidR="00B72F15" w:rsidRPr="00D733FF" w14:paraId="3FDD2F9F" w14:textId="77777777" w:rsidTr="00236E2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0C3D247" w14:textId="7CED0659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Total number of </w:t>
            </w:r>
            <w:r w:rsidR="006C2105"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5349" w:type="dxa"/>
            <w:gridSpan w:val="2"/>
            <w:vAlign w:val="center"/>
          </w:tcPr>
          <w:p w14:paraId="6366AFF4" w14:textId="2AE77FC6" w:rsidR="00B72F15" w:rsidRPr="00D733FF" w:rsidRDefault="00B72F15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C5ACB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C5ACB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="004C5ACB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</w:t>
            </w:r>
            <w:r w:rsidR="004C5ACB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</w:t>
            </w:r>
            <w:r w:rsidR="004C5ACB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2</w:t>
            </w:r>
            <w:r w:rsidR="004C5ACB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458" w:type="dxa"/>
            <w:gridSpan w:val="3"/>
            <w:vAlign w:val="center"/>
          </w:tcPr>
          <w:p w14:paraId="75790C63" w14:textId="0C558A29" w:rsidR="00B72F15" w:rsidRPr="00D733FF" w:rsidRDefault="000E0EE8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97026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2</w:t>
            </w:r>
            <w:r w:rsidR="00397026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1</w:t>
            </w:r>
            <w:r w:rsidR="00397026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/ 1.0-160.0</w:t>
            </w:r>
          </w:p>
        </w:tc>
      </w:tr>
      <w:tr w:rsidR="00B72F15" w:rsidRPr="00D733FF" w14:paraId="47E94676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378B1C4" w14:textId="77777777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otal duration (min)</w:t>
            </w:r>
          </w:p>
        </w:tc>
        <w:tc>
          <w:tcPr>
            <w:tcW w:w="5349" w:type="dxa"/>
            <w:gridSpan w:val="2"/>
            <w:vAlign w:val="center"/>
          </w:tcPr>
          <w:p w14:paraId="68487F39" w14:textId="17F82096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C5ACB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6 +/- </w:t>
            </w:r>
            <w:r w:rsidR="004C5ACB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1.1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4C5ACB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0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0.5-25200</w:t>
            </w:r>
            <w:r w:rsidR="004C5ACB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458" w:type="dxa"/>
            <w:gridSpan w:val="3"/>
            <w:vAlign w:val="center"/>
          </w:tcPr>
          <w:p w14:paraId="40459170" w14:textId="4B3A29FF" w:rsidR="00B72F15" w:rsidRPr="00D733FF" w:rsidRDefault="005F666F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251E4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251E4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/- </w:t>
            </w:r>
            <w:r w:rsidR="00C251E4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4.9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C251E4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</w:t>
            </w:r>
            <w:r w:rsidR="00B72F15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/ 3.0-5460.0</w:t>
            </w:r>
          </w:p>
        </w:tc>
      </w:tr>
      <w:tr w:rsidR="00B72F15" w:rsidRPr="00D733FF" w14:paraId="6F27C143" w14:textId="77777777" w:rsidTr="00236E2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B40EF5D" w14:textId="77777777" w:rsidR="00B72F15" w:rsidRPr="00D733FF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Trial with duration of PT </w:t>
            </w: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B3"/>
            </w: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30min per working day </w:t>
            </w:r>
          </w:p>
        </w:tc>
        <w:tc>
          <w:tcPr>
            <w:tcW w:w="5349" w:type="dxa"/>
            <w:gridSpan w:val="2"/>
            <w:vAlign w:val="center"/>
          </w:tcPr>
          <w:p w14:paraId="652B9C19" w14:textId="41774A59" w:rsidR="00B72F15" w:rsidRPr="00D733FF" w:rsidRDefault="003F06ED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458" w:type="dxa"/>
            <w:gridSpan w:val="3"/>
            <w:vAlign w:val="center"/>
          </w:tcPr>
          <w:p w14:paraId="551058B3" w14:textId="6D468B91" w:rsidR="00B72F15" w:rsidRPr="00D733FF" w:rsidRDefault="00486768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</w:tbl>
    <w:p w14:paraId="0328AA25" w14:textId="77777777" w:rsidR="00F6121C" w:rsidRDefault="00F6121C" w:rsidP="00B72F1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2E194E" w14:textId="501B6EA6" w:rsidR="00B72F15" w:rsidRPr="00D733FF" w:rsidRDefault="00F6121C" w:rsidP="00B72F15">
      <w:pPr>
        <w:rPr>
          <w:rFonts w:ascii="Times New Roman" w:hAnsi="Times New Roman" w:cs="Times New Roman"/>
          <w:lang w:val="en-US"/>
        </w:rPr>
      </w:pPr>
      <w:r w:rsidRPr="00D733FF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D733FF">
        <w:rPr>
          <w:rFonts w:ascii="Times New Roman" w:hAnsi="Times New Roman" w:cs="Times New Roman"/>
          <w:sz w:val="20"/>
          <w:szCs w:val="20"/>
          <w:lang w:val="en-US"/>
        </w:rPr>
        <w:t>in, minu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A43F63">
        <w:rPr>
          <w:rFonts w:ascii="Times New Roman" w:hAnsi="Times New Roman" w:cs="Times New Roman"/>
          <w:sz w:val="20"/>
          <w:szCs w:val="20"/>
          <w:lang w:val="en-US"/>
        </w:rPr>
        <w:t xml:space="preserve">NT, no treatment; </w:t>
      </w:r>
      <w:r w:rsidRPr="00D733FF">
        <w:rPr>
          <w:rFonts w:ascii="Times New Roman" w:hAnsi="Times New Roman" w:cs="Times New Roman"/>
          <w:sz w:val="20"/>
          <w:szCs w:val="20"/>
          <w:lang w:val="en-US"/>
        </w:rPr>
        <w:t>PT, physical therapy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, sham treatment; </w:t>
      </w:r>
      <w:r w:rsidRPr="00D733FF">
        <w:rPr>
          <w:rFonts w:ascii="Times New Roman" w:hAnsi="Times New Roman" w:cs="Times New Roman"/>
          <w:sz w:val="20"/>
          <w:szCs w:val="20"/>
          <w:lang w:val="en-US"/>
        </w:rPr>
        <w:t>UC, usual care;</w:t>
      </w:r>
    </w:p>
    <w:p w14:paraId="7A8DA9D0" w14:textId="77777777" w:rsidR="00B72F15" w:rsidRPr="00D733FF" w:rsidRDefault="00B72F15" w:rsidP="00B72F15">
      <w:pPr>
        <w:jc w:val="both"/>
        <w:rPr>
          <w:rFonts w:ascii="Times New Roman" w:hAnsi="Times New Roman" w:cs="Times New Roman"/>
          <w:b/>
          <w:lang w:val="en-US"/>
        </w:rPr>
      </w:pPr>
      <w:r w:rsidRPr="00D733FF">
        <w:rPr>
          <w:rFonts w:ascii="Times New Roman" w:hAnsi="Times New Roman" w:cs="Times New Roman"/>
          <w:b/>
          <w:lang w:val="en-US"/>
        </w:rPr>
        <w:br w:type="page"/>
      </w:r>
    </w:p>
    <w:p w14:paraId="27B880A8" w14:textId="5DC5F478" w:rsidR="00B72F15" w:rsidRPr="00D733FF" w:rsidRDefault="006A54D6" w:rsidP="00B72F15">
      <w:pPr>
        <w:rPr>
          <w:rFonts w:ascii="Times New Roman" w:hAnsi="Times New Roman" w:cs="Times New Roman"/>
          <w:b/>
          <w:lang w:val="en-US"/>
        </w:rPr>
      </w:pPr>
      <w:r w:rsidRPr="00D733FF">
        <w:rPr>
          <w:rFonts w:ascii="Times New Roman" w:hAnsi="Times New Roman" w:cs="Times New Roman"/>
          <w:b/>
          <w:lang w:val="en-US"/>
        </w:rPr>
        <w:lastRenderedPageBreak/>
        <w:t>S</w:t>
      </w:r>
      <w:r w:rsidR="000B7A0A" w:rsidRPr="00D733FF">
        <w:rPr>
          <w:rFonts w:ascii="Times New Roman" w:hAnsi="Times New Roman" w:cs="Times New Roman"/>
          <w:b/>
          <w:lang w:val="en-US"/>
        </w:rPr>
        <w:t>7</w:t>
      </w:r>
      <w:r w:rsidRPr="00D733FF">
        <w:rPr>
          <w:rFonts w:ascii="Times New Roman" w:hAnsi="Times New Roman" w:cs="Times New Roman"/>
          <w:b/>
          <w:lang w:val="en-US"/>
        </w:rPr>
        <w:t>B Table</w:t>
      </w:r>
      <w:r w:rsidR="00B72F15" w:rsidRPr="00D733FF">
        <w:rPr>
          <w:rFonts w:ascii="Times New Roman" w:hAnsi="Times New Roman" w:cs="Times New Roman"/>
          <w:b/>
          <w:lang w:val="en-US"/>
        </w:rPr>
        <w:t xml:space="preserve">. Duration of </w:t>
      </w:r>
      <w:r w:rsidR="00643EAD">
        <w:rPr>
          <w:rFonts w:ascii="Times New Roman" w:hAnsi="Times New Roman" w:cs="Times New Roman"/>
          <w:b/>
          <w:lang w:val="en-US"/>
        </w:rPr>
        <w:t>PT</w:t>
      </w:r>
      <w:r w:rsidR="00B72F15" w:rsidRPr="00D733FF">
        <w:rPr>
          <w:rFonts w:ascii="Times New Roman" w:hAnsi="Times New Roman" w:cs="Times New Roman"/>
          <w:b/>
          <w:lang w:val="en-US"/>
        </w:rPr>
        <w:t xml:space="preserve"> compared for each study included</w:t>
      </w:r>
    </w:p>
    <w:tbl>
      <w:tblPr>
        <w:tblStyle w:val="TableauListe4-Accentuation3"/>
        <w:tblW w:w="14203" w:type="dxa"/>
        <w:tblLook w:val="04A0" w:firstRow="1" w:lastRow="0" w:firstColumn="1" w:lastColumn="0" w:noHBand="0" w:noVBand="1"/>
      </w:tblPr>
      <w:tblGrid>
        <w:gridCol w:w="2693"/>
        <w:gridCol w:w="3005"/>
        <w:gridCol w:w="1701"/>
        <w:gridCol w:w="1701"/>
        <w:gridCol w:w="1701"/>
        <w:gridCol w:w="1701"/>
        <w:gridCol w:w="1701"/>
      </w:tblGrid>
      <w:tr w:rsidR="00B72F15" w:rsidRPr="00D733FF" w14:paraId="19B23A20" w14:textId="77777777" w:rsidTr="00236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 w:val="restart"/>
            <w:shd w:val="clear" w:color="auto" w:fill="AEAAAA" w:themeFill="background2" w:themeFillShade="BF"/>
            <w:vAlign w:val="center"/>
          </w:tcPr>
          <w:p w14:paraId="6C2C7CAD" w14:textId="77777777" w:rsidR="00B72F15" w:rsidRPr="00D733FF" w:rsidRDefault="00B72F15" w:rsidP="00236E2E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005" w:type="dxa"/>
            <w:vMerge w:val="restart"/>
            <w:shd w:val="clear" w:color="auto" w:fill="AEAAAA" w:themeFill="background2" w:themeFillShade="BF"/>
            <w:vAlign w:val="center"/>
          </w:tcPr>
          <w:p w14:paraId="01B7FC47" w14:textId="77777777" w:rsidR="00B72F15" w:rsidRPr="00D733FF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ype/nature of PT of comparison</w:t>
            </w:r>
          </w:p>
        </w:tc>
        <w:tc>
          <w:tcPr>
            <w:tcW w:w="8505" w:type="dxa"/>
            <w:gridSpan w:val="5"/>
            <w:shd w:val="clear" w:color="auto" w:fill="AEAAAA" w:themeFill="background2" w:themeFillShade="BF"/>
            <w:vAlign w:val="center"/>
          </w:tcPr>
          <w:p w14:paraId="0A55D3FD" w14:textId="77777777" w:rsidR="00B72F15" w:rsidRPr="00D733FF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mparison</w:t>
            </w:r>
          </w:p>
        </w:tc>
      </w:tr>
      <w:tr w:rsidR="00B72F15" w:rsidRPr="00D733FF" w14:paraId="72345D30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Merge/>
            <w:shd w:val="clear" w:color="auto" w:fill="AEAAAA" w:themeFill="background2" w:themeFillShade="BF"/>
            <w:vAlign w:val="center"/>
          </w:tcPr>
          <w:p w14:paraId="656CA459" w14:textId="77777777" w:rsidR="00B72F15" w:rsidRPr="00D733FF" w:rsidRDefault="00B72F15" w:rsidP="00236E2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005" w:type="dxa"/>
            <w:vMerge/>
            <w:shd w:val="clear" w:color="auto" w:fill="AEAAAA" w:themeFill="background2" w:themeFillShade="BF"/>
            <w:vAlign w:val="center"/>
          </w:tcPr>
          <w:p w14:paraId="13E9C6E9" w14:textId="77777777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EAAAA" w:themeFill="background2" w:themeFillShade="BF"/>
            <w:vAlign w:val="center"/>
          </w:tcPr>
          <w:p w14:paraId="0A8088E7" w14:textId="77777777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uration of session (min)</w:t>
            </w:r>
          </w:p>
        </w:tc>
        <w:tc>
          <w:tcPr>
            <w:tcW w:w="1701" w:type="dxa"/>
            <w:shd w:val="clear" w:color="auto" w:fill="AEAAAA" w:themeFill="background2" w:themeFillShade="BF"/>
            <w:vAlign w:val="center"/>
          </w:tcPr>
          <w:p w14:paraId="0010B880" w14:textId="77777777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 frequency of session</w:t>
            </w:r>
          </w:p>
        </w:tc>
        <w:tc>
          <w:tcPr>
            <w:tcW w:w="1701" w:type="dxa"/>
            <w:shd w:val="clear" w:color="auto" w:fill="AEAAAA" w:themeFill="background2" w:themeFillShade="BF"/>
            <w:vAlign w:val="center"/>
          </w:tcPr>
          <w:p w14:paraId="1C82AAEB" w14:textId="16D26DF1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week</w:t>
            </w:r>
            <w:r w:rsidR="00D15A72"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701" w:type="dxa"/>
            <w:shd w:val="clear" w:color="auto" w:fill="AEAAAA" w:themeFill="background2" w:themeFillShade="BF"/>
            <w:vAlign w:val="center"/>
          </w:tcPr>
          <w:p w14:paraId="5BE3B77D" w14:textId="77777777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ession</w:t>
            </w:r>
          </w:p>
        </w:tc>
        <w:tc>
          <w:tcPr>
            <w:tcW w:w="1701" w:type="dxa"/>
            <w:shd w:val="clear" w:color="auto" w:fill="AEAAAA" w:themeFill="background2" w:themeFillShade="BF"/>
            <w:vAlign w:val="center"/>
          </w:tcPr>
          <w:p w14:paraId="4A030DC7" w14:textId="77777777" w:rsidR="00B72F15" w:rsidRPr="00D733FF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duration (min)</w:t>
            </w:r>
          </w:p>
        </w:tc>
      </w:tr>
      <w:tr w:rsidR="006223C3" w:rsidRPr="00D733FF" w14:paraId="2D8F8B09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03A876B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bookmarkStart w:id="0" w:name="_GoBack"/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llison et Dennett, 2007</w:t>
            </w:r>
          </w:p>
        </w:tc>
        <w:tc>
          <w:tcPr>
            <w:tcW w:w="3005" w:type="dxa"/>
            <w:vAlign w:val="center"/>
          </w:tcPr>
          <w:p w14:paraId="0069E852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sit to stand training</w:t>
            </w:r>
          </w:p>
        </w:tc>
        <w:tc>
          <w:tcPr>
            <w:tcW w:w="1701" w:type="dxa"/>
          </w:tcPr>
          <w:p w14:paraId="7A023A19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0</w:t>
            </w:r>
          </w:p>
        </w:tc>
        <w:tc>
          <w:tcPr>
            <w:tcW w:w="1701" w:type="dxa"/>
          </w:tcPr>
          <w:p w14:paraId="427BC6A5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21809005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5C21CEC1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1805B222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20CAE82E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6D59316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rabzadeh et al., 2018</w:t>
            </w:r>
          </w:p>
        </w:tc>
        <w:tc>
          <w:tcPr>
            <w:tcW w:w="3005" w:type="dxa"/>
            <w:vAlign w:val="center"/>
          </w:tcPr>
          <w:p w14:paraId="7A78A362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MS</w:t>
            </w:r>
          </w:p>
        </w:tc>
        <w:tc>
          <w:tcPr>
            <w:tcW w:w="1701" w:type="dxa"/>
          </w:tcPr>
          <w:p w14:paraId="0120D22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1701" w:type="dxa"/>
          </w:tcPr>
          <w:p w14:paraId="6329E24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58DA90A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53ECAB04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39698974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07343974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339F9AA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skim et al., 2010</w:t>
            </w:r>
          </w:p>
        </w:tc>
        <w:tc>
          <w:tcPr>
            <w:tcW w:w="3005" w:type="dxa"/>
            <w:vAlign w:val="center"/>
          </w:tcPr>
          <w:p w14:paraId="022BB725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CPI</w:t>
            </w:r>
          </w:p>
        </w:tc>
        <w:tc>
          <w:tcPr>
            <w:tcW w:w="1701" w:type="dxa"/>
          </w:tcPr>
          <w:p w14:paraId="621DA563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9</w:t>
            </w:r>
          </w:p>
        </w:tc>
        <w:tc>
          <w:tcPr>
            <w:tcW w:w="1701" w:type="dxa"/>
          </w:tcPr>
          <w:p w14:paraId="265EA17C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1765C65A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367715EE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00</w:t>
            </w:r>
          </w:p>
        </w:tc>
        <w:tc>
          <w:tcPr>
            <w:tcW w:w="1701" w:type="dxa"/>
          </w:tcPr>
          <w:p w14:paraId="11911DE3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4.80</w:t>
            </w:r>
          </w:p>
        </w:tc>
      </w:tr>
      <w:tr w:rsidR="006223C3" w:rsidRPr="00D733FF" w14:paraId="1398731E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98CBC2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u-Yeung et al., 2009</w:t>
            </w:r>
          </w:p>
        </w:tc>
        <w:tc>
          <w:tcPr>
            <w:tcW w:w="3005" w:type="dxa"/>
            <w:vAlign w:val="center"/>
          </w:tcPr>
          <w:p w14:paraId="271B1A08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 Chi</w:t>
            </w:r>
          </w:p>
        </w:tc>
        <w:tc>
          <w:tcPr>
            <w:tcW w:w="1701" w:type="dxa"/>
          </w:tcPr>
          <w:p w14:paraId="55C2741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.50</w:t>
            </w:r>
          </w:p>
        </w:tc>
        <w:tc>
          <w:tcPr>
            <w:tcW w:w="1701" w:type="dxa"/>
          </w:tcPr>
          <w:p w14:paraId="1FED096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38F575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0D17708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0</w:t>
            </w:r>
          </w:p>
        </w:tc>
        <w:tc>
          <w:tcPr>
            <w:tcW w:w="1701" w:type="dxa"/>
          </w:tcPr>
          <w:p w14:paraId="57452B3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8.00</w:t>
            </w:r>
          </w:p>
        </w:tc>
      </w:tr>
      <w:tr w:rsidR="006223C3" w:rsidRPr="00D733FF" w14:paraId="67A3B870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A8502F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ae et al., 2015</w:t>
            </w:r>
          </w:p>
        </w:tc>
        <w:tc>
          <w:tcPr>
            <w:tcW w:w="3005" w:type="dxa"/>
            <w:vAlign w:val="center"/>
          </w:tcPr>
          <w:p w14:paraId="3BCF98FE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ing</w:t>
            </w:r>
          </w:p>
        </w:tc>
        <w:tc>
          <w:tcPr>
            <w:tcW w:w="1701" w:type="dxa"/>
          </w:tcPr>
          <w:p w14:paraId="262D2B4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2DE1346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3A5354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3FAC6E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6AD766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</w:tr>
      <w:tr w:rsidR="006223C3" w:rsidRPr="00D733FF" w14:paraId="68BACF36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EE77FED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arcala et al., 2011</w:t>
            </w:r>
          </w:p>
        </w:tc>
        <w:tc>
          <w:tcPr>
            <w:tcW w:w="3005" w:type="dxa"/>
            <w:vAlign w:val="center"/>
          </w:tcPr>
          <w:p w14:paraId="62235567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00903400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3727A6D6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07383A7C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132864B7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0FAC86C4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00</w:t>
            </w:r>
          </w:p>
        </w:tc>
      </w:tr>
      <w:tr w:rsidR="006223C3" w:rsidRPr="00D733FF" w14:paraId="62F7C680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1AC4BCB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rogardh et al., 2012</w:t>
            </w:r>
          </w:p>
        </w:tc>
        <w:tc>
          <w:tcPr>
            <w:tcW w:w="3005" w:type="dxa"/>
            <w:vAlign w:val="center"/>
          </w:tcPr>
          <w:p w14:paraId="29E48A48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3F99B656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0</w:t>
            </w:r>
          </w:p>
        </w:tc>
        <w:tc>
          <w:tcPr>
            <w:tcW w:w="1701" w:type="dxa"/>
          </w:tcPr>
          <w:p w14:paraId="06F4D457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7982D1F0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2ABCD73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2998B8D7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.00</w:t>
            </w:r>
          </w:p>
        </w:tc>
      </w:tr>
      <w:tr w:rsidR="006223C3" w:rsidRPr="00D733FF" w14:paraId="78D67F3E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68717C2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unketorp-Kall et al., 2017</w:t>
            </w:r>
          </w:p>
        </w:tc>
        <w:tc>
          <w:tcPr>
            <w:tcW w:w="3005" w:type="dxa"/>
            <w:vAlign w:val="center"/>
          </w:tcPr>
          <w:p w14:paraId="17A73F9A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  <w:tc>
          <w:tcPr>
            <w:tcW w:w="1701" w:type="dxa"/>
          </w:tcPr>
          <w:p w14:paraId="063FAD6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0</w:t>
            </w:r>
          </w:p>
        </w:tc>
        <w:tc>
          <w:tcPr>
            <w:tcW w:w="1701" w:type="dxa"/>
          </w:tcPr>
          <w:p w14:paraId="53ECBDB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3C37A34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3D8077D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1701" w:type="dxa"/>
          </w:tcPr>
          <w:p w14:paraId="04818BA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0.00</w:t>
            </w:r>
          </w:p>
        </w:tc>
      </w:tr>
      <w:tr w:rsidR="006223C3" w:rsidRPr="00D733FF" w14:paraId="3D3F9C70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7DC72F8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unketorp-Kall et al., 2017</w:t>
            </w:r>
          </w:p>
        </w:tc>
        <w:tc>
          <w:tcPr>
            <w:tcW w:w="3005" w:type="dxa"/>
            <w:vAlign w:val="center"/>
          </w:tcPr>
          <w:p w14:paraId="3F338144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FTT</w:t>
            </w:r>
          </w:p>
        </w:tc>
        <w:tc>
          <w:tcPr>
            <w:tcW w:w="1701" w:type="dxa"/>
          </w:tcPr>
          <w:p w14:paraId="35F2DA2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701" w:type="dxa"/>
          </w:tcPr>
          <w:p w14:paraId="40A7085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62F6ED9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3605450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1701" w:type="dxa"/>
          </w:tcPr>
          <w:p w14:paraId="0335AD2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0.00</w:t>
            </w:r>
          </w:p>
        </w:tc>
      </w:tr>
      <w:tr w:rsidR="006223C3" w:rsidRPr="00D733FF" w14:paraId="7F5F7D92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C61392D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uyukavci et al., 2016</w:t>
            </w:r>
          </w:p>
        </w:tc>
        <w:tc>
          <w:tcPr>
            <w:tcW w:w="3005" w:type="dxa"/>
            <w:vAlign w:val="center"/>
          </w:tcPr>
          <w:p w14:paraId="48DB3E93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</w:t>
            </w:r>
          </w:p>
        </w:tc>
        <w:tc>
          <w:tcPr>
            <w:tcW w:w="1701" w:type="dxa"/>
          </w:tcPr>
          <w:p w14:paraId="1DFC755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701" w:type="dxa"/>
          </w:tcPr>
          <w:p w14:paraId="792DEEE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723225F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08E8960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701" w:type="dxa"/>
          </w:tcPr>
          <w:p w14:paraId="5DCF93A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0.00</w:t>
            </w:r>
          </w:p>
        </w:tc>
      </w:tr>
      <w:tr w:rsidR="006223C3" w:rsidRPr="00D733FF" w14:paraId="613FE40F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D61546F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üyükvural Şen et al., 2015</w:t>
            </w:r>
          </w:p>
        </w:tc>
        <w:tc>
          <w:tcPr>
            <w:tcW w:w="3005" w:type="dxa"/>
            <w:vAlign w:val="center"/>
          </w:tcPr>
          <w:p w14:paraId="69F0ECAE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701" w:type="dxa"/>
          </w:tcPr>
          <w:p w14:paraId="5AB4BE8E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62FF2447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711F97B3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640B9B0C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2C48004A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0C5A8CF1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B1CF0BC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banas-Valdés et al., 2015</w:t>
            </w:r>
          </w:p>
        </w:tc>
        <w:tc>
          <w:tcPr>
            <w:tcW w:w="3005" w:type="dxa"/>
            <w:vAlign w:val="center"/>
          </w:tcPr>
          <w:p w14:paraId="504C3B9B" w14:textId="77777777" w:rsidR="006223C3" w:rsidRPr="0046166A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6A">
              <w:rPr>
                <w:rFonts w:ascii="Times New Roman" w:hAnsi="Times New Roman" w:cs="Times New Roman"/>
                <w:sz w:val="20"/>
                <w:szCs w:val="20"/>
              </w:rPr>
              <w:t>truncal exercises / core stability exercises</w:t>
            </w:r>
          </w:p>
        </w:tc>
        <w:tc>
          <w:tcPr>
            <w:tcW w:w="1701" w:type="dxa"/>
          </w:tcPr>
          <w:p w14:paraId="179784F3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6</w:t>
            </w:r>
          </w:p>
        </w:tc>
        <w:tc>
          <w:tcPr>
            <w:tcW w:w="1701" w:type="dxa"/>
          </w:tcPr>
          <w:p w14:paraId="2AD41760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25918116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5A12003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1701" w:type="dxa"/>
          </w:tcPr>
          <w:p w14:paraId="7F9EDB93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.00</w:t>
            </w:r>
          </w:p>
        </w:tc>
      </w:tr>
      <w:tr w:rsidR="006223C3" w:rsidRPr="00D733FF" w14:paraId="14020E05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8DDBAD1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an KS et al., 2012</w:t>
            </w:r>
          </w:p>
        </w:tc>
        <w:tc>
          <w:tcPr>
            <w:tcW w:w="3005" w:type="dxa"/>
            <w:vAlign w:val="center"/>
          </w:tcPr>
          <w:p w14:paraId="3D549F6B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7274AE40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0</w:t>
            </w:r>
          </w:p>
        </w:tc>
        <w:tc>
          <w:tcPr>
            <w:tcW w:w="1701" w:type="dxa"/>
          </w:tcPr>
          <w:p w14:paraId="014DBA0D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DE72E4F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8E85F45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59BC5DB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0</w:t>
            </w:r>
          </w:p>
        </w:tc>
      </w:tr>
      <w:tr w:rsidR="006223C3" w:rsidRPr="00D733FF" w14:paraId="5744EB88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DE096C8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CH et al., 2010</w:t>
            </w:r>
          </w:p>
        </w:tc>
        <w:tc>
          <w:tcPr>
            <w:tcW w:w="3005" w:type="dxa"/>
            <w:vAlign w:val="center"/>
          </w:tcPr>
          <w:p w14:paraId="1C053CA4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t-induced therapy</w:t>
            </w:r>
          </w:p>
        </w:tc>
        <w:tc>
          <w:tcPr>
            <w:tcW w:w="1701" w:type="dxa"/>
          </w:tcPr>
          <w:p w14:paraId="0FF42C1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254BE691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BD90058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EEF2E98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8DB7C86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</w:tr>
      <w:tr w:rsidR="006223C3" w:rsidRPr="00D733FF" w14:paraId="0B02D64A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EDEDED" w:themeFill="accent3" w:themeFillTint="33"/>
          </w:tcPr>
          <w:p w14:paraId="0A0CABDB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CH et al., 2010</w:t>
            </w:r>
          </w:p>
        </w:tc>
        <w:tc>
          <w:tcPr>
            <w:tcW w:w="3005" w:type="dxa"/>
            <w:vAlign w:val="center"/>
          </w:tcPr>
          <w:p w14:paraId="2329B62B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t-induced therapy</w:t>
            </w:r>
          </w:p>
        </w:tc>
        <w:tc>
          <w:tcPr>
            <w:tcW w:w="1701" w:type="dxa"/>
          </w:tcPr>
          <w:p w14:paraId="123E5FA6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7DE8167A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BB348D8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7FE707E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72E6C70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</w:tr>
      <w:tr w:rsidR="006223C3" w:rsidRPr="00D733FF" w14:paraId="049EE192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6E380F2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CL et al., 2015</w:t>
            </w:r>
          </w:p>
        </w:tc>
        <w:tc>
          <w:tcPr>
            <w:tcW w:w="3005" w:type="dxa"/>
            <w:vAlign w:val="center"/>
          </w:tcPr>
          <w:p w14:paraId="60D66FE5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1701" w:type="dxa"/>
          </w:tcPr>
          <w:p w14:paraId="1D8F95EF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2877C153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5405C48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120E270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59BC9F0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</w:tr>
      <w:tr w:rsidR="006223C3" w:rsidRPr="00D733FF" w14:paraId="43D683D8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E40484C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D et al., 2014</w:t>
            </w:r>
          </w:p>
        </w:tc>
        <w:tc>
          <w:tcPr>
            <w:tcW w:w="3005" w:type="dxa"/>
            <w:vAlign w:val="center"/>
          </w:tcPr>
          <w:p w14:paraId="63227688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3C2A20F7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373F6A3D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16DB7D1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7D5A36B6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08F1EB2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6AACFB92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78CBF0D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D et al., 2014</w:t>
            </w:r>
          </w:p>
        </w:tc>
        <w:tc>
          <w:tcPr>
            <w:tcW w:w="3005" w:type="dxa"/>
            <w:vAlign w:val="center"/>
          </w:tcPr>
          <w:p w14:paraId="0D8A1770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05B1E2A2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1450042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5CBBC81F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2AF92E72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34779572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2896E8E3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93C02FC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IC et al., 2002</w:t>
            </w:r>
          </w:p>
        </w:tc>
        <w:tc>
          <w:tcPr>
            <w:tcW w:w="3005" w:type="dxa"/>
            <w:vAlign w:val="center"/>
          </w:tcPr>
          <w:p w14:paraId="5E4B2316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038DDCE9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746088EB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36719B01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3F54441D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1EC5E2B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.00</w:t>
            </w:r>
          </w:p>
        </w:tc>
      </w:tr>
      <w:tr w:rsidR="006223C3" w:rsidRPr="00D733FF" w14:paraId="6696AE41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071099B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JC et al., 2011</w:t>
            </w:r>
          </w:p>
        </w:tc>
        <w:tc>
          <w:tcPr>
            <w:tcW w:w="3005" w:type="dxa"/>
            <w:vAlign w:val="center"/>
          </w:tcPr>
          <w:p w14:paraId="4B8A618A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16CCC9FF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0</w:t>
            </w:r>
          </w:p>
        </w:tc>
        <w:tc>
          <w:tcPr>
            <w:tcW w:w="1701" w:type="dxa"/>
          </w:tcPr>
          <w:p w14:paraId="496DED77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193BC00E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24439A0D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5079AAB4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0.00</w:t>
            </w:r>
          </w:p>
        </w:tc>
      </w:tr>
      <w:tr w:rsidR="006223C3" w:rsidRPr="00D733FF" w14:paraId="5DA0E5BE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DA7DEE9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, 2018</w:t>
            </w:r>
          </w:p>
        </w:tc>
        <w:tc>
          <w:tcPr>
            <w:tcW w:w="3005" w:type="dxa"/>
            <w:vAlign w:val="center"/>
          </w:tcPr>
          <w:p w14:paraId="6C1F6EAD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 Chi</w:t>
            </w:r>
          </w:p>
        </w:tc>
        <w:tc>
          <w:tcPr>
            <w:tcW w:w="1701" w:type="dxa"/>
          </w:tcPr>
          <w:p w14:paraId="0CE5E17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6A07DE4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4AE67B1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070E126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41E3DCF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7A90F4AE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09A8717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rn et al., 2013</w:t>
            </w:r>
          </w:p>
        </w:tc>
        <w:tc>
          <w:tcPr>
            <w:tcW w:w="3005" w:type="dxa"/>
            <w:vAlign w:val="center"/>
          </w:tcPr>
          <w:p w14:paraId="433D2165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1701" w:type="dxa"/>
          </w:tcPr>
          <w:p w14:paraId="1B3707B2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292EFB1A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0A63DA3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3B6DADA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08F6AE7F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</w:tr>
      <w:tr w:rsidR="006223C3" w:rsidRPr="00D733FF" w14:paraId="36E60E3B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607C068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rn et al., 2013</w:t>
            </w:r>
          </w:p>
        </w:tc>
        <w:tc>
          <w:tcPr>
            <w:tcW w:w="3005" w:type="dxa"/>
            <w:vAlign w:val="center"/>
          </w:tcPr>
          <w:p w14:paraId="126D1FBD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1701" w:type="dxa"/>
          </w:tcPr>
          <w:p w14:paraId="7F6753D9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3A08A2E5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85DF6CA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7D1AE26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212D0EE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</w:tr>
      <w:tr w:rsidR="006223C3" w:rsidRPr="00D733FF" w14:paraId="48D76BB5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2BCCA1F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HY et al., 2013</w:t>
            </w:r>
          </w:p>
        </w:tc>
        <w:tc>
          <w:tcPr>
            <w:tcW w:w="3005" w:type="dxa"/>
            <w:vAlign w:val="center"/>
          </w:tcPr>
          <w:p w14:paraId="0FA2D531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74D968AD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5391B7AC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840210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F3F86FE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32AB7BB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</w:tr>
      <w:tr w:rsidR="006223C3" w:rsidRPr="00D733FF" w14:paraId="51E79DC0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B4BD274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KH et al., 2012</w:t>
            </w:r>
          </w:p>
        </w:tc>
        <w:tc>
          <w:tcPr>
            <w:tcW w:w="3005" w:type="dxa"/>
            <w:vAlign w:val="center"/>
          </w:tcPr>
          <w:p w14:paraId="76D55B7E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7223E92E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66B5860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5CE32E7A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127AF529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0</w:t>
            </w:r>
          </w:p>
        </w:tc>
        <w:tc>
          <w:tcPr>
            <w:tcW w:w="1701" w:type="dxa"/>
          </w:tcPr>
          <w:p w14:paraId="121BDC85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.00</w:t>
            </w:r>
          </w:p>
        </w:tc>
      </w:tr>
      <w:tr w:rsidR="006223C3" w:rsidRPr="00D733FF" w14:paraId="762C6C07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D9BBADF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MK et al., 2015</w:t>
            </w:r>
          </w:p>
        </w:tc>
        <w:tc>
          <w:tcPr>
            <w:tcW w:w="3005" w:type="dxa"/>
            <w:vAlign w:val="center"/>
          </w:tcPr>
          <w:p w14:paraId="1A5CDAF9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774953C0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531EF006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64EAF902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255FB1F9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633B54AD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3AAA714D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1393A10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MK et al., 2015</w:t>
            </w:r>
          </w:p>
        </w:tc>
        <w:tc>
          <w:tcPr>
            <w:tcW w:w="3005" w:type="dxa"/>
            <w:vAlign w:val="center"/>
          </w:tcPr>
          <w:p w14:paraId="2B75327C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4A1E7B2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0E66E17B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1BE4F783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39F82F89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01447789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2B5EE306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7C96919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MK et al., 2015</w:t>
            </w:r>
          </w:p>
        </w:tc>
        <w:tc>
          <w:tcPr>
            <w:tcW w:w="3005" w:type="dxa"/>
            <w:vAlign w:val="center"/>
          </w:tcPr>
          <w:p w14:paraId="44D1A605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39DAE1A9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1D0FF40D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08126088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440DF1A9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65FCB95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6B0025A2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2381B4B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i HS et al., 2017</w:t>
            </w:r>
          </w:p>
        </w:tc>
        <w:tc>
          <w:tcPr>
            <w:tcW w:w="3005" w:type="dxa"/>
            <w:vAlign w:val="center"/>
          </w:tcPr>
          <w:p w14:paraId="6D7BFC56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488C654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4D154BC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4507D61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58AE472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30EC0EC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00</w:t>
            </w:r>
          </w:p>
        </w:tc>
      </w:tr>
      <w:tr w:rsidR="006223C3" w:rsidRPr="00D733FF" w14:paraId="47930305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FB0B846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i HS et al., 2017</w:t>
            </w:r>
          </w:p>
        </w:tc>
        <w:tc>
          <w:tcPr>
            <w:tcW w:w="3005" w:type="dxa"/>
            <w:vAlign w:val="center"/>
          </w:tcPr>
          <w:p w14:paraId="399A6285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72C2635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266A682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5B29C4A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6C6B295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661ED30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00</w:t>
            </w:r>
          </w:p>
        </w:tc>
      </w:tr>
      <w:tr w:rsidR="006223C3" w:rsidRPr="00D733FF" w14:paraId="5652C7EC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DE7AF3B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u et al., 2015</w:t>
            </w:r>
          </w:p>
        </w:tc>
        <w:tc>
          <w:tcPr>
            <w:tcW w:w="3005" w:type="dxa"/>
            <w:vAlign w:val="center"/>
          </w:tcPr>
          <w:p w14:paraId="6C3A5128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  <w:tc>
          <w:tcPr>
            <w:tcW w:w="1701" w:type="dxa"/>
          </w:tcPr>
          <w:p w14:paraId="14486CE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3987DAF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2BE86D9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0EC1A36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1701" w:type="dxa"/>
          </w:tcPr>
          <w:p w14:paraId="35A6AD4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466F5CE0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0CC92FC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ung et al., 2014</w:t>
            </w:r>
          </w:p>
        </w:tc>
        <w:tc>
          <w:tcPr>
            <w:tcW w:w="3005" w:type="dxa"/>
            <w:vAlign w:val="center"/>
          </w:tcPr>
          <w:p w14:paraId="032F96C1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53B72F59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35A03CE1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5F4C628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106C7FE8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2D7396DD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.00</w:t>
            </w:r>
          </w:p>
        </w:tc>
      </w:tr>
      <w:tr w:rsidR="006223C3" w:rsidRPr="00D733FF" w14:paraId="24A48CC2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94AC6E1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Dault et al., 2003</w:t>
            </w:r>
          </w:p>
        </w:tc>
        <w:tc>
          <w:tcPr>
            <w:tcW w:w="3005" w:type="dxa"/>
            <w:vAlign w:val="center"/>
          </w:tcPr>
          <w:p w14:paraId="04BC86D9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4F8DF5E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701" w:type="dxa"/>
          </w:tcPr>
          <w:p w14:paraId="141F1B79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086DBD2A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4FE9D51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6E61AF1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</w:tr>
      <w:tr w:rsidR="006223C3" w:rsidRPr="00D733FF" w14:paraId="5D691CE3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7B8B5F5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ujovic et al., 2017</w:t>
            </w:r>
          </w:p>
        </w:tc>
        <w:tc>
          <w:tcPr>
            <w:tcW w:w="3005" w:type="dxa"/>
            <w:vAlign w:val="center"/>
          </w:tcPr>
          <w:p w14:paraId="64295CC8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 + GT</w:t>
            </w:r>
          </w:p>
        </w:tc>
        <w:tc>
          <w:tcPr>
            <w:tcW w:w="1701" w:type="dxa"/>
          </w:tcPr>
          <w:p w14:paraId="21D94A4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2802AB8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097A526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34B8DBE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32D9825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66BFED5A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4862AE6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uncan et al., 1998</w:t>
            </w:r>
          </w:p>
        </w:tc>
        <w:tc>
          <w:tcPr>
            <w:tcW w:w="3005" w:type="dxa"/>
            <w:vAlign w:val="center"/>
          </w:tcPr>
          <w:p w14:paraId="4A288BC0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FTT + NPI + CPI</w:t>
            </w:r>
          </w:p>
        </w:tc>
        <w:tc>
          <w:tcPr>
            <w:tcW w:w="1701" w:type="dxa"/>
          </w:tcPr>
          <w:p w14:paraId="1086288F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0</w:t>
            </w:r>
          </w:p>
        </w:tc>
        <w:tc>
          <w:tcPr>
            <w:tcW w:w="1701" w:type="dxa"/>
          </w:tcPr>
          <w:p w14:paraId="05CEA755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63F60FE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71CC778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0</w:t>
            </w:r>
          </w:p>
        </w:tc>
        <w:tc>
          <w:tcPr>
            <w:tcW w:w="1701" w:type="dxa"/>
          </w:tcPr>
          <w:p w14:paraId="4C11ED0D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0.00</w:t>
            </w:r>
          </w:p>
        </w:tc>
      </w:tr>
      <w:tr w:rsidR="006223C3" w:rsidRPr="00D733FF" w14:paraId="639F41DE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C018988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uncan et al., 2003</w:t>
            </w:r>
          </w:p>
        </w:tc>
        <w:tc>
          <w:tcPr>
            <w:tcW w:w="3005" w:type="dxa"/>
            <w:vAlign w:val="center"/>
          </w:tcPr>
          <w:p w14:paraId="12061F92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CPI + FTT + muscle stretching + active MM + NPI</w:t>
            </w:r>
          </w:p>
        </w:tc>
        <w:tc>
          <w:tcPr>
            <w:tcW w:w="1701" w:type="dxa"/>
          </w:tcPr>
          <w:p w14:paraId="0FF5CC94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00</w:t>
            </w:r>
          </w:p>
        </w:tc>
        <w:tc>
          <w:tcPr>
            <w:tcW w:w="1701" w:type="dxa"/>
          </w:tcPr>
          <w:p w14:paraId="63B60781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701" w:type="dxa"/>
          </w:tcPr>
          <w:p w14:paraId="594AD37A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0</w:t>
            </w:r>
          </w:p>
        </w:tc>
        <w:tc>
          <w:tcPr>
            <w:tcW w:w="1701" w:type="dxa"/>
          </w:tcPr>
          <w:p w14:paraId="269FD394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0</w:t>
            </w:r>
          </w:p>
        </w:tc>
        <w:tc>
          <w:tcPr>
            <w:tcW w:w="1701" w:type="dxa"/>
          </w:tcPr>
          <w:p w14:paraId="5C848997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9.00</w:t>
            </w:r>
          </w:p>
        </w:tc>
      </w:tr>
      <w:tr w:rsidR="006223C3" w:rsidRPr="00D733FF" w14:paraId="79249151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FAEBD95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rbil et al., 2018</w:t>
            </w:r>
          </w:p>
        </w:tc>
        <w:tc>
          <w:tcPr>
            <w:tcW w:w="3005" w:type="dxa"/>
            <w:vAlign w:val="center"/>
          </w:tcPr>
          <w:p w14:paraId="1DABF877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 + EMA + biofeedback</w:t>
            </w:r>
          </w:p>
        </w:tc>
        <w:tc>
          <w:tcPr>
            <w:tcW w:w="1701" w:type="dxa"/>
          </w:tcPr>
          <w:p w14:paraId="6967A01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4776127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17AF0CD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318D458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13B09A8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486D1FEB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AE7C8B0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ernandez-Gonzalo et al., 2016</w:t>
            </w:r>
          </w:p>
        </w:tc>
        <w:tc>
          <w:tcPr>
            <w:tcW w:w="3005" w:type="dxa"/>
            <w:vAlign w:val="center"/>
          </w:tcPr>
          <w:p w14:paraId="790ACFF1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701" w:type="dxa"/>
          </w:tcPr>
          <w:p w14:paraId="2ED83FB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39124B2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0DD98C3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6DE5795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1701" w:type="dxa"/>
          </w:tcPr>
          <w:p w14:paraId="176CEA8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.00</w:t>
            </w:r>
          </w:p>
        </w:tc>
      </w:tr>
      <w:tr w:rsidR="006223C3" w:rsidRPr="00D733FF" w14:paraId="051932EB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D6E5809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erreira et al., 2017</w:t>
            </w:r>
          </w:p>
        </w:tc>
        <w:tc>
          <w:tcPr>
            <w:tcW w:w="3005" w:type="dxa"/>
            <w:vAlign w:val="center"/>
          </w:tcPr>
          <w:p w14:paraId="2D3406B2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ive insole</w:t>
            </w:r>
          </w:p>
        </w:tc>
        <w:tc>
          <w:tcPr>
            <w:tcW w:w="1701" w:type="dxa"/>
          </w:tcPr>
          <w:p w14:paraId="3FF1A1B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33D50AF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0F13B09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016AE73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7D35696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72A09D40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2C31DB1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ritz et al., 2013</w:t>
            </w:r>
          </w:p>
        </w:tc>
        <w:tc>
          <w:tcPr>
            <w:tcW w:w="3005" w:type="dxa"/>
            <w:vAlign w:val="center"/>
          </w:tcPr>
          <w:p w14:paraId="0256CB3F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56BFEF5A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1701" w:type="dxa"/>
          </w:tcPr>
          <w:p w14:paraId="1C4E23C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7CBEFF66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4658ED28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5C8EF02C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.00</w:t>
            </w:r>
          </w:p>
        </w:tc>
      </w:tr>
      <w:tr w:rsidR="006223C3" w:rsidRPr="00D733FF" w14:paraId="7E6BBEDB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6BD953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urnari et al., 2014</w:t>
            </w:r>
          </w:p>
        </w:tc>
        <w:tc>
          <w:tcPr>
            <w:tcW w:w="3005" w:type="dxa"/>
            <w:vAlign w:val="center"/>
          </w:tcPr>
          <w:p w14:paraId="0212274A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MS + CPI + aquatic environment</w:t>
            </w:r>
          </w:p>
        </w:tc>
        <w:tc>
          <w:tcPr>
            <w:tcW w:w="1701" w:type="dxa"/>
          </w:tcPr>
          <w:p w14:paraId="0D7A003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1C67695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46412F4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4DBECC1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1701" w:type="dxa"/>
          </w:tcPr>
          <w:p w14:paraId="2BA89BB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0.00</w:t>
            </w:r>
          </w:p>
        </w:tc>
      </w:tr>
      <w:tr w:rsidR="006223C3" w:rsidRPr="00D733FF" w14:paraId="7534001B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685DAE9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eiger et al., 2001</w:t>
            </w:r>
          </w:p>
        </w:tc>
        <w:tc>
          <w:tcPr>
            <w:tcW w:w="3005" w:type="dxa"/>
            <w:vAlign w:val="center"/>
          </w:tcPr>
          <w:p w14:paraId="582BE027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26432B4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79DF5CD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701" w:type="dxa"/>
          </w:tcPr>
          <w:p w14:paraId="08F88F9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42A9BA1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0456136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00</w:t>
            </w:r>
          </w:p>
        </w:tc>
      </w:tr>
      <w:tr w:rsidR="006223C3" w:rsidRPr="00D733FF" w14:paraId="1787E11D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6F4FEE5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hanjal et al., 2014</w:t>
            </w:r>
          </w:p>
        </w:tc>
        <w:tc>
          <w:tcPr>
            <w:tcW w:w="3005" w:type="dxa"/>
            <w:vAlign w:val="center"/>
          </w:tcPr>
          <w:p w14:paraId="5FE39764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 and imitation of functional tasks</w:t>
            </w:r>
          </w:p>
        </w:tc>
        <w:tc>
          <w:tcPr>
            <w:tcW w:w="1701" w:type="dxa"/>
          </w:tcPr>
          <w:p w14:paraId="3933CF5D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13A6FC2D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0825189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122C8B28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51E34982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.00</w:t>
            </w:r>
          </w:p>
        </w:tc>
      </w:tr>
      <w:tr w:rsidR="006223C3" w:rsidRPr="00D733FF" w14:paraId="2B7EA21D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2D3C3B1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hanjal et al., 2014</w:t>
            </w:r>
          </w:p>
        </w:tc>
        <w:tc>
          <w:tcPr>
            <w:tcW w:w="3005" w:type="dxa"/>
            <w:vAlign w:val="center"/>
          </w:tcPr>
          <w:p w14:paraId="210732F2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 and imitation of functional tasks</w:t>
            </w:r>
          </w:p>
        </w:tc>
        <w:tc>
          <w:tcPr>
            <w:tcW w:w="1701" w:type="dxa"/>
          </w:tcPr>
          <w:p w14:paraId="2C3A38FE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50A94243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085FE3F4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61B8B26C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05A1CE93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.00</w:t>
            </w:r>
          </w:p>
        </w:tc>
      </w:tr>
      <w:tr w:rsidR="006223C3" w:rsidRPr="00D733FF" w14:paraId="241F2E5F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41DFBAB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lobas et al., 2012</w:t>
            </w:r>
          </w:p>
        </w:tc>
        <w:tc>
          <w:tcPr>
            <w:tcW w:w="3005" w:type="dxa"/>
            <w:vAlign w:val="center"/>
          </w:tcPr>
          <w:p w14:paraId="7D4C8D62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CPI</w:t>
            </w:r>
          </w:p>
        </w:tc>
        <w:tc>
          <w:tcPr>
            <w:tcW w:w="1701" w:type="dxa"/>
          </w:tcPr>
          <w:p w14:paraId="7CD8E6A1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1701" w:type="dxa"/>
          </w:tcPr>
          <w:p w14:paraId="28149C69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1701" w:type="dxa"/>
          </w:tcPr>
          <w:p w14:paraId="39C12D9B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0</w:t>
            </w:r>
          </w:p>
        </w:tc>
        <w:tc>
          <w:tcPr>
            <w:tcW w:w="1701" w:type="dxa"/>
          </w:tcPr>
          <w:p w14:paraId="42FF5565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0</w:t>
            </w:r>
          </w:p>
        </w:tc>
        <w:tc>
          <w:tcPr>
            <w:tcW w:w="1701" w:type="dxa"/>
          </w:tcPr>
          <w:p w14:paraId="587BE579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0.00</w:t>
            </w:r>
          </w:p>
        </w:tc>
      </w:tr>
      <w:tr w:rsidR="006223C3" w:rsidRPr="00D733FF" w14:paraId="39FCEA8D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B42BD10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oliwas et al., 2017</w:t>
            </w:r>
          </w:p>
        </w:tc>
        <w:tc>
          <w:tcPr>
            <w:tcW w:w="3005" w:type="dxa"/>
            <w:vAlign w:val="center"/>
          </w:tcPr>
          <w:p w14:paraId="2A5C04C0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 (ankle, foot) + BT + MM (ankle, foot) + muscle stretching (ankle, foot) + NPI</w:t>
            </w:r>
          </w:p>
        </w:tc>
        <w:tc>
          <w:tcPr>
            <w:tcW w:w="1701" w:type="dxa"/>
          </w:tcPr>
          <w:p w14:paraId="272F0FD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537F9FF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</w:t>
            </w:r>
          </w:p>
        </w:tc>
        <w:tc>
          <w:tcPr>
            <w:tcW w:w="1701" w:type="dxa"/>
          </w:tcPr>
          <w:p w14:paraId="6229BAE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75F3EB6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1701" w:type="dxa"/>
          </w:tcPr>
          <w:p w14:paraId="299AFD8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.00</w:t>
            </w:r>
          </w:p>
        </w:tc>
      </w:tr>
      <w:tr w:rsidR="006223C3" w:rsidRPr="00D733FF" w14:paraId="704F87B7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6BEFA24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an et al., 2016</w:t>
            </w:r>
          </w:p>
        </w:tc>
        <w:tc>
          <w:tcPr>
            <w:tcW w:w="3005" w:type="dxa"/>
            <w:vAlign w:val="center"/>
          </w:tcPr>
          <w:p w14:paraId="578F0587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 + EMA + biofeedback</w:t>
            </w:r>
          </w:p>
        </w:tc>
        <w:tc>
          <w:tcPr>
            <w:tcW w:w="1701" w:type="dxa"/>
          </w:tcPr>
          <w:p w14:paraId="24D3ECB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712C750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5191895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574FCB7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2B3D78C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1684FB74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616695F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art et al., 2004</w:t>
            </w:r>
          </w:p>
        </w:tc>
        <w:tc>
          <w:tcPr>
            <w:tcW w:w="3005" w:type="dxa"/>
            <w:vAlign w:val="center"/>
          </w:tcPr>
          <w:p w14:paraId="14D53EF3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 Chi</w:t>
            </w:r>
          </w:p>
        </w:tc>
        <w:tc>
          <w:tcPr>
            <w:tcW w:w="1701" w:type="dxa"/>
          </w:tcPr>
          <w:p w14:paraId="53DCB729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556B734A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1632BE18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33B35AE3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1701" w:type="dxa"/>
          </w:tcPr>
          <w:p w14:paraId="02B28AD7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0.00</w:t>
            </w:r>
          </w:p>
        </w:tc>
      </w:tr>
      <w:tr w:rsidR="006223C3" w:rsidRPr="00D733FF" w14:paraId="1F52B0D5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6AF3E1B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eller et al., 2005</w:t>
            </w:r>
          </w:p>
        </w:tc>
        <w:tc>
          <w:tcPr>
            <w:tcW w:w="3005" w:type="dxa"/>
            <w:vAlign w:val="center"/>
          </w:tcPr>
          <w:p w14:paraId="0BEE3554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4C808EBD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7AF0BD7A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00A1E2D7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6</w:t>
            </w:r>
          </w:p>
        </w:tc>
        <w:tc>
          <w:tcPr>
            <w:tcW w:w="1701" w:type="dxa"/>
          </w:tcPr>
          <w:p w14:paraId="5D880CC6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9</w:t>
            </w:r>
          </w:p>
        </w:tc>
        <w:tc>
          <w:tcPr>
            <w:tcW w:w="1701" w:type="dxa"/>
          </w:tcPr>
          <w:p w14:paraId="475EEA63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8.57</w:t>
            </w:r>
          </w:p>
        </w:tc>
      </w:tr>
      <w:tr w:rsidR="006223C3" w:rsidRPr="00D733FF" w14:paraId="6CF8BB9B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2569F30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llands et al., 2015</w:t>
            </w:r>
          </w:p>
        </w:tc>
        <w:tc>
          <w:tcPr>
            <w:tcW w:w="3005" w:type="dxa"/>
            <w:vAlign w:val="center"/>
          </w:tcPr>
          <w:p w14:paraId="1025DD0A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cue</w:t>
            </w:r>
          </w:p>
        </w:tc>
        <w:tc>
          <w:tcPr>
            <w:tcW w:w="1701" w:type="dxa"/>
          </w:tcPr>
          <w:p w14:paraId="179D91F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12F66A1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125072E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3356035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1701" w:type="dxa"/>
          </w:tcPr>
          <w:p w14:paraId="05CB8D4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.00</w:t>
            </w:r>
          </w:p>
        </w:tc>
      </w:tr>
      <w:tr w:rsidR="006223C3" w:rsidRPr="00D733FF" w14:paraId="0A90A23F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D421415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llands et al., 2015</w:t>
            </w:r>
          </w:p>
        </w:tc>
        <w:tc>
          <w:tcPr>
            <w:tcW w:w="3005" w:type="dxa"/>
            <w:vAlign w:val="center"/>
          </w:tcPr>
          <w:p w14:paraId="0B093D54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cue</w:t>
            </w:r>
          </w:p>
        </w:tc>
        <w:tc>
          <w:tcPr>
            <w:tcW w:w="1701" w:type="dxa"/>
          </w:tcPr>
          <w:p w14:paraId="7C826ED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32E4330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77879C6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28878F4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1701" w:type="dxa"/>
          </w:tcPr>
          <w:p w14:paraId="739086C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.00</w:t>
            </w:r>
          </w:p>
        </w:tc>
      </w:tr>
      <w:tr w:rsidR="006223C3" w:rsidRPr="00D733FF" w14:paraId="4D3F4A58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9AD05DA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lmgren et al., 2010</w:t>
            </w:r>
          </w:p>
        </w:tc>
        <w:tc>
          <w:tcPr>
            <w:tcW w:w="3005" w:type="dxa"/>
            <w:vAlign w:val="center"/>
          </w:tcPr>
          <w:p w14:paraId="2DC67A87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exercise + movement + intensive</w:t>
            </w:r>
          </w:p>
        </w:tc>
        <w:tc>
          <w:tcPr>
            <w:tcW w:w="1701" w:type="dxa"/>
          </w:tcPr>
          <w:p w14:paraId="325749F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00</w:t>
            </w:r>
          </w:p>
        </w:tc>
        <w:tc>
          <w:tcPr>
            <w:tcW w:w="1701" w:type="dxa"/>
          </w:tcPr>
          <w:p w14:paraId="59BD2FB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49DB848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0577DFC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62CF7EC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0.00</w:t>
            </w:r>
          </w:p>
        </w:tc>
      </w:tr>
      <w:tr w:rsidR="006223C3" w:rsidRPr="00D733FF" w14:paraId="3CA6160E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013F8B3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sseini et al., 2012</w:t>
            </w:r>
          </w:p>
        </w:tc>
        <w:tc>
          <w:tcPr>
            <w:tcW w:w="3005" w:type="dxa"/>
            <w:vAlign w:val="center"/>
          </w:tcPr>
          <w:p w14:paraId="69389FA0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magery</w:t>
            </w:r>
          </w:p>
        </w:tc>
        <w:tc>
          <w:tcPr>
            <w:tcW w:w="1701" w:type="dxa"/>
          </w:tcPr>
          <w:p w14:paraId="3C50AA9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7DAD718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01E8CF2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5B603B9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15DC39E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7FCE9DB0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AA8E755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we et al., 2005</w:t>
            </w:r>
          </w:p>
        </w:tc>
        <w:tc>
          <w:tcPr>
            <w:tcW w:w="3005" w:type="dxa"/>
            <w:vAlign w:val="center"/>
          </w:tcPr>
          <w:p w14:paraId="4CBF9653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</w:t>
            </w:r>
          </w:p>
        </w:tc>
        <w:tc>
          <w:tcPr>
            <w:tcW w:w="1701" w:type="dxa"/>
          </w:tcPr>
          <w:p w14:paraId="6CF6BDF3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0</w:t>
            </w:r>
          </w:p>
        </w:tc>
        <w:tc>
          <w:tcPr>
            <w:tcW w:w="1701" w:type="dxa"/>
          </w:tcPr>
          <w:p w14:paraId="50E1FE46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08E4ABF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47A59864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36D40B9F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.95</w:t>
            </w:r>
          </w:p>
        </w:tc>
      </w:tr>
      <w:tr w:rsidR="006223C3" w:rsidRPr="00D733FF" w14:paraId="630F5FA9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4845B5B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sieh, 2019</w:t>
            </w:r>
          </w:p>
        </w:tc>
        <w:tc>
          <w:tcPr>
            <w:tcW w:w="3005" w:type="dxa"/>
            <w:vAlign w:val="center"/>
          </w:tcPr>
          <w:p w14:paraId="54B1739F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 movement</w:t>
            </w:r>
          </w:p>
        </w:tc>
        <w:tc>
          <w:tcPr>
            <w:tcW w:w="1701" w:type="dxa"/>
          </w:tcPr>
          <w:p w14:paraId="36AD722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37002DE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701" w:type="dxa"/>
          </w:tcPr>
          <w:p w14:paraId="1CED256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50C07BE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0</w:t>
            </w:r>
          </w:p>
        </w:tc>
        <w:tc>
          <w:tcPr>
            <w:tcW w:w="1701" w:type="dxa"/>
          </w:tcPr>
          <w:p w14:paraId="035EB34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0.00</w:t>
            </w:r>
          </w:p>
        </w:tc>
      </w:tr>
      <w:tr w:rsidR="006223C3" w:rsidRPr="00D733FF" w14:paraId="4ACB10CC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FD5C630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su et al., 2013</w:t>
            </w:r>
          </w:p>
        </w:tc>
        <w:tc>
          <w:tcPr>
            <w:tcW w:w="3005" w:type="dxa"/>
            <w:vAlign w:val="center"/>
          </w:tcPr>
          <w:p w14:paraId="2720F994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371369F3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7ED4582E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3347D2CD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656EC023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1701" w:type="dxa"/>
          </w:tcPr>
          <w:p w14:paraId="64CDEB5C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.00</w:t>
            </w:r>
          </w:p>
        </w:tc>
      </w:tr>
      <w:tr w:rsidR="006223C3" w:rsidRPr="00D733FF" w14:paraId="5FF3472D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B503CEC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uh et al., 2015</w:t>
            </w:r>
          </w:p>
        </w:tc>
        <w:tc>
          <w:tcPr>
            <w:tcW w:w="3005" w:type="dxa"/>
            <w:vAlign w:val="center"/>
          </w:tcPr>
          <w:p w14:paraId="003E0946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66F6665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15C031D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09456D2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4779862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1C1B575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00</w:t>
            </w:r>
          </w:p>
        </w:tc>
      </w:tr>
      <w:tr w:rsidR="006223C3" w:rsidRPr="00D733FF" w14:paraId="18074681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2FE72A0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ung et al., 2016</w:t>
            </w:r>
          </w:p>
        </w:tc>
        <w:tc>
          <w:tcPr>
            <w:tcW w:w="3005" w:type="dxa"/>
            <w:vAlign w:val="center"/>
          </w:tcPr>
          <w:p w14:paraId="46801F78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3C44130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1A9B354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4F58E6E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209EDF2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0</w:t>
            </w:r>
          </w:p>
        </w:tc>
        <w:tc>
          <w:tcPr>
            <w:tcW w:w="1701" w:type="dxa"/>
          </w:tcPr>
          <w:p w14:paraId="09E457C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00</w:t>
            </w:r>
          </w:p>
        </w:tc>
      </w:tr>
      <w:tr w:rsidR="006223C3" w:rsidRPr="00D733FF" w14:paraId="6D37BF3E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A288FF6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wang et al., 2015</w:t>
            </w:r>
          </w:p>
        </w:tc>
        <w:tc>
          <w:tcPr>
            <w:tcW w:w="3005" w:type="dxa"/>
            <w:vAlign w:val="center"/>
          </w:tcPr>
          <w:p w14:paraId="3127CD0D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5EF228CA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0B13A8A6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0C39A4ED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1A78C98E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26D8FB91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2E5DB01F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EB09800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mmink et al., 2014</w:t>
            </w:r>
          </w:p>
        </w:tc>
        <w:tc>
          <w:tcPr>
            <w:tcW w:w="3005" w:type="dxa"/>
            <w:vAlign w:val="center"/>
          </w:tcPr>
          <w:p w14:paraId="27C3EFD3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a</w:t>
            </w:r>
          </w:p>
        </w:tc>
        <w:tc>
          <w:tcPr>
            <w:tcW w:w="1701" w:type="dxa"/>
          </w:tcPr>
          <w:p w14:paraId="22D4317E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1</w:t>
            </w:r>
          </w:p>
        </w:tc>
        <w:tc>
          <w:tcPr>
            <w:tcW w:w="1701" w:type="dxa"/>
          </w:tcPr>
          <w:p w14:paraId="417B7F52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0</w:t>
            </w:r>
          </w:p>
        </w:tc>
        <w:tc>
          <w:tcPr>
            <w:tcW w:w="1701" w:type="dxa"/>
          </w:tcPr>
          <w:p w14:paraId="39D050BE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07B66EB4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0</w:t>
            </w:r>
          </w:p>
        </w:tc>
        <w:tc>
          <w:tcPr>
            <w:tcW w:w="1701" w:type="dxa"/>
          </w:tcPr>
          <w:p w14:paraId="7CC1B58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0.00</w:t>
            </w:r>
          </w:p>
        </w:tc>
      </w:tr>
      <w:tr w:rsidR="006223C3" w:rsidRPr="00D733FF" w14:paraId="5147FA1D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B3A520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In et al., 2016</w:t>
            </w:r>
          </w:p>
        </w:tc>
        <w:tc>
          <w:tcPr>
            <w:tcW w:w="3005" w:type="dxa"/>
            <w:vAlign w:val="center"/>
          </w:tcPr>
          <w:p w14:paraId="6769BC4B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ror therapy (by VR) + FTT</w:t>
            </w:r>
          </w:p>
        </w:tc>
        <w:tc>
          <w:tcPr>
            <w:tcW w:w="1701" w:type="dxa"/>
          </w:tcPr>
          <w:p w14:paraId="5E697CB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0FE2287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72360DC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1EBA806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73DBC60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17CA5E33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1531E26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anssen et al., 2008</w:t>
            </w:r>
          </w:p>
        </w:tc>
        <w:tc>
          <w:tcPr>
            <w:tcW w:w="3005" w:type="dxa"/>
            <w:vAlign w:val="center"/>
          </w:tcPr>
          <w:p w14:paraId="7CB87C0E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4C7C26A3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0</w:t>
            </w:r>
          </w:p>
        </w:tc>
        <w:tc>
          <w:tcPr>
            <w:tcW w:w="1701" w:type="dxa"/>
          </w:tcPr>
          <w:p w14:paraId="51E3174D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1001C7E2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2F5DD396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3D8AFAF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.00</w:t>
            </w:r>
          </w:p>
        </w:tc>
      </w:tr>
      <w:tr w:rsidR="006223C3" w:rsidRPr="00D733FF" w14:paraId="46519DCE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98C9229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ung et al., 2015</w:t>
            </w:r>
          </w:p>
        </w:tc>
        <w:tc>
          <w:tcPr>
            <w:tcW w:w="3005" w:type="dxa"/>
            <w:vAlign w:val="center"/>
          </w:tcPr>
          <w:p w14:paraId="30CFFB3F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35E67D40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665FC029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025BE2C7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1A17A5C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183F0FE6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.00</w:t>
            </w:r>
          </w:p>
        </w:tc>
      </w:tr>
      <w:tr w:rsidR="006223C3" w:rsidRPr="00D733FF" w14:paraId="246CF5CE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41FCAF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ung et al., 2017</w:t>
            </w:r>
          </w:p>
        </w:tc>
        <w:tc>
          <w:tcPr>
            <w:tcW w:w="3005" w:type="dxa"/>
            <w:vAlign w:val="center"/>
          </w:tcPr>
          <w:p w14:paraId="12BA4B7C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S</w:t>
            </w:r>
          </w:p>
        </w:tc>
        <w:tc>
          <w:tcPr>
            <w:tcW w:w="1701" w:type="dxa"/>
          </w:tcPr>
          <w:p w14:paraId="0FEEA12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50A9051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7F3659B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631BB69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3937957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.00</w:t>
            </w:r>
          </w:p>
        </w:tc>
      </w:tr>
      <w:tr w:rsidR="006223C3" w:rsidRPr="00D733FF" w14:paraId="3CBB3CF4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31EACF1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amps et Schule, 2005</w:t>
            </w:r>
          </w:p>
        </w:tc>
        <w:tc>
          <w:tcPr>
            <w:tcW w:w="3005" w:type="dxa"/>
            <w:vAlign w:val="center"/>
          </w:tcPr>
          <w:p w14:paraId="4ADD4981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CPI + assistance + resistance + biofeedback</w:t>
            </w:r>
          </w:p>
        </w:tc>
        <w:tc>
          <w:tcPr>
            <w:tcW w:w="1701" w:type="dxa"/>
          </w:tcPr>
          <w:p w14:paraId="2659BD4C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7</w:t>
            </w:r>
          </w:p>
        </w:tc>
        <w:tc>
          <w:tcPr>
            <w:tcW w:w="1701" w:type="dxa"/>
          </w:tcPr>
          <w:p w14:paraId="5BBFD883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69E1F380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1701" w:type="dxa"/>
          </w:tcPr>
          <w:p w14:paraId="1C477482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.00</w:t>
            </w:r>
          </w:p>
        </w:tc>
        <w:tc>
          <w:tcPr>
            <w:tcW w:w="1701" w:type="dxa"/>
          </w:tcPr>
          <w:p w14:paraId="7C4D4E21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9.00</w:t>
            </w:r>
          </w:p>
        </w:tc>
      </w:tr>
      <w:tr w:rsidR="006223C3" w:rsidRPr="00D733FF" w14:paraId="380761DC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61E24F2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arasu et al., 2018</w:t>
            </w:r>
          </w:p>
        </w:tc>
        <w:tc>
          <w:tcPr>
            <w:tcW w:w="3005" w:type="dxa"/>
            <w:vAlign w:val="center"/>
          </w:tcPr>
          <w:p w14:paraId="7D7C3C9D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222E580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66F414A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3CC849A4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6ABDFAA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1545F65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.00</w:t>
            </w:r>
          </w:p>
        </w:tc>
      </w:tr>
      <w:tr w:rsidR="006223C3" w:rsidRPr="00D733FF" w14:paraId="363F8866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E4205FF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atz-Leurer et al., 2006</w:t>
            </w:r>
          </w:p>
        </w:tc>
        <w:tc>
          <w:tcPr>
            <w:tcW w:w="3005" w:type="dxa"/>
            <w:vAlign w:val="center"/>
          </w:tcPr>
          <w:p w14:paraId="15ECCFA5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701" w:type="dxa"/>
          </w:tcPr>
          <w:p w14:paraId="38E6B5C6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7</w:t>
            </w:r>
          </w:p>
        </w:tc>
        <w:tc>
          <w:tcPr>
            <w:tcW w:w="1701" w:type="dxa"/>
          </w:tcPr>
          <w:p w14:paraId="05D835B0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529062B9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08283F7B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0B181738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.00</w:t>
            </w:r>
          </w:p>
        </w:tc>
      </w:tr>
      <w:tr w:rsidR="006223C3" w:rsidRPr="00D733FF" w14:paraId="565A9037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E608EB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humsapsiri et al., 2018</w:t>
            </w:r>
          </w:p>
        </w:tc>
        <w:tc>
          <w:tcPr>
            <w:tcW w:w="3005" w:type="dxa"/>
            <w:vAlign w:val="center"/>
          </w:tcPr>
          <w:p w14:paraId="194FDE45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</w:t>
            </w:r>
          </w:p>
        </w:tc>
        <w:tc>
          <w:tcPr>
            <w:tcW w:w="1701" w:type="dxa"/>
          </w:tcPr>
          <w:p w14:paraId="280EC41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5985D46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7E32BE7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7BC20B3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5E35F08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00</w:t>
            </w:r>
          </w:p>
        </w:tc>
      </w:tr>
      <w:tr w:rsidR="006223C3" w:rsidRPr="00D733FF" w14:paraId="7BEF6F75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B5B67E4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linc et al., 2015</w:t>
            </w:r>
          </w:p>
        </w:tc>
        <w:tc>
          <w:tcPr>
            <w:tcW w:w="3005" w:type="dxa"/>
            <w:vAlign w:val="center"/>
          </w:tcPr>
          <w:p w14:paraId="2CAD94D5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FTT</w:t>
            </w:r>
          </w:p>
        </w:tc>
        <w:tc>
          <w:tcPr>
            <w:tcW w:w="1701" w:type="dxa"/>
          </w:tcPr>
          <w:p w14:paraId="1A3384B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457782C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14E0D06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0FA7DD8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0</w:t>
            </w:r>
          </w:p>
        </w:tc>
        <w:tc>
          <w:tcPr>
            <w:tcW w:w="1701" w:type="dxa"/>
          </w:tcPr>
          <w:p w14:paraId="35EA634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0.00</w:t>
            </w:r>
          </w:p>
        </w:tc>
      </w:tr>
      <w:tr w:rsidR="006223C3" w:rsidRPr="00D733FF" w14:paraId="7E689E68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B93E573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DH et al., 2008</w:t>
            </w:r>
          </w:p>
        </w:tc>
        <w:tc>
          <w:tcPr>
            <w:tcW w:w="3005" w:type="dxa"/>
            <w:vAlign w:val="center"/>
          </w:tcPr>
          <w:p w14:paraId="63D62FB0" w14:textId="77777777" w:rsidR="006223C3" w:rsidRPr="0046166A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6A">
              <w:rPr>
                <w:rFonts w:ascii="Times New Roman" w:hAnsi="Times New Roman" w:cs="Times New Roman"/>
                <w:sz w:val="20"/>
                <w:szCs w:val="20"/>
              </w:rPr>
              <w:t>truncal exercise / core stability exercises</w:t>
            </w:r>
          </w:p>
        </w:tc>
        <w:tc>
          <w:tcPr>
            <w:tcW w:w="1701" w:type="dxa"/>
          </w:tcPr>
          <w:p w14:paraId="2AF054A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60EC1262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5B8A2EA3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5F2C18C7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39BF63E8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0ADED45E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E9207E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JC et Lee, 2018</w:t>
            </w:r>
          </w:p>
        </w:tc>
        <w:tc>
          <w:tcPr>
            <w:tcW w:w="3005" w:type="dxa"/>
            <w:vAlign w:val="center"/>
          </w:tcPr>
          <w:p w14:paraId="1345CFCF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 and imitation of functional tasks</w:t>
            </w:r>
          </w:p>
        </w:tc>
        <w:tc>
          <w:tcPr>
            <w:tcW w:w="1701" w:type="dxa"/>
          </w:tcPr>
          <w:p w14:paraId="7841F61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158AAB8C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03E3CF9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559F6A0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701" w:type="dxa"/>
          </w:tcPr>
          <w:p w14:paraId="5FB3AC1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0</w:t>
            </w:r>
          </w:p>
        </w:tc>
      </w:tr>
      <w:tr w:rsidR="006223C3" w:rsidRPr="00D733FF" w14:paraId="26928A4D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185C8FB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JH et al., 2009</w:t>
            </w:r>
          </w:p>
        </w:tc>
        <w:tc>
          <w:tcPr>
            <w:tcW w:w="3005" w:type="dxa"/>
            <w:vAlign w:val="center"/>
          </w:tcPr>
          <w:p w14:paraId="247C0CD1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46047A47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34D3D328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3D586572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03389DEF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1701" w:type="dxa"/>
          </w:tcPr>
          <w:p w14:paraId="2E0F934C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.00</w:t>
            </w:r>
          </w:p>
        </w:tc>
      </w:tr>
      <w:tr w:rsidR="006223C3" w:rsidRPr="00D733FF" w14:paraId="49C33FB9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ED08596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JY et al., 2018</w:t>
            </w:r>
          </w:p>
        </w:tc>
        <w:tc>
          <w:tcPr>
            <w:tcW w:w="3005" w:type="dxa"/>
            <w:vAlign w:val="center"/>
          </w:tcPr>
          <w:p w14:paraId="00A1AEA0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 + EMA + biofeedback</w:t>
            </w:r>
          </w:p>
        </w:tc>
        <w:tc>
          <w:tcPr>
            <w:tcW w:w="1701" w:type="dxa"/>
          </w:tcPr>
          <w:p w14:paraId="55B4EF8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1955680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7C85C2D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32919A1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16D0225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71206AA3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270724C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SL et Lee, 2018</w:t>
            </w:r>
          </w:p>
        </w:tc>
        <w:tc>
          <w:tcPr>
            <w:tcW w:w="3005" w:type="dxa"/>
            <w:vAlign w:val="center"/>
          </w:tcPr>
          <w:p w14:paraId="0EDDC280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1701" w:type="dxa"/>
          </w:tcPr>
          <w:p w14:paraId="6C7B69C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1701" w:type="dxa"/>
          </w:tcPr>
          <w:p w14:paraId="55953FB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59B9723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3A5EBC8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5F739B7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0.00</w:t>
            </w:r>
          </w:p>
        </w:tc>
      </w:tr>
      <w:tr w:rsidR="006223C3" w:rsidRPr="00D733FF" w14:paraId="77FC7F27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3A7EED2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YH et al., 2004</w:t>
            </w:r>
          </w:p>
        </w:tc>
        <w:tc>
          <w:tcPr>
            <w:tcW w:w="3005" w:type="dxa"/>
            <w:vAlign w:val="center"/>
          </w:tcPr>
          <w:p w14:paraId="5C81AEA7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761617A1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489568F5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26E86762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3CD2CF0D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701" w:type="dxa"/>
          </w:tcPr>
          <w:p w14:paraId="7E5E0541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.00</w:t>
            </w:r>
          </w:p>
        </w:tc>
      </w:tr>
      <w:tr w:rsidR="006223C3" w:rsidRPr="00D733FF" w14:paraId="1F668333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CA6F4C7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YH et al., 2004</w:t>
            </w:r>
          </w:p>
        </w:tc>
        <w:tc>
          <w:tcPr>
            <w:tcW w:w="3005" w:type="dxa"/>
            <w:vAlign w:val="center"/>
          </w:tcPr>
          <w:p w14:paraId="1C0948A4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2B3486F5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192A3481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032D07FE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7198478E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701" w:type="dxa"/>
          </w:tcPr>
          <w:p w14:paraId="79FDF9D6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.00</w:t>
            </w:r>
          </w:p>
        </w:tc>
      </w:tr>
      <w:tr w:rsidR="006223C3" w:rsidRPr="00D733FF" w14:paraId="706E9DA6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AC40A21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YM et al., 2009</w:t>
            </w:r>
          </w:p>
        </w:tc>
        <w:tc>
          <w:tcPr>
            <w:tcW w:w="3005" w:type="dxa"/>
            <w:vAlign w:val="center"/>
          </w:tcPr>
          <w:p w14:paraId="0DC55C39" w14:textId="77777777" w:rsidR="006223C3" w:rsidRPr="00D733FF" w:rsidRDefault="006223C3" w:rsidP="001C5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676FAE14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42761805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47846117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3C8D9110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1E02E742" w14:textId="77777777" w:rsidR="006223C3" w:rsidRPr="00D733FF" w:rsidRDefault="006223C3" w:rsidP="001C5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6DF9364B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EA2DEDE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nox et al., 2018</w:t>
            </w:r>
          </w:p>
        </w:tc>
        <w:tc>
          <w:tcPr>
            <w:tcW w:w="3005" w:type="dxa"/>
            <w:vAlign w:val="center"/>
          </w:tcPr>
          <w:p w14:paraId="294CC457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  <w:tc>
          <w:tcPr>
            <w:tcW w:w="1701" w:type="dxa"/>
          </w:tcPr>
          <w:p w14:paraId="0115015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1DE1483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1" w:type="dxa"/>
          </w:tcPr>
          <w:p w14:paraId="669D19A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33ED608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349C5F1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00</w:t>
            </w:r>
          </w:p>
        </w:tc>
      </w:tr>
      <w:tr w:rsidR="006223C3" w:rsidRPr="00D733FF" w14:paraId="0635ECFF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CA4D0E3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nox et al., 2018</w:t>
            </w:r>
          </w:p>
        </w:tc>
        <w:tc>
          <w:tcPr>
            <w:tcW w:w="3005" w:type="dxa"/>
            <w:vAlign w:val="center"/>
          </w:tcPr>
          <w:p w14:paraId="29EE4ED6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701" w:type="dxa"/>
          </w:tcPr>
          <w:p w14:paraId="36532E5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3025040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1" w:type="dxa"/>
          </w:tcPr>
          <w:p w14:paraId="1718BDF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2B3C676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4757968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00</w:t>
            </w:r>
          </w:p>
        </w:tc>
      </w:tr>
      <w:tr w:rsidR="006223C3" w:rsidRPr="00D733FF" w14:paraId="1D72702B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DD19819" w14:textId="77777777" w:rsidR="006223C3" w:rsidRPr="00D733FF" w:rsidRDefault="006223C3" w:rsidP="001C585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unkel et al., 2013</w:t>
            </w:r>
          </w:p>
        </w:tc>
        <w:tc>
          <w:tcPr>
            <w:tcW w:w="3005" w:type="dxa"/>
            <w:vAlign w:val="center"/>
          </w:tcPr>
          <w:p w14:paraId="4CC4F064" w14:textId="77777777" w:rsidR="006223C3" w:rsidRPr="00D733FF" w:rsidRDefault="006223C3" w:rsidP="001C5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</w:t>
            </w:r>
          </w:p>
        </w:tc>
        <w:tc>
          <w:tcPr>
            <w:tcW w:w="1701" w:type="dxa"/>
          </w:tcPr>
          <w:p w14:paraId="3A470917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8</w:t>
            </w:r>
          </w:p>
        </w:tc>
        <w:tc>
          <w:tcPr>
            <w:tcW w:w="1701" w:type="dxa"/>
          </w:tcPr>
          <w:p w14:paraId="52348C40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44F5455F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10732A5A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2D2C7432" w14:textId="77777777" w:rsidR="006223C3" w:rsidRPr="00D733FF" w:rsidRDefault="006223C3" w:rsidP="001C5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.00</w:t>
            </w:r>
          </w:p>
        </w:tc>
      </w:tr>
      <w:tr w:rsidR="006223C3" w:rsidRPr="00D733FF" w14:paraId="4AF073BC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A45D878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unkel et al., 2013</w:t>
            </w:r>
          </w:p>
        </w:tc>
        <w:tc>
          <w:tcPr>
            <w:tcW w:w="3005" w:type="dxa"/>
            <w:vAlign w:val="center"/>
          </w:tcPr>
          <w:p w14:paraId="748E4BEE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FES</w:t>
            </w:r>
          </w:p>
        </w:tc>
        <w:tc>
          <w:tcPr>
            <w:tcW w:w="1701" w:type="dxa"/>
          </w:tcPr>
          <w:p w14:paraId="1203EF9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0</w:t>
            </w:r>
          </w:p>
        </w:tc>
        <w:tc>
          <w:tcPr>
            <w:tcW w:w="1701" w:type="dxa"/>
          </w:tcPr>
          <w:p w14:paraId="3C0B065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0DFFF27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2F052FB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75048F0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.00</w:t>
            </w:r>
          </w:p>
        </w:tc>
      </w:tr>
      <w:tr w:rsidR="006223C3" w:rsidRPr="00D733FF" w14:paraId="35F7FF82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594CBF1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wong et al., 2018</w:t>
            </w:r>
          </w:p>
        </w:tc>
        <w:tc>
          <w:tcPr>
            <w:tcW w:w="3005" w:type="dxa"/>
            <w:vAlign w:val="center"/>
          </w:tcPr>
          <w:p w14:paraId="38608B75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6AD2D61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356C920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212B675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192963E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63EA7E3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0.00</w:t>
            </w:r>
          </w:p>
        </w:tc>
      </w:tr>
      <w:tr w:rsidR="006223C3" w:rsidRPr="00D733FF" w14:paraId="10AEFAB6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611F2AD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nghammer et al., 2009</w:t>
            </w:r>
          </w:p>
        </w:tc>
        <w:tc>
          <w:tcPr>
            <w:tcW w:w="3005" w:type="dxa"/>
            <w:vAlign w:val="center"/>
          </w:tcPr>
          <w:p w14:paraId="79977F28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CPI + FTT</w:t>
            </w:r>
          </w:p>
        </w:tc>
        <w:tc>
          <w:tcPr>
            <w:tcW w:w="1701" w:type="dxa"/>
          </w:tcPr>
          <w:p w14:paraId="43F6171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1701" w:type="dxa"/>
          </w:tcPr>
          <w:p w14:paraId="52E0CD6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701" w:type="dxa"/>
          </w:tcPr>
          <w:p w14:paraId="1534F8E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0</w:t>
            </w:r>
          </w:p>
        </w:tc>
        <w:tc>
          <w:tcPr>
            <w:tcW w:w="1701" w:type="dxa"/>
          </w:tcPr>
          <w:p w14:paraId="2C3CB15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.20</w:t>
            </w:r>
          </w:p>
        </w:tc>
        <w:tc>
          <w:tcPr>
            <w:tcW w:w="1701" w:type="dxa"/>
          </w:tcPr>
          <w:p w14:paraId="2F6D56F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0.00</w:t>
            </w:r>
          </w:p>
        </w:tc>
      </w:tr>
      <w:tr w:rsidR="006223C3" w:rsidRPr="00D733FF" w14:paraId="7F387D2D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3D4C095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u RWK et al., 2012</w:t>
            </w:r>
          </w:p>
        </w:tc>
        <w:tc>
          <w:tcPr>
            <w:tcW w:w="3005" w:type="dxa"/>
            <w:vAlign w:val="center"/>
          </w:tcPr>
          <w:p w14:paraId="33ECCAE7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1E30D14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0</w:t>
            </w:r>
          </w:p>
        </w:tc>
        <w:tc>
          <w:tcPr>
            <w:tcW w:w="1701" w:type="dxa"/>
          </w:tcPr>
          <w:p w14:paraId="51D9E7C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2F9D028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3577A57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1701" w:type="dxa"/>
          </w:tcPr>
          <w:p w14:paraId="4A14136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00</w:t>
            </w:r>
          </w:p>
        </w:tc>
      </w:tr>
      <w:tr w:rsidR="006223C3" w:rsidRPr="00D733FF" w14:paraId="03626D20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5271ABD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ufer, 2003</w:t>
            </w:r>
          </w:p>
        </w:tc>
        <w:tc>
          <w:tcPr>
            <w:tcW w:w="3005" w:type="dxa"/>
            <w:vAlign w:val="center"/>
          </w:tcPr>
          <w:p w14:paraId="38399403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1701" w:type="dxa"/>
          </w:tcPr>
          <w:p w14:paraId="13EFF84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1" w:type="dxa"/>
          </w:tcPr>
          <w:p w14:paraId="781496A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8E577B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62E6D8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E2D1A9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6223C3" w:rsidRPr="00D733FF" w14:paraId="7332453B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2011CAB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ufer, 2003</w:t>
            </w:r>
          </w:p>
        </w:tc>
        <w:tc>
          <w:tcPr>
            <w:tcW w:w="3005" w:type="dxa"/>
            <w:vAlign w:val="center"/>
          </w:tcPr>
          <w:p w14:paraId="2FB5C73B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1701" w:type="dxa"/>
          </w:tcPr>
          <w:p w14:paraId="6BA8E6B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1" w:type="dxa"/>
          </w:tcPr>
          <w:p w14:paraId="49A7005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6C52D7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56E5E4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624F75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6223C3" w:rsidRPr="00D733FF" w14:paraId="6AEA7E2D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A96ED34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CH et al., 2014</w:t>
            </w:r>
          </w:p>
        </w:tc>
        <w:tc>
          <w:tcPr>
            <w:tcW w:w="3005" w:type="dxa"/>
            <w:vAlign w:val="center"/>
          </w:tcPr>
          <w:p w14:paraId="3B16DF00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7775C72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7C673B2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1F55225C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2013D92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347E435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00</w:t>
            </w:r>
          </w:p>
        </w:tc>
      </w:tr>
      <w:tr w:rsidR="006223C3" w:rsidRPr="00D733FF" w14:paraId="77C25E67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0F7842D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D et al., 2016</w:t>
            </w:r>
          </w:p>
        </w:tc>
        <w:tc>
          <w:tcPr>
            <w:tcW w:w="3005" w:type="dxa"/>
            <w:vAlign w:val="center"/>
          </w:tcPr>
          <w:p w14:paraId="729687B0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ror therapy</w:t>
            </w:r>
          </w:p>
        </w:tc>
        <w:tc>
          <w:tcPr>
            <w:tcW w:w="1701" w:type="dxa"/>
          </w:tcPr>
          <w:p w14:paraId="13E066D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22D73D4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36566C1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2C7E6B8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08EFEF7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35343D32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6AC7BC4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HJ et al., 2018</w:t>
            </w:r>
          </w:p>
        </w:tc>
        <w:tc>
          <w:tcPr>
            <w:tcW w:w="3005" w:type="dxa"/>
            <w:vAlign w:val="center"/>
          </w:tcPr>
          <w:p w14:paraId="52151333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ining</w:t>
            </w:r>
          </w:p>
        </w:tc>
        <w:tc>
          <w:tcPr>
            <w:tcW w:w="1701" w:type="dxa"/>
          </w:tcPr>
          <w:p w14:paraId="0D8E754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1701" w:type="dxa"/>
          </w:tcPr>
          <w:p w14:paraId="2D34FD6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64EA3A7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08D3116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24503CA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0.00</w:t>
            </w:r>
          </w:p>
        </w:tc>
      </w:tr>
      <w:tr w:rsidR="006223C3" w:rsidRPr="00D733FF" w14:paraId="79034DDC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01C6F2C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MM et al., 2018</w:t>
            </w:r>
          </w:p>
        </w:tc>
        <w:tc>
          <w:tcPr>
            <w:tcW w:w="3005" w:type="dxa"/>
            <w:vAlign w:val="center"/>
          </w:tcPr>
          <w:p w14:paraId="4DE1B3D0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66BC21A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5A64F85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6E98CDB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7717EB3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701" w:type="dxa"/>
          </w:tcPr>
          <w:p w14:paraId="6BA6CC9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4B0CF429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ECEFA1E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NK et al., 2013</w:t>
            </w:r>
          </w:p>
        </w:tc>
        <w:tc>
          <w:tcPr>
            <w:tcW w:w="3005" w:type="dxa"/>
            <w:vAlign w:val="center"/>
          </w:tcPr>
          <w:p w14:paraId="355E1ADB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701" w:type="dxa"/>
          </w:tcPr>
          <w:p w14:paraId="763901B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0404F37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4CFC4E6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0657C3A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6FF953B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06D9F9A5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AFFA5BB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NK et al., 2013</w:t>
            </w:r>
          </w:p>
        </w:tc>
        <w:tc>
          <w:tcPr>
            <w:tcW w:w="3005" w:type="dxa"/>
            <w:vAlign w:val="center"/>
          </w:tcPr>
          <w:p w14:paraId="4C85D2CC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701" w:type="dxa"/>
          </w:tcPr>
          <w:p w14:paraId="44F4AA1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792ED16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142374F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2F4A216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49EF92A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61DA8653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34AF4C6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SH et al., 2012</w:t>
            </w:r>
          </w:p>
        </w:tc>
        <w:tc>
          <w:tcPr>
            <w:tcW w:w="3005" w:type="dxa"/>
            <w:vAlign w:val="center"/>
          </w:tcPr>
          <w:p w14:paraId="1D9D34DC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3301A92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61C3E13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32A4BC5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74DA7E5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7D2DD1E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.00</w:t>
            </w:r>
          </w:p>
        </w:tc>
      </w:tr>
      <w:tr w:rsidR="006223C3" w:rsidRPr="00D733FF" w14:paraId="307BA4C9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75FFE4A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SW et al., 2013</w:t>
            </w:r>
          </w:p>
        </w:tc>
        <w:tc>
          <w:tcPr>
            <w:tcW w:w="3005" w:type="dxa"/>
            <w:vAlign w:val="center"/>
          </w:tcPr>
          <w:p w14:paraId="58AB1215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35E1881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282FD49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4DFBA20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4985074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0</w:t>
            </w:r>
          </w:p>
        </w:tc>
        <w:tc>
          <w:tcPr>
            <w:tcW w:w="1701" w:type="dxa"/>
          </w:tcPr>
          <w:p w14:paraId="0F75AD0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.00</w:t>
            </w:r>
          </w:p>
        </w:tc>
      </w:tr>
      <w:tr w:rsidR="006223C3" w:rsidRPr="00D733FF" w14:paraId="739826D3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26D7230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Liang et al., 2012</w:t>
            </w:r>
          </w:p>
        </w:tc>
        <w:tc>
          <w:tcPr>
            <w:tcW w:w="3005" w:type="dxa"/>
            <w:vAlign w:val="center"/>
          </w:tcPr>
          <w:p w14:paraId="0BC253A3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390F508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1701" w:type="dxa"/>
          </w:tcPr>
          <w:p w14:paraId="1B9153B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314552F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4B8BE1FC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506952B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0.00</w:t>
            </w:r>
          </w:p>
        </w:tc>
      </w:tr>
      <w:tr w:rsidR="006223C3" w:rsidRPr="00D733FF" w14:paraId="683F668C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F166AC2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n Q et al., 2015</w:t>
            </w:r>
          </w:p>
        </w:tc>
        <w:tc>
          <w:tcPr>
            <w:tcW w:w="3005" w:type="dxa"/>
            <w:vAlign w:val="center"/>
          </w:tcPr>
          <w:p w14:paraId="0A0A62EE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  <w:tc>
          <w:tcPr>
            <w:tcW w:w="1701" w:type="dxa"/>
          </w:tcPr>
          <w:p w14:paraId="4B81FEC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5517181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72040C5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205B15B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615DD84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.00</w:t>
            </w:r>
          </w:p>
        </w:tc>
      </w:tr>
      <w:tr w:rsidR="006223C3" w:rsidRPr="00D733FF" w14:paraId="0B12B0A3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34DF6A1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ndvall et Forsberg, 2014</w:t>
            </w:r>
          </w:p>
        </w:tc>
        <w:tc>
          <w:tcPr>
            <w:tcW w:w="3005" w:type="dxa"/>
            <w:vAlign w:val="center"/>
          </w:tcPr>
          <w:p w14:paraId="40FB5C4C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 + body awareness therapy</w:t>
            </w:r>
          </w:p>
        </w:tc>
        <w:tc>
          <w:tcPr>
            <w:tcW w:w="1701" w:type="dxa"/>
          </w:tcPr>
          <w:p w14:paraId="0610B95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1701" w:type="dxa"/>
          </w:tcPr>
          <w:p w14:paraId="4AA2D70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4202FFC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41DDCDD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752E44C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.00</w:t>
            </w:r>
          </w:p>
        </w:tc>
      </w:tr>
      <w:tr w:rsidR="006223C3" w:rsidRPr="00D733FF" w14:paraId="12BF5972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70F255E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sinski et al., 2012</w:t>
            </w:r>
          </w:p>
        </w:tc>
        <w:tc>
          <w:tcPr>
            <w:tcW w:w="3005" w:type="dxa"/>
            <w:vAlign w:val="center"/>
          </w:tcPr>
          <w:p w14:paraId="4B198447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2CF47EA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3AAC4F0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7F60580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701" w:type="dxa"/>
          </w:tcPr>
          <w:p w14:paraId="2E1E870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642FA44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3161C0CF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1D72FB9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u-Ambrose et Eng, 2015</w:t>
            </w:r>
          </w:p>
        </w:tc>
        <w:tc>
          <w:tcPr>
            <w:tcW w:w="3005" w:type="dxa"/>
            <w:vAlign w:val="center"/>
          </w:tcPr>
          <w:p w14:paraId="474EA6B8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CPI + FTT</w:t>
            </w:r>
          </w:p>
        </w:tc>
        <w:tc>
          <w:tcPr>
            <w:tcW w:w="1701" w:type="dxa"/>
          </w:tcPr>
          <w:p w14:paraId="2F5ECAD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6299814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3602ABA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7</w:t>
            </w:r>
          </w:p>
        </w:tc>
        <w:tc>
          <w:tcPr>
            <w:tcW w:w="1701" w:type="dxa"/>
          </w:tcPr>
          <w:p w14:paraId="1F8044D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21</w:t>
            </w:r>
          </w:p>
        </w:tc>
        <w:tc>
          <w:tcPr>
            <w:tcW w:w="1701" w:type="dxa"/>
          </w:tcPr>
          <w:p w14:paraId="16DCD84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2.60</w:t>
            </w:r>
          </w:p>
        </w:tc>
      </w:tr>
      <w:tr w:rsidR="006223C3" w:rsidRPr="00D733FF" w14:paraId="0F6417D7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E2E94B4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u et al., 1997</w:t>
            </w:r>
          </w:p>
        </w:tc>
        <w:tc>
          <w:tcPr>
            <w:tcW w:w="3005" w:type="dxa"/>
            <w:vAlign w:val="center"/>
          </w:tcPr>
          <w:p w14:paraId="2C0B6627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1701" w:type="dxa"/>
          </w:tcPr>
          <w:p w14:paraId="4C5AB8D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F70EAD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9ED12F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6FC782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E9B1AE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6223C3" w:rsidRPr="00D733FF" w14:paraId="32BA8519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EDEDED" w:themeFill="accent3" w:themeFillTint="33"/>
          </w:tcPr>
          <w:p w14:paraId="0DF3599E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u et al., 1997</w:t>
            </w:r>
          </w:p>
        </w:tc>
        <w:tc>
          <w:tcPr>
            <w:tcW w:w="3005" w:type="dxa"/>
            <w:vAlign w:val="center"/>
          </w:tcPr>
          <w:p w14:paraId="4BC1B2F4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1701" w:type="dxa"/>
          </w:tcPr>
          <w:p w14:paraId="60FB091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998980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0E0C911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3261B2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7EDA40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6223C3" w:rsidRPr="00D733FF" w14:paraId="20D1330A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890E0C8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ynch et al., 2007</w:t>
            </w:r>
          </w:p>
        </w:tc>
        <w:tc>
          <w:tcPr>
            <w:tcW w:w="3005" w:type="dxa"/>
            <w:vAlign w:val="center"/>
          </w:tcPr>
          <w:p w14:paraId="290C2430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 + relearning</w:t>
            </w:r>
          </w:p>
        </w:tc>
        <w:tc>
          <w:tcPr>
            <w:tcW w:w="1701" w:type="dxa"/>
          </w:tcPr>
          <w:p w14:paraId="51D4FC8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72E7F47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479A995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10F9F1F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5FC4ED5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00</w:t>
            </w:r>
          </w:p>
        </w:tc>
      </w:tr>
      <w:tr w:rsidR="006223C3" w:rsidRPr="00D733FF" w14:paraId="014FD78F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49FCEB8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arin et al., 2013</w:t>
            </w:r>
          </w:p>
        </w:tc>
        <w:tc>
          <w:tcPr>
            <w:tcW w:w="3005" w:type="dxa"/>
            <w:vAlign w:val="center"/>
          </w:tcPr>
          <w:p w14:paraId="51CA1247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502C18C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8</w:t>
            </w:r>
          </w:p>
        </w:tc>
        <w:tc>
          <w:tcPr>
            <w:tcW w:w="1701" w:type="dxa"/>
          </w:tcPr>
          <w:p w14:paraId="46BFE5E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701" w:type="dxa"/>
          </w:tcPr>
          <w:p w14:paraId="4AE3DE0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22C9B03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0</w:t>
            </w:r>
          </w:p>
        </w:tc>
        <w:tc>
          <w:tcPr>
            <w:tcW w:w="1701" w:type="dxa"/>
          </w:tcPr>
          <w:p w14:paraId="2E795F7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.33</w:t>
            </w:r>
          </w:p>
        </w:tc>
      </w:tr>
      <w:tr w:rsidR="006223C3" w:rsidRPr="00D733FF" w14:paraId="682A6FD5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F0D4A6F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rkert et al., 2011</w:t>
            </w:r>
          </w:p>
        </w:tc>
        <w:tc>
          <w:tcPr>
            <w:tcW w:w="3005" w:type="dxa"/>
            <w:vAlign w:val="center"/>
          </w:tcPr>
          <w:p w14:paraId="6BED7B16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1097DCA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</w:t>
            </w:r>
          </w:p>
        </w:tc>
        <w:tc>
          <w:tcPr>
            <w:tcW w:w="1701" w:type="dxa"/>
          </w:tcPr>
          <w:p w14:paraId="2CF7B3A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</w:t>
            </w:r>
          </w:p>
        </w:tc>
        <w:tc>
          <w:tcPr>
            <w:tcW w:w="1701" w:type="dxa"/>
          </w:tcPr>
          <w:p w14:paraId="35B4CD9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7440CAB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74AE922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54</w:t>
            </w:r>
          </w:p>
        </w:tc>
      </w:tr>
      <w:tr w:rsidR="006223C3" w:rsidRPr="00D733FF" w14:paraId="7397D065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F11341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ilczarek et al., 1993</w:t>
            </w:r>
          </w:p>
        </w:tc>
        <w:tc>
          <w:tcPr>
            <w:tcW w:w="3005" w:type="dxa"/>
            <w:vAlign w:val="center"/>
          </w:tcPr>
          <w:p w14:paraId="12083DE9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1701" w:type="dxa"/>
          </w:tcPr>
          <w:p w14:paraId="613BC82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1" w:type="dxa"/>
          </w:tcPr>
          <w:p w14:paraId="4D7B001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02C091B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0A1BA0C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76B1F2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6223C3" w:rsidRPr="00D733FF" w14:paraId="07145B0A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222A4BC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ilczarek et al., 1993</w:t>
            </w:r>
          </w:p>
        </w:tc>
        <w:tc>
          <w:tcPr>
            <w:tcW w:w="3005" w:type="dxa"/>
            <w:vAlign w:val="center"/>
          </w:tcPr>
          <w:p w14:paraId="26168575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1701" w:type="dxa"/>
          </w:tcPr>
          <w:p w14:paraId="490AA61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1" w:type="dxa"/>
          </w:tcPr>
          <w:p w14:paraId="38923F8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D9C1E5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944086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204393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6223C3" w:rsidRPr="00D733FF" w14:paraId="4E95AF06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2F53080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jica et al., 1988</w:t>
            </w:r>
          </w:p>
        </w:tc>
        <w:tc>
          <w:tcPr>
            <w:tcW w:w="3005" w:type="dxa"/>
            <w:vAlign w:val="center"/>
          </w:tcPr>
          <w:p w14:paraId="03527C3D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1701" w:type="dxa"/>
          </w:tcPr>
          <w:p w14:paraId="0E74EC8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36A3C68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402EED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F91C63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66DD51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</w:tr>
      <w:tr w:rsidR="006223C3" w:rsidRPr="00D733FF" w14:paraId="08BCAF34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F684BD3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ore JL et al., 2010</w:t>
            </w:r>
          </w:p>
        </w:tc>
        <w:tc>
          <w:tcPr>
            <w:tcW w:w="3005" w:type="dxa"/>
            <w:vAlign w:val="center"/>
          </w:tcPr>
          <w:p w14:paraId="3F31C4E7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 + CPI</w:t>
            </w:r>
          </w:p>
        </w:tc>
        <w:tc>
          <w:tcPr>
            <w:tcW w:w="1701" w:type="dxa"/>
          </w:tcPr>
          <w:p w14:paraId="735BB74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2093AF3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</w:t>
            </w:r>
          </w:p>
        </w:tc>
        <w:tc>
          <w:tcPr>
            <w:tcW w:w="1701" w:type="dxa"/>
          </w:tcPr>
          <w:p w14:paraId="5CB6555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59F5659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1701" w:type="dxa"/>
          </w:tcPr>
          <w:p w14:paraId="364824E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1AA6AF8D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99A05FA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rioka et Yagi, 2003</w:t>
            </w:r>
          </w:p>
        </w:tc>
        <w:tc>
          <w:tcPr>
            <w:tcW w:w="3005" w:type="dxa"/>
            <w:vAlign w:val="center"/>
          </w:tcPr>
          <w:p w14:paraId="34E4287B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 + relearning</w:t>
            </w:r>
          </w:p>
        </w:tc>
        <w:tc>
          <w:tcPr>
            <w:tcW w:w="1701" w:type="dxa"/>
          </w:tcPr>
          <w:p w14:paraId="2FF1B64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66EB639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6F596E5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54EB574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637F031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188A0ADC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7A9630E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die et al., 2002</w:t>
            </w:r>
          </w:p>
        </w:tc>
        <w:tc>
          <w:tcPr>
            <w:tcW w:w="3005" w:type="dxa"/>
            <w:vAlign w:val="center"/>
          </w:tcPr>
          <w:p w14:paraId="0849D7B9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13E57A3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658DAD8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0746D3F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433E358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44980F2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00</w:t>
            </w:r>
          </w:p>
        </w:tc>
      </w:tr>
      <w:tr w:rsidR="006223C3" w:rsidRPr="00D733FF" w14:paraId="4414D086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EDEDED" w:themeFill="accent3" w:themeFillTint="33"/>
          </w:tcPr>
          <w:p w14:paraId="02CF5C8A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die et al., 2002</w:t>
            </w:r>
          </w:p>
        </w:tc>
        <w:tc>
          <w:tcPr>
            <w:tcW w:w="3005" w:type="dxa"/>
            <w:vAlign w:val="center"/>
          </w:tcPr>
          <w:p w14:paraId="681DB99A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(NPI)</w:t>
            </w:r>
          </w:p>
        </w:tc>
        <w:tc>
          <w:tcPr>
            <w:tcW w:w="1701" w:type="dxa"/>
          </w:tcPr>
          <w:p w14:paraId="57662DE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05FACE8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01D2F1C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14934BF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71D644A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00</w:t>
            </w:r>
          </w:p>
        </w:tc>
      </w:tr>
      <w:tr w:rsidR="006223C3" w:rsidRPr="00D733FF" w14:paraId="46F36421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D90894E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die et al., 2002</w:t>
            </w:r>
          </w:p>
        </w:tc>
        <w:tc>
          <w:tcPr>
            <w:tcW w:w="3005" w:type="dxa"/>
            <w:vAlign w:val="center"/>
          </w:tcPr>
          <w:p w14:paraId="5CF0735D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task-related reach training</w:t>
            </w:r>
          </w:p>
        </w:tc>
        <w:tc>
          <w:tcPr>
            <w:tcW w:w="1701" w:type="dxa"/>
          </w:tcPr>
          <w:p w14:paraId="0F86A4B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3B69792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5859153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6C8F051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45C2383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00</w:t>
            </w:r>
          </w:p>
        </w:tc>
      </w:tr>
      <w:tr w:rsidR="006223C3" w:rsidRPr="00D733FF" w14:paraId="5BC58550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2553124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adeau et al., 2013</w:t>
            </w:r>
          </w:p>
        </w:tc>
        <w:tc>
          <w:tcPr>
            <w:tcW w:w="3005" w:type="dxa"/>
            <w:vAlign w:val="center"/>
          </w:tcPr>
          <w:p w14:paraId="194ADBD1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</w:t>
            </w:r>
          </w:p>
        </w:tc>
        <w:tc>
          <w:tcPr>
            <w:tcW w:w="1701" w:type="dxa"/>
          </w:tcPr>
          <w:p w14:paraId="67DF9B1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8</w:t>
            </w:r>
          </w:p>
        </w:tc>
        <w:tc>
          <w:tcPr>
            <w:tcW w:w="1701" w:type="dxa"/>
          </w:tcPr>
          <w:p w14:paraId="084CF09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0AB6655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1259781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0</w:t>
            </w:r>
          </w:p>
        </w:tc>
        <w:tc>
          <w:tcPr>
            <w:tcW w:w="1701" w:type="dxa"/>
          </w:tcPr>
          <w:p w14:paraId="0D60F5E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7.00</w:t>
            </w:r>
          </w:p>
        </w:tc>
      </w:tr>
      <w:tr w:rsidR="006223C3" w:rsidRPr="00D733FF" w14:paraId="5710FB95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3984054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adeau et al., 2013</w:t>
            </w:r>
          </w:p>
        </w:tc>
        <w:tc>
          <w:tcPr>
            <w:tcW w:w="3005" w:type="dxa"/>
            <w:vAlign w:val="center"/>
          </w:tcPr>
          <w:p w14:paraId="42E8B06E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MS + MM</w:t>
            </w:r>
          </w:p>
        </w:tc>
        <w:tc>
          <w:tcPr>
            <w:tcW w:w="1701" w:type="dxa"/>
          </w:tcPr>
          <w:p w14:paraId="73C5449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31</w:t>
            </w:r>
          </w:p>
        </w:tc>
        <w:tc>
          <w:tcPr>
            <w:tcW w:w="1701" w:type="dxa"/>
          </w:tcPr>
          <w:p w14:paraId="71E59D3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10CD15B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26C77D2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0</w:t>
            </w:r>
          </w:p>
        </w:tc>
        <w:tc>
          <w:tcPr>
            <w:tcW w:w="1701" w:type="dxa"/>
          </w:tcPr>
          <w:p w14:paraId="4E1A03C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5.00</w:t>
            </w:r>
          </w:p>
        </w:tc>
      </w:tr>
      <w:tr w:rsidR="006223C3" w:rsidRPr="00D733FF" w14:paraId="2FB1A5DB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19065BC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g et al., 2016</w:t>
            </w:r>
          </w:p>
        </w:tc>
        <w:tc>
          <w:tcPr>
            <w:tcW w:w="3005" w:type="dxa"/>
            <w:vAlign w:val="center"/>
          </w:tcPr>
          <w:p w14:paraId="5B9BB8A2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000708C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28E9742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1F1A6B5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5394C84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1701" w:type="dxa"/>
          </w:tcPr>
          <w:p w14:paraId="0DD4970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.00</w:t>
            </w:r>
          </w:p>
        </w:tc>
      </w:tr>
      <w:tr w:rsidR="006223C3" w:rsidRPr="00D733FF" w14:paraId="3C913FF2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D3487A4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ikamp et al., 2017</w:t>
            </w:r>
          </w:p>
        </w:tc>
        <w:tc>
          <w:tcPr>
            <w:tcW w:w="3005" w:type="dxa"/>
            <w:vAlign w:val="center"/>
          </w:tcPr>
          <w:p w14:paraId="73448A8C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1701" w:type="dxa"/>
          </w:tcPr>
          <w:p w14:paraId="2784133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10E3316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76EBFEC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701" w:type="dxa"/>
          </w:tcPr>
          <w:p w14:paraId="5699425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5093437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6A626EBD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B4EF47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oh et al., 2008</w:t>
            </w:r>
          </w:p>
        </w:tc>
        <w:tc>
          <w:tcPr>
            <w:tcW w:w="3005" w:type="dxa"/>
            <w:vAlign w:val="center"/>
          </w:tcPr>
          <w:p w14:paraId="0F0552FF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aquatic environment</w:t>
            </w:r>
          </w:p>
        </w:tc>
        <w:tc>
          <w:tcPr>
            <w:tcW w:w="1701" w:type="dxa"/>
          </w:tcPr>
          <w:p w14:paraId="5A4DCB5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757EA61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16B79AC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1CB8871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1701" w:type="dxa"/>
          </w:tcPr>
          <w:p w14:paraId="6E23B1A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0.00</w:t>
            </w:r>
          </w:p>
        </w:tc>
      </w:tr>
      <w:tr w:rsidR="006223C3" w:rsidRPr="00D733FF" w14:paraId="142C56D6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D3F2F3C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Ordahan et al., 2015</w:t>
            </w:r>
          </w:p>
        </w:tc>
        <w:tc>
          <w:tcPr>
            <w:tcW w:w="3005" w:type="dxa"/>
            <w:vAlign w:val="center"/>
          </w:tcPr>
          <w:p w14:paraId="5C04042F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 + verticalization (support)</w:t>
            </w:r>
          </w:p>
        </w:tc>
        <w:tc>
          <w:tcPr>
            <w:tcW w:w="1701" w:type="dxa"/>
          </w:tcPr>
          <w:p w14:paraId="212174C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1B8A2A9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1E8FFDE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150D539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3B4D010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28D0F550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40C108F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ge et al., 2008</w:t>
            </w:r>
          </w:p>
        </w:tc>
        <w:tc>
          <w:tcPr>
            <w:tcW w:w="3005" w:type="dxa"/>
            <w:vAlign w:val="center"/>
          </w:tcPr>
          <w:p w14:paraId="5DE3F5FE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EMR</w:t>
            </w:r>
          </w:p>
        </w:tc>
        <w:tc>
          <w:tcPr>
            <w:tcW w:w="1701" w:type="dxa"/>
          </w:tcPr>
          <w:p w14:paraId="0D610C6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0</w:t>
            </w:r>
          </w:p>
        </w:tc>
        <w:tc>
          <w:tcPr>
            <w:tcW w:w="1701" w:type="dxa"/>
          </w:tcPr>
          <w:p w14:paraId="5F24CFC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2244371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2E02953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1701" w:type="dxa"/>
          </w:tcPr>
          <w:p w14:paraId="3422743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4.00</w:t>
            </w:r>
          </w:p>
        </w:tc>
      </w:tr>
      <w:tr w:rsidR="006223C3" w:rsidRPr="00D733FF" w14:paraId="50A3E3BD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35FD2A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D et al., 2018</w:t>
            </w:r>
          </w:p>
        </w:tc>
        <w:tc>
          <w:tcPr>
            <w:tcW w:w="3005" w:type="dxa"/>
            <w:vAlign w:val="center"/>
          </w:tcPr>
          <w:p w14:paraId="3E2153A5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ing</w:t>
            </w:r>
          </w:p>
        </w:tc>
        <w:tc>
          <w:tcPr>
            <w:tcW w:w="1701" w:type="dxa"/>
          </w:tcPr>
          <w:p w14:paraId="1F92A7E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583FFCE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9D69F7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9B02E6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6F142F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</w:tr>
      <w:tr w:rsidR="006223C3" w:rsidRPr="00D733FF" w14:paraId="44DA35C0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A649EDB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D et al., 2018</w:t>
            </w:r>
          </w:p>
        </w:tc>
        <w:tc>
          <w:tcPr>
            <w:tcW w:w="3005" w:type="dxa"/>
            <w:vAlign w:val="center"/>
          </w:tcPr>
          <w:p w14:paraId="412EFF31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is</w:t>
            </w:r>
          </w:p>
        </w:tc>
        <w:tc>
          <w:tcPr>
            <w:tcW w:w="1701" w:type="dxa"/>
          </w:tcPr>
          <w:p w14:paraId="4300C72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0FE5008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F52215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CD51E4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6F8762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</w:tr>
      <w:tr w:rsidR="006223C3" w:rsidRPr="00D733FF" w14:paraId="173E852B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24CD055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DS et al., 2017</w:t>
            </w:r>
          </w:p>
        </w:tc>
        <w:tc>
          <w:tcPr>
            <w:tcW w:w="3005" w:type="dxa"/>
            <w:vAlign w:val="center"/>
          </w:tcPr>
          <w:p w14:paraId="57E10E97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6FF99C2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55E8B18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5AF0545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50E0CA4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5ABCC78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.00</w:t>
            </w:r>
          </w:p>
        </w:tc>
      </w:tr>
      <w:tr w:rsidR="006223C3" w:rsidRPr="00D733FF" w14:paraId="74C23CEF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4878C46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et al., 2014</w:t>
            </w:r>
          </w:p>
        </w:tc>
        <w:tc>
          <w:tcPr>
            <w:tcW w:w="3005" w:type="dxa"/>
            <w:vAlign w:val="center"/>
          </w:tcPr>
          <w:p w14:paraId="6F1D4879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51722B2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23EDCE2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750BAD3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5C006C5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17495EB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.00</w:t>
            </w:r>
          </w:p>
        </w:tc>
      </w:tr>
      <w:tr w:rsidR="006223C3" w:rsidRPr="00D733FF" w14:paraId="7C9F40BD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AA8831A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HK et al., 2018</w:t>
            </w:r>
          </w:p>
        </w:tc>
        <w:tc>
          <w:tcPr>
            <w:tcW w:w="3005" w:type="dxa"/>
            <w:vAlign w:val="center"/>
          </w:tcPr>
          <w:p w14:paraId="0DBA540A" w14:textId="77777777" w:rsidR="006223C3" w:rsidRPr="0046166A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truncal exercice / core stability exercises + BT + aquatic environment</w:t>
            </w:r>
          </w:p>
        </w:tc>
        <w:tc>
          <w:tcPr>
            <w:tcW w:w="1701" w:type="dxa"/>
          </w:tcPr>
          <w:p w14:paraId="4036C41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100CC87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55738CF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4CF2E23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1CDD9B6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35709295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48384B4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J et al., 2017</w:t>
            </w:r>
          </w:p>
        </w:tc>
        <w:tc>
          <w:tcPr>
            <w:tcW w:w="3005" w:type="dxa"/>
            <w:vAlign w:val="center"/>
          </w:tcPr>
          <w:p w14:paraId="4486B28D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muscle stretching</w:t>
            </w:r>
          </w:p>
        </w:tc>
        <w:tc>
          <w:tcPr>
            <w:tcW w:w="1701" w:type="dxa"/>
          </w:tcPr>
          <w:p w14:paraId="7E7C97CC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0CD85F6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63CFBFD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340060E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0</w:t>
            </w:r>
          </w:p>
        </w:tc>
        <w:tc>
          <w:tcPr>
            <w:tcW w:w="1701" w:type="dxa"/>
          </w:tcPr>
          <w:p w14:paraId="0D92025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.00</w:t>
            </w:r>
          </w:p>
        </w:tc>
      </w:tr>
      <w:tr w:rsidR="006223C3" w:rsidRPr="00D733FF" w14:paraId="4CB9D06F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AB422D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llock et al., 2002</w:t>
            </w:r>
          </w:p>
        </w:tc>
        <w:tc>
          <w:tcPr>
            <w:tcW w:w="3005" w:type="dxa"/>
            <w:vAlign w:val="center"/>
          </w:tcPr>
          <w:p w14:paraId="2BA95B3D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FTT</w:t>
            </w:r>
          </w:p>
        </w:tc>
        <w:tc>
          <w:tcPr>
            <w:tcW w:w="1701" w:type="dxa"/>
          </w:tcPr>
          <w:p w14:paraId="1B1DF16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701" w:type="dxa"/>
          </w:tcPr>
          <w:p w14:paraId="66C3BA4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7DCD8A1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513831F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73E253E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6223C3" w:rsidRPr="00D733FF" w14:paraId="3187817B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F7E148F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meroy et al., 2001</w:t>
            </w:r>
          </w:p>
        </w:tc>
        <w:tc>
          <w:tcPr>
            <w:tcW w:w="3005" w:type="dxa"/>
            <w:vAlign w:val="center"/>
          </w:tcPr>
          <w:p w14:paraId="72E76A71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t-induced therapy</w:t>
            </w:r>
          </w:p>
        </w:tc>
        <w:tc>
          <w:tcPr>
            <w:tcW w:w="1701" w:type="dxa"/>
          </w:tcPr>
          <w:p w14:paraId="32EB6F9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  <w:tc>
          <w:tcPr>
            <w:tcW w:w="1701" w:type="dxa"/>
          </w:tcPr>
          <w:p w14:paraId="0D255F3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701" w:type="dxa"/>
          </w:tcPr>
          <w:p w14:paraId="6DC23C2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4F8BBF4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0</w:t>
            </w:r>
          </w:p>
        </w:tc>
        <w:tc>
          <w:tcPr>
            <w:tcW w:w="1701" w:type="dxa"/>
          </w:tcPr>
          <w:p w14:paraId="3F36B9E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00.00</w:t>
            </w:r>
          </w:p>
        </w:tc>
      </w:tr>
      <w:tr w:rsidR="006223C3" w:rsidRPr="00D733FF" w14:paraId="712B8677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67F10FE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jaratnam et al., 2013</w:t>
            </w:r>
          </w:p>
        </w:tc>
        <w:tc>
          <w:tcPr>
            <w:tcW w:w="3005" w:type="dxa"/>
            <w:vAlign w:val="center"/>
          </w:tcPr>
          <w:p w14:paraId="43BBBAC9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13F99B0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69BDCFA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1D457F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A407DB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722E80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</w:tr>
      <w:tr w:rsidR="006223C3" w:rsidRPr="00D733FF" w14:paraId="15E5BF48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DD27918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Robertson et al., 2010</w:t>
            </w:r>
          </w:p>
        </w:tc>
        <w:tc>
          <w:tcPr>
            <w:tcW w:w="3005" w:type="dxa"/>
            <w:vAlign w:val="center"/>
          </w:tcPr>
          <w:p w14:paraId="7E7C5CEA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04057CF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6198B2A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A0B7C9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5B7ED0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C0DBBA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</w:tr>
      <w:tr w:rsidR="006223C3" w:rsidRPr="00D733FF" w14:paraId="2D716E3C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9E7E20F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ougier et Boudrahem, 2010</w:t>
            </w:r>
          </w:p>
        </w:tc>
        <w:tc>
          <w:tcPr>
            <w:tcW w:w="3005" w:type="dxa"/>
            <w:vAlign w:val="center"/>
          </w:tcPr>
          <w:p w14:paraId="3FD81611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5FD361F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701" w:type="dxa"/>
          </w:tcPr>
          <w:p w14:paraId="4B63229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533DCF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1B0DA3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8AFDB0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</w:tc>
      </w:tr>
      <w:tr w:rsidR="006223C3" w:rsidRPr="00D733FF" w14:paraId="5118FFFD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39EC87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lgueiro et Marquez, 2018</w:t>
            </w:r>
          </w:p>
        </w:tc>
        <w:tc>
          <w:tcPr>
            <w:tcW w:w="3005" w:type="dxa"/>
            <w:vAlign w:val="center"/>
          </w:tcPr>
          <w:p w14:paraId="2D7D60D0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and occulomotor training</w:t>
            </w:r>
          </w:p>
        </w:tc>
        <w:tc>
          <w:tcPr>
            <w:tcW w:w="1701" w:type="dxa"/>
          </w:tcPr>
          <w:p w14:paraId="3DF7CE7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66B8D9A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701" w:type="dxa"/>
          </w:tcPr>
          <w:p w14:paraId="5C83233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2DEA509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112199E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0</w:t>
            </w:r>
          </w:p>
        </w:tc>
      </w:tr>
      <w:tr w:rsidR="006223C3" w:rsidRPr="00D733FF" w14:paraId="79FA9D9E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721700A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nchez-Mila et al., 2018</w:t>
            </w:r>
          </w:p>
        </w:tc>
        <w:tc>
          <w:tcPr>
            <w:tcW w:w="3005" w:type="dxa"/>
            <w:vAlign w:val="center"/>
          </w:tcPr>
          <w:p w14:paraId="68D41562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  <w:tc>
          <w:tcPr>
            <w:tcW w:w="1701" w:type="dxa"/>
          </w:tcPr>
          <w:p w14:paraId="2B45441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1B51167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0D8C33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6C57D2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15F242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</w:tr>
      <w:tr w:rsidR="006223C3" w:rsidRPr="00D733FF" w14:paraId="034E3704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E7DB21C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chmid et al., 2012</w:t>
            </w:r>
          </w:p>
        </w:tc>
        <w:tc>
          <w:tcPr>
            <w:tcW w:w="3005" w:type="dxa"/>
            <w:vAlign w:val="center"/>
          </w:tcPr>
          <w:p w14:paraId="57268B73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a</w:t>
            </w:r>
          </w:p>
        </w:tc>
        <w:tc>
          <w:tcPr>
            <w:tcW w:w="1701" w:type="dxa"/>
          </w:tcPr>
          <w:p w14:paraId="7CC0AC3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0</w:t>
            </w:r>
          </w:p>
        </w:tc>
        <w:tc>
          <w:tcPr>
            <w:tcW w:w="1701" w:type="dxa"/>
          </w:tcPr>
          <w:p w14:paraId="069BBA5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701" w:type="dxa"/>
          </w:tcPr>
          <w:p w14:paraId="1F482E9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701" w:type="dxa"/>
          </w:tcPr>
          <w:p w14:paraId="2F2F226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0</w:t>
            </w:r>
          </w:p>
        </w:tc>
        <w:tc>
          <w:tcPr>
            <w:tcW w:w="1701" w:type="dxa"/>
          </w:tcPr>
          <w:p w14:paraId="3E48A0D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3.51</w:t>
            </w:r>
          </w:p>
        </w:tc>
      </w:tr>
      <w:tr w:rsidR="006223C3" w:rsidRPr="00D733FF" w14:paraId="1B77611F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AA133B2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chuster et al., 2012</w:t>
            </w:r>
          </w:p>
        </w:tc>
        <w:tc>
          <w:tcPr>
            <w:tcW w:w="3005" w:type="dxa"/>
            <w:vAlign w:val="center"/>
          </w:tcPr>
          <w:p w14:paraId="45492A0E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magery</w:t>
            </w:r>
          </w:p>
        </w:tc>
        <w:tc>
          <w:tcPr>
            <w:tcW w:w="1701" w:type="dxa"/>
          </w:tcPr>
          <w:p w14:paraId="22DF2544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65A574C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177EA0C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6FEBF1D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49AA0B1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0</w:t>
            </w:r>
          </w:p>
        </w:tc>
      </w:tr>
      <w:tr w:rsidR="006223C3" w:rsidRPr="00D733FF" w14:paraId="1C340E66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EDEDED" w:themeFill="accent3" w:themeFillTint="33"/>
          </w:tcPr>
          <w:p w14:paraId="4DD5A2D9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chuster et al., 2012</w:t>
            </w:r>
          </w:p>
        </w:tc>
        <w:tc>
          <w:tcPr>
            <w:tcW w:w="3005" w:type="dxa"/>
            <w:vAlign w:val="center"/>
          </w:tcPr>
          <w:p w14:paraId="17D54EB4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magery</w:t>
            </w:r>
          </w:p>
        </w:tc>
        <w:tc>
          <w:tcPr>
            <w:tcW w:w="1701" w:type="dxa"/>
          </w:tcPr>
          <w:p w14:paraId="6D390A2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4046A3C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7105D2A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076EFD7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47FEFCC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0</w:t>
            </w:r>
          </w:p>
        </w:tc>
      </w:tr>
      <w:tr w:rsidR="006223C3" w:rsidRPr="00D733FF" w14:paraId="5D633CB6" w14:textId="77777777" w:rsidTr="00BE5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4192A10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hatil et al., 2005</w:t>
            </w:r>
          </w:p>
        </w:tc>
        <w:tc>
          <w:tcPr>
            <w:tcW w:w="3005" w:type="dxa"/>
            <w:vAlign w:val="center"/>
          </w:tcPr>
          <w:p w14:paraId="246F5479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MS + CPI + MM + muscle stretching</w:t>
            </w:r>
          </w:p>
        </w:tc>
        <w:tc>
          <w:tcPr>
            <w:tcW w:w="1701" w:type="dxa"/>
          </w:tcPr>
          <w:p w14:paraId="5E08635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0</w:t>
            </w:r>
          </w:p>
        </w:tc>
        <w:tc>
          <w:tcPr>
            <w:tcW w:w="1701" w:type="dxa"/>
          </w:tcPr>
          <w:p w14:paraId="02D737E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1589519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500C0D8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0</w:t>
            </w:r>
          </w:p>
        </w:tc>
        <w:tc>
          <w:tcPr>
            <w:tcW w:w="1701" w:type="dxa"/>
          </w:tcPr>
          <w:p w14:paraId="79701F0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0.00</w:t>
            </w:r>
          </w:p>
        </w:tc>
      </w:tr>
      <w:tr w:rsidR="006223C3" w:rsidRPr="00D733FF" w14:paraId="7186381D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31D04FB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hin et al., 2016</w:t>
            </w:r>
          </w:p>
        </w:tc>
        <w:tc>
          <w:tcPr>
            <w:tcW w:w="3005" w:type="dxa"/>
            <w:vAlign w:val="center"/>
          </w:tcPr>
          <w:p w14:paraId="4B54FC7B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1666D8B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0294E31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24D981F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475B9D9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20B8EDC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.00</w:t>
            </w:r>
          </w:p>
        </w:tc>
      </w:tr>
      <w:tr w:rsidR="006223C3" w:rsidRPr="00D733FF" w14:paraId="16020F72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523AE6A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imons et al., 2009</w:t>
            </w:r>
          </w:p>
        </w:tc>
        <w:tc>
          <w:tcPr>
            <w:tcW w:w="3005" w:type="dxa"/>
            <w:vAlign w:val="center"/>
          </w:tcPr>
          <w:p w14:paraId="04E6F858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1701" w:type="dxa"/>
          </w:tcPr>
          <w:p w14:paraId="2BD207A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701" w:type="dxa"/>
          </w:tcPr>
          <w:p w14:paraId="337CA10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F398F8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E4545E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29695E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</w:tr>
      <w:tr w:rsidR="006223C3" w:rsidRPr="00D733FF" w14:paraId="2F885CF4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8174F5E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ohn et al., 2015</w:t>
            </w:r>
          </w:p>
        </w:tc>
        <w:tc>
          <w:tcPr>
            <w:tcW w:w="3005" w:type="dxa"/>
            <w:vAlign w:val="center"/>
          </w:tcPr>
          <w:p w14:paraId="614CC9E0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ng</w:t>
            </w:r>
          </w:p>
        </w:tc>
        <w:tc>
          <w:tcPr>
            <w:tcW w:w="1701" w:type="dxa"/>
          </w:tcPr>
          <w:p w14:paraId="59E9727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1701" w:type="dxa"/>
          </w:tcPr>
          <w:p w14:paraId="6BD8FBC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E3FABC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BADCAD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054B299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3</w:t>
            </w:r>
          </w:p>
        </w:tc>
      </w:tr>
      <w:tr w:rsidR="006223C3" w:rsidRPr="00D733FF" w14:paraId="085B0FFB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D62CC38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ohn et al., 2015</w:t>
            </w:r>
          </w:p>
        </w:tc>
        <w:tc>
          <w:tcPr>
            <w:tcW w:w="3005" w:type="dxa"/>
            <w:vAlign w:val="center"/>
          </w:tcPr>
          <w:p w14:paraId="72413012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ng</w:t>
            </w:r>
          </w:p>
        </w:tc>
        <w:tc>
          <w:tcPr>
            <w:tcW w:w="1701" w:type="dxa"/>
          </w:tcPr>
          <w:p w14:paraId="49DE176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1701" w:type="dxa"/>
          </w:tcPr>
          <w:p w14:paraId="6835983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B1DA49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B3F0AB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C8A152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3</w:t>
            </w:r>
          </w:p>
        </w:tc>
      </w:tr>
      <w:tr w:rsidR="006223C3" w:rsidRPr="00D733FF" w14:paraId="56C15B4D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880BF51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ong et al., 2014</w:t>
            </w:r>
          </w:p>
        </w:tc>
        <w:tc>
          <w:tcPr>
            <w:tcW w:w="3005" w:type="dxa"/>
            <w:vAlign w:val="center"/>
          </w:tcPr>
          <w:p w14:paraId="6E384391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1701" w:type="dxa"/>
          </w:tcPr>
          <w:p w14:paraId="7F84F3E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1701" w:type="dxa"/>
          </w:tcPr>
          <w:p w14:paraId="2A8DEA3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215F1F3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593D55A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701" w:type="dxa"/>
          </w:tcPr>
          <w:p w14:paraId="210BA4E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.00</w:t>
            </w:r>
          </w:p>
        </w:tc>
      </w:tr>
      <w:tr w:rsidR="006223C3" w:rsidRPr="00D733FF" w14:paraId="2DE1A34A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2D873B6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ong et al., 2014</w:t>
            </w:r>
          </w:p>
        </w:tc>
        <w:tc>
          <w:tcPr>
            <w:tcW w:w="3005" w:type="dxa"/>
            <w:vAlign w:val="center"/>
          </w:tcPr>
          <w:p w14:paraId="54DBE5AE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130738E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1701" w:type="dxa"/>
          </w:tcPr>
          <w:p w14:paraId="171DBC1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6AC5D2F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423A227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701" w:type="dxa"/>
          </w:tcPr>
          <w:p w14:paraId="4B48409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.00</w:t>
            </w:r>
          </w:p>
        </w:tc>
      </w:tr>
      <w:tr w:rsidR="006223C3" w:rsidRPr="00D733FF" w14:paraId="2BDB0A45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4421298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ein et al., 2014</w:t>
            </w:r>
          </w:p>
        </w:tc>
        <w:tc>
          <w:tcPr>
            <w:tcW w:w="3005" w:type="dxa"/>
            <w:vAlign w:val="center"/>
          </w:tcPr>
          <w:p w14:paraId="35D01A5A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EMA</w:t>
            </w:r>
          </w:p>
        </w:tc>
        <w:tc>
          <w:tcPr>
            <w:tcW w:w="1701" w:type="dxa"/>
          </w:tcPr>
          <w:p w14:paraId="0B8FACF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21EB310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56C4EDA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5BDEE3A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0</w:t>
            </w:r>
          </w:p>
        </w:tc>
        <w:tc>
          <w:tcPr>
            <w:tcW w:w="1701" w:type="dxa"/>
          </w:tcPr>
          <w:p w14:paraId="10D08DC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0.00</w:t>
            </w:r>
          </w:p>
        </w:tc>
      </w:tr>
      <w:tr w:rsidR="006223C3" w:rsidRPr="00D733FF" w14:paraId="5E235EB8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D25B4CA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uh et al., 2014</w:t>
            </w:r>
          </w:p>
        </w:tc>
        <w:tc>
          <w:tcPr>
            <w:tcW w:w="3005" w:type="dxa"/>
            <w:vAlign w:val="center"/>
          </w:tcPr>
          <w:p w14:paraId="7A9553F0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4DC224F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2C11A8B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C8183A4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FA3EF4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F1FB30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</w:tr>
      <w:tr w:rsidR="006223C3" w:rsidRPr="00D733FF" w14:paraId="285EF032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DF59083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n et al., 2014</w:t>
            </w:r>
          </w:p>
        </w:tc>
        <w:tc>
          <w:tcPr>
            <w:tcW w:w="3005" w:type="dxa"/>
            <w:vAlign w:val="center"/>
          </w:tcPr>
          <w:p w14:paraId="20B5B900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7686EC7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3129BB2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28FD12F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0FCC909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35D430B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5B739CD7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D317BB7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n et al., 2016</w:t>
            </w:r>
          </w:p>
        </w:tc>
        <w:tc>
          <w:tcPr>
            <w:tcW w:w="3005" w:type="dxa"/>
            <w:vAlign w:val="center"/>
          </w:tcPr>
          <w:p w14:paraId="4E63F53E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6BC43C9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62554A5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7D12C5F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5442BD4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1F64072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1740E6B1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D54C1FD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n et al., 2016</w:t>
            </w:r>
          </w:p>
        </w:tc>
        <w:tc>
          <w:tcPr>
            <w:tcW w:w="3005" w:type="dxa"/>
            <w:vAlign w:val="center"/>
          </w:tcPr>
          <w:p w14:paraId="37A2F79A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0201AFF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15C8EC4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581D2D3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725BB9F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43FB358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2DA93B74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FDED0B2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an et al., 2014</w:t>
            </w:r>
          </w:p>
        </w:tc>
        <w:tc>
          <w:tcPr>
            <w:tcW w:w="3005" w:type="dxa"/>
            <w:vAlign w:val="center"/>
          </w:tcPr>
          <w:p w14:paraId="11F8FF94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  <w:tc>
          <w:tcPr>
            <w:tcW w:w="1701" w:type="dxa"/>
          </w:tcPr>
          <w:p w14:paraId="18718C1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5718E29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701" w:type="dxa"/>
          </w:tcPr>
          <w:p w14:paraId="70BA961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411C261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0</w:t>
            </w:r>
          </w:p>
        </w:tc>
        <w:tc>
          <w:tcPr>
            <w:tcW w:w="1701" w:type="dxa"/>
          </w:tcPr>
          <w:p w14:paraId="6FEE8D2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.00</w:t>
            </w:r>
          </w:p>
        </w:tc>
      </w:tr>
      <w:tr w:rsidR="006223C3" w:rsidRPr="00D733FF" w14:paraId="7BA8105E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05A8C69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likete et al., 2001</w:t>
            </w:r>
          </w:p>
        </w:tc>
        <w:tc>
          <w:tcPr>
            <w:tcW w:w="3005" w:type="dxa"/>
            <w:vAlign w:val="center"/>
          </w:tcPr>
          <w:p w14:paraId="3CC9659F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154C578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2CC7D7C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09ADA41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57BF18C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5EEE6BB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</w:tr>
      <w:tr w:rsidR="006223C3" w:rsidRPr="00D733FF" w14:paraId="5D45C5BC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988D6C3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likete et al., 2001</w:t>
            </w:r>
          </w:p>
        </w:tc>
        <w:tc>
          <w:tcPr>
            <w:tcW w:w="3005" w:type="dxa"/>
            <w:vAlign w:val="center"/>
          </w:tcPr>
          <w:p w14:paraId="11A3F758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5A54B23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7E462AF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4EA5184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0C46196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84A810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</w:tr>
      <w:tr w:rsidR="006223C3" w:rsidRPr="00D733FF" w14:paraId="547D18E4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8BF9A6E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ripp and Krakow, 2014</w:t>
            </w:r>
          </w:p>
        </w:tc>
        <w:tc>
          <w:tcPr>
            <w:tcW w:w="3005" w:type="dxa"/>
            <w:vAlign w:val="center"/>
          </w:tcPr>
          <w:p w14:paraId="499465B2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aquatic therapy</w:t>
            </w:r>
          </w:p>
        </w:tc>
        <w:tc>
          <w:tcPr>
            <w:tcW w:w="1701" w:type="dxa"/>
          </w:tcPr>
          <w:p w14:paraId="5D0E418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0</w:t>
            </w:r>
          </w:p>
        </w:tc>
        <w:tc>
          <w:tcPr>
            <w:tcW w:w="1701" w:type="dxa"/>
          </w:tcPr>
          <w:p w14:paraId="06F5503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0C12CB8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4816144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1215417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.00</w:t>
            </w:r>
          </w:p>
        </w:tc>
      </w:tr>
      <w:tr w:rsidR="006223C3" w:rsidRPr="00D733FF" w14:paraId="696FB3D3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E30D88A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ung et al., 2010</w:t>
            </w:r>
          </w:p>
        </w:tc>
        <w:tc>
          <w:tcPr>
            <w:tcW w:w="3005" w:type="dxa"/>
            <w:vAlign w:val="center"/>
          </w:tcPr>
          <w:p w14:paraId="12F00DB0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 to stand training</w:t>
            </w:r>
          </w:p>
        </w:tc>
        <w:tc>
          <w:tcPr>
            <w:tcW w:w="1701" w:type="dxa"/>
          </w:tcPr>
          <w:p w14:paraId="1E49CD7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105C0E5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36A0189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36DB6C8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1ADE9E6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.00</w:t>
            </w:r>
          </w:p>
        </w:tc>
      </w:tr>
      <w:tr w:rsidR="006223C3" w:rsidRPr="00D733FF" w14:paraId="38EADE95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D52A0C2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ahlberg et al., 2017</w:t>
            </w:r>
          </w:p>
        </w:tc>
        <w:tc>
          <w:tcPr>
            <w:tcW w:w="3005" w:type="dxa"/>
            <w:vAlign w:val="center"/>
          </w:tcPr>
          <w:p w14:paraId="65EE1D06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MS + CPI</w:t>
            </w:r>
          </w:p>
        </w:tc>
        <w:tc>
          <w:tcPr>
            <w:tcW w:w="1701" w:type="dxa"/>
          </w:tcPr>
          <w:p w14:paraId="7ADC546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0</w:t>
            </w:r>
          </w:p>
        </w:tc>
        <w:tc>
          <w:tcPr>
            <w:tcW w:w="1701" w:type="dxa"/>
          </w:tcPr>
          <w:p w14:paraId="719F02D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701" w:type="dxa"/>
          </w:tcPr>
          <w:p w14:paraId="7C3C725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35FAEF5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76BC829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0.00</w:t>
            </w:r>
          </w:p>
        </w:tc>
      </w:tr>
      <w:tr w:rsidR="006223C3" w:rsidRPr="00D733FF" w14:paraId="6AF7BB46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569BA32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anNes et al., 2006</w:t>
            </w:r>
          </w:p>
        </w:tc>
        <w:tc>
          <w:tcPr>
            <w:tcW w:w="3005" w:type="dxa"/>
            <w:vAlign w:val="center"/>
          </w:tcPr>
          <w:p w14:paraId="6418CF40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1701" w:type="dxa"/>
          </w:tcPr>
          <w:p w14:paraId="26D3C83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5B459B2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12E1BD3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792569C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2B58065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9</w:t>
            </w:r>
          </w:p>
        </w:tc>
      </w:tr>
      <w:tr w:rsidR="006223C3" w:rsidRPr="00D733FF" w14:paraId="7017A19D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CD868D0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ldron et Bohannon, 1989</w:t>
            </w:r>
          </w:p>
        </w:tc>
        <w:tc>
          <w:tcPr>
            <w:tcW w:w="3005" w:type="dxa"/>
            <w:vAlign w:val="center"/>
          </w:tcPr>
          <w:p w14:paraId="5539BB1E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1701" w:type="dxa"/>
          </w:tcPr>
          <w:p w14:paraId="22CC59A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1497F06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3EF452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D3C2AC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840FC2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</w:tr>
      <w:tr w:rsidR="006223C3" w:rsidRPr="00D733FF" w14:paraId="6D6C1D41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59FFEB1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ldron et Bohannon, 1989</w:t>
            </w:r>
          </w:p>
        </w:tc>
        <w:tc>
          <w:tcPr>
            <w:tcW w:w="3005" w:type="dxa"/>
            <w:vAlign w:val="center"/>
          </w:tcPr>
          <w:p w14:paraId="75FAB379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1701" w:type="dxa"/>
          </w:tcPr>
          <w:p w14:paraId="2DC42DB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5A1B33A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609A5E6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D242DC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0FFCB9A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</w:tr>
      <w:tr w:rsidR="006223C3" w:rsidRPr="00D733FF" w14:paraId="443F13B8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7AB26AB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ldron et Bohannon, 1989</w:t>
            </w:r>
          </w:p>
        </w:tc>
        <w:tc>
          <w:tcPr>
            <w:tcW w:w="3005" w:type="dxa"/>
            <w:vAlign w:val="center"/>
          </w:tcPr>
          <w:p w14:paraId="2BF7693B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1701" w:type="dxa"/>
          </w:tcPr>
          <w:p w14:paraId="4D8CC09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2BC6527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256ED6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0BDF905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1AB2464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</w:tr>
      <w:tr w:rsidR="006223C3" w:rsidRPr="00D733FF" w14:paraId="522A4D09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2E45256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ng et al., 2017</w:t>
            </w:r>
          </w:p>
        </w:tc>
        <w:tc>
          <w:tcPr>
            <w:tcW w:w="3005" w:type="dxa"/>
            <w:vAlign w:val="center"/>
          </w:tcPr>
          <w:p w14:paraId="4C377493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ror therapy</w:t>
            </w:r>
          </w:p>
        </w:tc>
        <w:tc>
          <w:tcPr>
            <w:tcW w:w="1701" w:type="dxa"/>
          </w:tcPr>
          <w:p w14:paraId="0680024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1701" w:type="dxa"/>
          </w:tcPr>
          <w:p w14:paraId="77E2F25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5878E4E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30F33DC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7E95C16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0.00</w:t>
            </w:r>
          </w:p>
        </w:tc>
      </w:tr>
      <w:tr w:rsidR="006223C3" w:rsidRPr="00D733FF" w14:paraId="7C0A322A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BDA3566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ng RY, Lin PY et al., 2007</w:t>
            </w:r>
          </w:p>
        </w:tc>
        <w:tc>
          <w:tcPr>
            <w:tcW w:w="3005" w:type="dxa"/>
            <w:vAlign w:val="center"/>
          </w:tcPr>
          <w:p w14:paraId="3D3F6FCF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1701" w:type="dxa"/>
          </w:tcPr>
          <w:p w14:paraId="45B1254D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37F0D14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C99E75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74BC35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20912A2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</w:tr>
      <w:tr w:rsidR="006223C3" w:rsidRPr="00D733FF" w14:paraId="09D352BA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E3370F7" w14:textId="77777777" w:rsidR="006223C3" w:rsidRPr="0046166A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6166A">
              <w:rPr>
                <w:rFonts w:ascii="Times New Roman" w:hAnsi="Times New Roman" w:cs="Times New Roman"/>
                <w:b w:val="0"/>
                <w:sz w:val="20"/>
                <w:szCs w:val="20"/>
              </w:rPr>
              <w:t>Wang RY, Yen LL et al., 2005 part 1</w:t>
            </w:r>
          </w:p>
        </w:tc>
        <w:tc>
          <w:tcPr>
            <w:tcW w:w="3005" w:type="dxa"/>
            <w:vAlign w:val="center"/>
          </w:tcPr>
          <w:p w14:paraId="06818961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1701" w:type="dxa"/>
          </w:tcPr>
          <w:p w14:paraId="327FF2F4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719854A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BF3841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81F843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7C209A7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</w:tr>
      <w:tr w:rsidR="006223C3" w:rsidRPr="00D733FF" w14:paraId="3B2EED3E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B196EBC" w14:textId="77777777" w:rsidR="006223C3" w:rsidRPr="0046166A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6166A">
              <w:rPr>
                <w:rFonts w:ascii="Times New Roman" w:hAnsi="Times New Roman" w:cs="Times New Roman"/>
                <w:b w:val="0"/>
                <w:sz w:val="20"/>
                <w:szCs w:val="20"/>
              </w:rPr>
              <w:t>Wang RY, Yen LL et al., 2005 part 2</w:t>
            </w:r>
          </w:p>
        </w:tc>
        <w:tc>
          <w:tcPr>
            <w:tcW w:w="3005" w:type="dxa"/>
            <w:vAlign w:val="center"/>
          </w:tcPr>
          <w:p w14:paraId="69B9C882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1701" w:type="dxa"/>
          </w:tcPr>
          <w:p w14:paraId="174E157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299B5CB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83FA49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C99970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3B4402D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</w:tr>
      <w:tr w:rsidR="006223C3" w:rsidRPr="00D733FF" w14:paraId="5E6A72ED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2504143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ng TC et al., 2015</w:t>
            </w:r>
          </w:p>
        </w:tc>
        <w:tc>
          <w:tcPr>
            <w:tcW w:w="3005" w:type="dxa"/>
            <w:vAlign w:val="center"/>
          </w:tcPr>
          <w:p w14:paraId="2BE463BC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MM + FTT</w:t>
            </w:r>
          </w:p>
        </w:tc>
        <w:tc>
          <w:tcPr>
            <w:tcW w:w="1701" w:type="dxa"/>
          </w:tcPr>
          <w:p w14:paraId="73D2E634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701" w:type="dxa"/>
          </w:tcPr>
          <w:p w14:paraId="7CD660F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475291D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45B0A75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1701" w:type="dxa"/>
          </w:tcPr>
          <w:p w14:paraId="250F7E3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0.00</w:t>
            </w:r>
          </w:p>
        </w:tc>
      </w:tr>
      <w:tr w:rsidR="006223C3" w:rsidRPr="00D733FF" w14:paraId="1D2E75EA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4C7D19A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Xie et al., 2018</w:t>
            </w:r>
          </w:p>
        </w:tc>
        <w:tc>
          <w:tcPr>
            <w:tcW w:w="3005" w:type="dxa"/>
            <w:vAlign w:val="center"/>
          </w:tcPr>
          <w:p w14:paraId="70C0E32C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 Chi</w:t>
            </w:r>
          </w:p>
        </w:tc>
        <w:tc>
          <w:tcPr>
            <w:tcW w:w="1701" w:type="dxa"/>
          </w:tcPr>
          <w:p w14:paraId="32D81435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268C0D9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65F25FFA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1E58D8E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5186030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0.00</w:t>
            </w:r>
          </w:p>
        </w:tc>
      </w:tr>
      <w:tr w:rsidR="006223C3" w:rsidRPr="00D733FF" w14:paraId="535DDC95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A6E5419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Xing et al., 2007</w:t>
            </w:r>
          </w:p>
        </w:tc>
        <w:tc>
          <w:tcPr>
            <w:tcW w:w="3005" w:type="dxa"/>
            <w:vAlign w:val="center"/>
          </w:tcPr>
          <w:p w14:paraId="159CFE81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  <w:tc>
          <w:tcPr>
            <w:tcW w:w="1701" w:type="dxa"/>
          </w:tcPr>
          <w:p w14:paraId="42DC4FE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18F28E90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2C53F9E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2CA64F8F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0346EF7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38198D04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2E421FD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adav et al., 2015</w:t>
            </w:r>
          </w:p>
        </w:tc>
        <w:tc>
          <w:tcPr>
            <w:tcW w:w="3005" w:type="dxa"/>
            <w:vAlign w:val="center"/>
          </w:tcPr>
          <w:p w14:paraId="14F8B9EF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muscle stretching + MS</w:t>
            </w:r>
          </w:p>
        </w:tc>
        <w:tc>
          <w:tcPr>
            <w:tcW w:w="1701" w:type="dxa"/>
          </w:tcPr>
          <w:p w14:paraId="2501C33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</w:tc>
        <w:tc>
          <w:tcPr>
            <w:tcW w:w="1701" w:type="dxa"/>
          </w:tcPr>
          <w:p w14:paraId="4FA9FF9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47BE7CE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701" w:type="dxa"/>
          </w:tcPr>
          <w:p w14:paraId="71CA5CD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701" w:type="dxa"/>
          </w:tcPr>
          <w:p w14:paraId="7B599E44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17479BF1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743A519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eung et al., 2018</w:t>
            </w:r>
          </w:p>
        </w:tc>
        <w:tc>
          <w:tcPr>
            <w:tcW w:w="3005" w:type="dxa"/>
            <w:vAlign w:val="center"/>
          </w:tcPr>
          <w:p w14:paraId="09219756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A in orthoses</w:t>
            </w:r>
          </w:p>
        </w:tc>
        <w:tc>
          <w:tcPr>
            <w:tcW w:w="1701" w:type="dxa"/>
          </w:tcPr>
          <w:p w14:paraId="68B77D4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624D1D9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43756181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092A736C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701" w:type="dxa"/>
          </w:tcPr>
          <w:p w14:paraId="3C9ABCBE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00</w:t>
            </w:r>
          </w:p>
        </w:tc>
      </w:tr>
      <w:tr w:rsidR="006223C3" w:rsidRPr="00D733FF" w14:paraId="36148D30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1363B00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oo et al., 2010</w:t>
            </w:r>
          </w:p>
        </w:tc>
        <w:tc>
          <w:tcPr>
            <w:tcW w:w="3005" w:type="dxa"/>
            <w:vAlign w:val="center"/>
          </w:tcPr>
          <w:p w14:paraId="08824FA9" w14:textId="77777777" w:rsidR="006223C3" w:rsidRPr="0046166A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6A">
              <w:rPr>
                <w:rFonts w:ascii="Times New Roman" w:hAnsi="Times New Roman" w:cs="Times New Roman"/>
                <w:sz w:val="20"/>
                <w:szCs w:val="20"/>
              </w:rPr>
              <w:t>FTT + truncal exercises / core stability exercises (MS)</w:t>
            </w:r>
          </w:p>
        </w:tc>
        <w:tc>
          <w:tcPr>
            <w:tcW w:w="1701" w:type="dxa"/>
          </w:tcPr>
          <w:p w14:paraId="0A36C603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72571CBB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12F62241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701" w:type="dxa"/>
          </w:tcPr>
          <w:p w14:paraId="078CD5E2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701" w:type="dxa"/>
          </w:tcPr>
          <w:p w14:paraId="40F5F068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.00</w:t>
            </w:r>
          </w:p>
        </w:tc>
      </w:tr>
      <w:tr w:rsidR="006223C3" w:rsidRPr="00D733FF" w14:paraId="2DB37D28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4D79483F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oo et al., 2018</w:t>
            </w:r>
          </w:p>
        </w:tc>
        <w:tc>
          <w:tcPr>
            <w:tcW w:w="3005" w:type="dxa"/>
            <w:vAlign w:val="center"/>
          </w:tcPr>
          <w:p w14:paraId="40D5829C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ining</w:t>
            </w:r>
          </w:p>
        </w:tc>
        <w:tc>
          <w:tcPr>
            <w:tcW w:w="1701" w:type="dxa"/>
          </w:tcPr>
          <w:p w14:paraId="5A007FD3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1701" w:type="dxa"/>
          </w:tcPr>
          <w:p w14:paraId="6034A3B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701" w:type="dxa"/>
          </w:tcPr>
          <w:p w14:paraId="5E7A343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113228C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0</w:t>
            </w:r>
          </w:p>
        </w:tc>
        <w:tc>
          <w:tcPr>
            <w:tcW w:w="1701" w:type="dxa"/>
          </w:tcPr>
          <w:p w14:paraId="4C532B5D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0.00</w:t>
            </w:r>
          </w:p>
        </w:tc>
      </w:tr>
      <w:tr w:rsidR="006223C3" w:rsidRPr="00D733FF" w14:paraId="5F3485CD" w14:textId="77777777" w:rsidTr="00D00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9D5305C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ou et al., 2014</w:t>
            </w:r>
          </w:p>
        </w:tc>
        <w:tc>
          <w:tcPr>
            <w:tcW w:w="3005" w:type="dxa"/>
            <w:vAlign w:val="center"/>
          </w:tcPr>
          <w:p w14:paraId="62AD288A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1701" w:type="dxa"/>
          </w:tcPr>
          <w:p w14:paraId="27F91E49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1B0B9C6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277CED7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7EAFEA3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3DB83776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32F52065" w14:textId="77777777" w:rsidTr="00E3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CFE04CD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u et Cho, 2016</w:t>
            </w:r>
          </w:p>
        </w:tc>
        <w:tc>
          <w:tcPr>
            <w:tcW w:w="3005" w:type="dxa"/>
            <w:vAlign w:val="center"/>
          </w:tcPr>
          <w:p w14:paraId="380B2BED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1701" w:type="dxa"/>
          </w:tcPr>
          <w:p w14:paraId="1FA0FBE4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7DEC16AB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652E8AD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4591498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0</w:t>
            </w:r>
          </w:p>
        </w:tc>
        <w:tc>
          <w:tcPr>
            <w:tcW w:w="1701" w:type="dxa"/>
          </w:tcPr>
          <w:p w14:paraId="71BE7756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.00</w:t>
            </w:r>
          </w:p>
        </w:tc>
      </w:tr>
      <w:tr w:rsidR="006223C3" w:rsidRPr="00D733FF" w14:paraId="776683FA" w14:textId="77777777" w:rsidTr="00E3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0E889CD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un et al., 2018</w:t>
            </w:r>
          </w:p>
        </w:tc>
        <w:tc>
          <w:tcPr>
            <w:tcW w:w="3005" w:type="dxa"/>
            <w:vAlign w:val="center"/>
          </w:tcPr>
          <w:p w14:paraId="73FB3F68" w14:textId="77777777" w:rsidR="006223C3" w:rsidRPr="00D733FF" w:rsidRDefault="006223C3" w:rsidP="00E3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 + EMA + biofeedback</w:t>
            </w:r>
          </w:p>
        </w:tc>
        <w:tc>
          <w:tcPr>
            <w:tcW w:w="1701" w:type="dxa"/>
          </w:tcPr>
          <w:p w14:paraId="08BC72FF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4094432E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12E20B70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701" w:type="dxa"/>
          </w:tcPr>
          <w:p w14:paraId="04DD855C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1701" w:type="dxa"/>
          </w:tcPr>
          <w:p w14:paraId="4151BA57" w14:textId="77777777" w:rsidR="006223C3" w:rsidRPr="00D733FF" w:rsidRDefault="006223C3" w:rsidP="00E32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00</w:t>
            </w:r>
          </w:p>
        </w:tc>
      </w:tr>
      <w:tr w:rsidR="006223C3" w:rsidRPr="00D733FF" w14:paraId="119AF5E7" w14:textId="77777777" w:rsidTr="00D00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2E20EFF" w14:textId="77777777" w:rsidR="006223C3" w:rsidRPr="00D733FF" w:rsidRDefault="006223C3" w:rsidP="00E32F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Zhang et al., 2015</w:t>
            </w:r>
          </w:p>
        </w:tc>
        <w:tc>
          <w:tcPr>
            <w:tcW w:w="3005" w:type="dxa"/>
            <w:vAlign w:val="center"/>
          </w:tcPr>
          <w:p w14:paraId="25662C2C" w14:textId="77777777" w:rsidR="006223C3" w:rsidRPr="00D733FF" w:rsidRDefault="006223C3" w:rsidP="00E3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UL</w:t>
            </w:r>
          </w:p>
        </w:tc>
        <w:tc>
          <w:tcPr>
            <w:tcW w:w="1701" w:type="dxa"/>
          </w:tcPr>
          <w:p w14:paraId="5BB95E29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701" w:type="dxa"/>
          </w:tcPr>
          <w:p w14:paraId="715E445A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701" w:type="dxa"/>
          </w:tcPr>
          <w:p w14:paraId="48711B65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701" w:type="dxa"/>
          </w:tcPr>
          <w:p w14:paraId="3634BE58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</w:t>
            </w:r>
          </w:p>
        </w:tc>
        <w:tc>
          <w:tcPr>
            <w:tcW w:w="1701" w:type="dxa"/>
          </w:tcPr>
          <w:p w14:paraId="207708D7" w14:textId="77777777" w:rsidR="006223C3" w:rsidRPr="00D733FF" w:rsidRDefault="006223C3" w:rsidP="00E32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0.00</w:t>
            </w:r>
          </w:p>
        </w:tc>
      </w:tr>
    </w:tbl>
    <w:bookmarkEnd w:id="0"/>
    <w:p w14:paraId="6BFF27EC" w14:textId="50CAC02E" w:rsidR="00DF3A2B" w:rsidRPr="00D733FF" w:rsidRDefault="00B72F15" w:rsidP="006A54D6">
      <w:pPr>
        <w:jc w:val="both"/>
        <w:rPr>
          <w:rFonts w:ascii="Times New Roman" w:hAnsi="Times New Roman" w:cs="Times New Roman"/>
          <w:b/>
          <w:lang w:val="en-US"/>
        </w:rPr>
      </w:pPr>
      <w:r w:rsidRPr="00D733FF">
        <w:rPr>
          <w:rFonts w:ascii="Times New Roman" w:hAnsi="Times New Roman" w:cs="Times New Roman"/>
          <w:sz w:val="20"/>
          <w:szCs w:val="20"/>
          <w:lang w:val="en-US"/>
        </w:rPr>
        <w:t xml:space="preserve">Abbreviations: BT, balance training; BWS, body weight support; CITUL, constraint-induced movement therapy of upper limb; CPI, cardiopulmonary intervention; </w:t>
      </w:r>
      <w:r w:rsidR="00E421D6" w:rsidRPr="00D733FF">
        <w:rPr>
          <w:rFonts w:ascii="Times New Roman" w:hAnsi="Times New Roman" w:cs="Times New Roman"/>
          <w:sz w:val="20"/>
          <w:szCs w:val="20"/>
          <w:lang w:val="en-US"/>
        </w:rPr>
        <w:t xml:space="preserve">EMA, electromechanical assistance; EMR, electromechanical resistance; </w:t>
      </w:r>
      <w:r w:rsidR="005C64B5" w:rsidRPr="00D733FF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D733FF">
        <w:rPr>
          <w:rFonts w:ascii="Times New Roman" w:hAnsi="Times New Roman" w:cs="Times New Roman"/>
          <w:sz w:val="20"/>
          <w:szCs w:val="20"/>
          <w:lang w:val="en-US"/>
        </w:rPr>
        <w:t xml:space="preserve">ES, </w:t>
      </w:r>
      <w:r w:rsidR="005C64B5" w:rsidRPr="00D733FF">
        <w:rPr>
          <w:rFonts w:ascii="Times New Roman" w:hAnsi="Times New Roman" w:cs="Times New Roman"/>
          <w:sz w:val="20"/>
          <w:szCs w:val="20"/>
          <w:lang w:val="en-US"/>
        </w:rPr>
        <w:t xml:space="preserve">functional </w:t>
      </w:r>
      <w:r w:rsidRPr="00D733FF">
        <w:rPr>
          <w:rFonts w:ascii="Times New Roman" w:hAnsi="Times New Roman" w:cs="Times New Roman"/>
          <w:sz w:val="20"/>
          <w:szCs w:val="20"/>
          <w:lang w:val="en-US"/>
        </w:rPr>
        <w:t>electrostimulation; FTT, functional task training; GT, gait training; Min, minute; MM, musculoskeletal mobilization; MS, muscle strengthening; Nd, not documented; NPI, neurophysiological intervention; PT, physical therapy; UC, usual care; VR, virtual realit</w:t>
      </w:r>
      <w:r w:rsidR="006A54D6" w:rsidRPr="00D733FF">
        <w:rPr>
          <w:rFonts w:ascii="Times New Roman" w:hAnsi="Times New Roman" w:cs="Times New Roman"/>
          <w:sz w:val="20"/>
          <w:szCs w:val="20"/>
          <w:lang w:val="en-US"/>
        </w:rPr>
        <w:t>y</w:t>
      </w:r>
    </w:p>
    <w:sectPr w:rsidR="00DF3A2B" w:rsidRPr="00D733FF" w:rsidSect="006A54D6">
      <w:footerReference w:type="even" r:id="rId8"/>
      <w:footerReference w:type="default" r:id="rId9"/>
      <w:pgSz w:w="16840" w:h="11900" w:orient="landscape"/>
      <w:pgMar w:top="1440" w:right="1418" w:bottom="1440" w:left="1418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83D06" w14:textId="77777777" w:rsidR="000523B8" w:rsidRDefault="000523B8" w:rsidP="009033CF">
      <w:r>
        <w:separator/>
      </w:r>
    </w:p>
  </w:endnote>
  <w:endnote w:type="continuationSeparator" w:id="0">
    <w:p w14:paraId="25B228FC" w14:textId="77777777" w:rsidR="000523B8" w:rsidRDefault="000523B8" w:rsidP="0090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04851364"/>
      <w:docPartObj>
        <w:docPartGallery w:val="Page Numbers (Bottom of Page)"/>
        <w:docPartUnique/>
      </w:docPartObj>
    </w:sdtPr>
    <w:sdtContent>
      <w:p w14:paraId="7DE453A4" w14:textId="77777777" w:rsidR="00E32FB2" w:rsidRDefault="00E32FB2" w:rsidP="006D2CC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B69BE87" w14:textId="77777777" w:rsidR="00E32FB2" w:rsidRDefault="00E32FB2" w:rsidP="0057353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303588" w14:textId="0AEB817F" w:rsidR="00E32FB2" w:rsidRDefault="00E32FB2" w:rsidP="00CF239C">
    <w:pPr>
      <w:pStyle w:val="Pieddepag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D359C" w14:textId="77777777" w:rsidR="000523B8" w:rsidRDefault="000523B8" w:rsidP="009033CF">
      <w:r>
        <w:separator/>
      </w:r>
    </w:p>
  </w:footnote>
  <w:footnote w:type="continuationSeparator" w:id="0">
    <w:p w14:paraId="5697EB80" w14:textId="77777777" w:rsidR="000523B8" w:rsidRDefault="000523B8" w:rsidP="00903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1CC0"/>
    <w:multiLevelType w:val="hybridMultilevel"/>
    <w:tmpl w:val="D1FAEFC8"/>
    <w:lvl w:ilvl="0" w:tplc="71ECF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229AC"/>
    <w:multiLevelType w:val="hybridMultilevel"/>
    <w:tmpl w:val="D518AAAC"/>
    <w:lvl w:ilvl="0" w:tplc="CC06BE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134809"/>
    <w:multiLevelType w:val="hybridMultilevel"/>
    <w:tmpl w:val="496E6D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B79"/>
    <w:multiLevelType w:val="hybridMultilevel"/>
    <w:tmpl w:val="D7F0A83A"/>
    <w:lvl w:ilvl="0" w:tplc="CD0CC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B0"/>
    <w:rsid w:val="000012D2"/>
    <w:rsid w:val="000015FA"/>
    <w:rsid w:val="00001A45"/>
    <w:rsid w:val="00002074"/>
    <w:rsid w:val="000021D1"/>
    <w:rsid w:val="00002571"/>
    <w:rsid w:val="000029B2"/>
    <w:rsid w:val="0000478B"/>
    <w:rsid w:val="00004B71"/>
    <w:rsid w:val="00005709"/>
    <w:rsid w:val="00005B3B"/>
    <w:rsid w:val="00005E92"/>
    <w:rsid w:val="00005FFC"/>
    <w:rsid w:val="00006249"/>
    <w:rsid w:val="00006C41"/>
    <w:rsid w:val="000101FE"/>
    <w:rsid w:val="00012A35"/>
    <w:rsid w:val="00012DEC"/>
    <w:rsid w:val="000137E7"/>
    <w:rsid w:val="00013DF4"/>
    <w:rsid w:val="00014D4A"/>
    <w:rsid w:val="00014E11"/>
    <w:rsid w:val="00015C9E"/>
    <w:rsid w:val="00017974"/>
    <w:rsid w:val="000179EC"/>
    <w:rsid w:val="00020F2C"/>
    <w:rsid w:val="00021EF3"/>
    <w:rsid w:val="000220EC"/>
    <w:rsid w:val="00024105"/>
    <w:rsid w:val="00024BB7"/>
    <w:rsid w:val="0002508B"/>
    <w:rsid w:val="0002618F"/>
    <w:rsid w:val="00026DCF"/>
    <w:rsid w:val="000271AF"/>
    <w:rsid w:val="000273CB"/>
    <w:rsid w:val="00027596"/>
    <w:rsid w:val="00027A86"/>
    <w:rsid w:val="00027B2C"/>
    <w:rsid w:val="000301B3"/>
    <w:rsid w:val="000309AB"/>
    <w:rsid w:val="00030A05"/>
    <w:rsid w:val="00030B9F"/>
    <w:rsid w:val="000311B3"/>
    <w:rsid w:val="000312D5"/>
    <w:rsid w:val="0003131A"/>
    <w:rsid w:val="0003200E"/>
    <w:rsid w:val="000334EC"/>
    <w:rsid w:val="0003415C"/>
    <w:rsid w:val="00034554"/>
    <w:rsid w:val="00034729"/>
    <w:rsid w:val="00035ED1"/>
    <w:rsid w:val="0003703E"/>
    <w:rsid w:val="000372E9"/>
    <w:rsid w:val="00037908"/>
    <w:rsid w:val="00037B99"/>
    <w:rsid w:val="00037ED9"/>
    <w:rsid w:val="0004031D"/>
    <w:rsid w:val="00041CCD"/>
    <w:rsid w:val="00041D52"/>
    <w:rsid w:val="00041E4A"/>
    <w:rsid w:val="000432C1"/>
    <w:rsid w:val="000446FB"/>
    <w:rsid w:val="000447F9"/>
    <w:rsid w:val="00044B74"/>
    <w:rsid w:val="00044D92"/>
    <w:rsid w:val="00045189"/>
    <w:rsid w:val="00046173"/>
    <w:rsid w:val="00046311"/>
    <w:rsid w:val="00046456"/>
    <w:rsid w:val="000468DF"/>
    <w:rsid w:val="00047206"/>
    <w:rsid w:val="000477A8"/>
    <w:rsid w:val="00047A85"/>
    <w:rsid w:val="00050E47"/>
    <w:rsid w:val="000514E0"/>
    <w:rsid w:val="0005176F"/>
    <w:rsid w:val="000519FE"/>
    <w:rsid w:val="00051A04"/>
    <w:rsid w:val="00051A6C"/>
    <w:rsid w:val="000523B8"/>
    <w:rsid w:val="00052C7D"/>
    <w:rsid w:val="0005330E"/>
    <w:rsid w:val="0005388F"/>
    <w:rsid w:val="00054455"/>
    <w:rsid w:val="000546C9"/>
    <w:rsid w:val="000552D9"/>
    <w:rsid w:val="00055731"/>
    <w:rsid w:val="00060D69"/>
    <w:rsid w:val="00061DD1"/>
    <w:rsid w:val="00062E4E"/>
    <w:rsid w:val="00063C1C"/>
    <w:rsid w:val="000652B7"/>
    <w:rsid w:val="00065DF9"/>
    <w:rsid w:val="00066EC5"/>
    <w:rsid w:val="0006781F"/>
    <w:rsid w:val="00070ADB"/>
    <w:rsid w:val="00072DCD"/>
    <w:rsid w:val="0007320D"/>
    <w:rsid w:val="00073606"/>
    <w:rsid w:val="00074429"/>
    <w:rsid w:val="00074AD4"/>
    <w:rsid w:val="00074BD4"/>
    <w:rsid w:val="00075188"/>
    <w:rsid w:val="000751CF"/>
    <w:rsid w:val="00076E37"/>
    <w:rsid w:val="00076EE0"/>
    <w:rsid w:val="000773EF"/>
    <w:rsid w:val="00080314"/>
    <w:rsid w:val="00080BB5"/>
    <w:rsid w:val="00080BEA"/>
    <w:rsid w:val="00080EA3"/>
    <w:rsid w:val="000811A4"/>
    <w:rsid w:val="0008179D"/>
    <w:rsid w:val="00081FA6"/>
    <w:rsid w:val="00083EF0"/>
    <w:rsid w:val="000840E8"/>
    <w:rsid w:val="000842AC"/>
    <w:rsid w:val="00084308"/>
    <w:rsid w:val="000845EF"/>
    <w:rsid w:val="0008492A"/>
    <w:rsid w:val="00084DA0"/>
    <w:rsid w:val="00084EB7"/>
    <w:rsid w:val="000850C6"/>
    <w:rsid w:val="000852C5"/>
    <w:rsid w:val="000861A1"/>
    <w:rsid w:val="00086BD9"/>
    <w:rsid w:val="00087BEE"/>
    <w:rsid w:val="00090081"/>
    <w:rsid w:val="00090446"/>
    <w:rsid w:val="00091EE0"/>
    <w:rsid w:val="00092456"/>
    <w:rsid w:val="00093462"/>
    <w:rsid w:val="000936B6"/>
    <w:rsid w:val="00094323"/>
    <w:rsid w:val="00094C00"/>
    <w:rsid w:val="000950D4"/>
    <w:rsid w:val="00095678"/>
    <w:rsid w:val="000961ED"/>
    <w:rsid w:val="000A1200"/>
    <w:rsid w:val="000A14EC"/>
    <w:rsid w:val="000A21F8"/>
    <w:rsid w:val="000A24AA"/>
    <w:rsid w:val="000A2739"/>
    <w:rsid w:val="000A279E"/>
    <w:rsid w:val="000A2E6D"/>
    <w:rsid w:val="000A3F71"/>
    <w:rsid w:val="000A4AAA"/>
    <w:rsid w:val="000A5135"/>
    <w:rsid w:val="000A51F5"/>
    <w:rsid w:val="000A5CB8"/>
    <w:rsid w:val="000A76C7"/>
    <w:rsid w:val="000B1CA4"/>
    <w:rsid w:val="000B2402"/>
    <w:rsid w:val="000B2534"/>
    <w:rsid w:val="000B34FB"/>
    <w:rsid w:val="000B360F"/>
    <w:rsid w:val="000B591D"/>
    <w:rsid w:val="000B6158"/>
    <w:rsid w:val="000B6B54"/>
    <w:rsid w:val="000B7A0A"/>
    <w:rsid w:val="000C07EC"/>
    <w:rsid w:val="000C17FB"/>
    <w:rsid w:val="000C241F"/>
    <w:rsid w:val="000C2C1B"/>
    <w:rsid w:val="000C2FDA"/>
    <w:rsid w:val="000C31CC"/>
    <w:rsid w:val="000C3936"/>
    <w:rsid w:val="000C3AB9"/>
    <w:rsid w:val="000C3B22"/>
    <w:rsid w:val="000C3F35"/>
    <w:rsid w:val="000C5D16"/>
    <w:rsid w:val="000C5E4B"/>
    <w:rsid w:val="000C6063"/>
    <w:rsid w:val="000C6D4C"/>
    <w:rsid w:val="000C728E"/>
    <w:rsid w:val="000D0476"/>
    <w:rsid w:val="000D0687"/>
    <w:rsid w:val="000D15A7"/>
    <w:rsid w:val="000D16BF"/>
    <w:rsid w:val="000D463D"/>
    <w:rsid w:val="000D4953"/>
    <w:rsid w:val="000D5A0B"/>
    <w:rsid w:val="000D5A86"/>
    <w:rsid w:val="000D60EE"/>
    <w:rsid w:val="000D689B"/>
    <w:rsid w:val="000D6B63"/>
    <w:rsid w:val="000D708F"/>
    <w:rsid w:val="000D7623"/>
    <w:rsid w:val="000E0435"/>
    <w:rsid w:val="000E04ED"/>
    <w:rsid w:val="000E0EE8"/>
    <w:rsid w:val="000E0FB3"/>
    <w:rsid w:val="000E3885"/>
    <w:rsid w:val="000E3D11"/>
    <w:rsid w:val="000E49EB"/>
    <w:rsid w:val="000E54AB"/>
    <w:rsid w:val="000E598D"/>
    <w:rsid w:val="000F118D"/>
    <w:rsid w:val="000F16B6"/>
    <w:rsid w:val="000F170C"/>
    <w:rsid w:val="000F1B05"/>
    <w:rsid w:val="000F1FFD"/>
    <w:rsid w:val="000F260F"/>
    <w:rsid w:val="000F29AE"/>
    <w:rsid w:val="000F34E2"/>
    <w:rsid w:val="000F3802"/>
    <w:rsid w:val="000F3A8B"/>
    <w:rsid w:val="000F3CE7"/>
    <w:rsid w:val="000F4935"/>
    <w:rsid w:val="000F4D29"/>
    <w:rsid w:val="000F527C"/>
    <w:rsid w:val="000F54DD"/>
    <w:rsid w:val="000F5B6C"/>
    <w:rsid w:val="000F5FCE"/>
    <w:rsid w:val="000F61AF"/>
    <w:rsid w:val="000F6368"/>
    <w:rsid w:val="000F7D93"/>
    <w:rsid w:val="001009FE"/>
    <w:rsid w:val="00100A23"/>
    <w:rsid w:val="00100C73"/>
    <w:rsid w:val="0010108C"/>
    <w:rsid w:val="001018EA"/>
    <w:rsid w:val="00101AFD"/>
    <w:rsid w:val="00102AB9"/>
    <w:rsid w:val="00104155"/>
    <w:rsid w:val="001045C4"/>
    <w:rsid w:val="00104A21"/>
    <w:rsid w:val="00106233"/>
    <w:rsid w:val="00106F85"/>
    <w:rsid w:val="00107095"/>
    <w:rsid w:val="00110416"/>
    <w:rsid w:val="001121C2"/>
    <w:rsid w:val="001148E6"/>
    <w:rsid w:val="00114CFC"/>
    <w:rsid w:val="00114F8E"/>
    <w:rsid w:val="0011557E"/>
    <w:rsid w:val="0011585C"/>
    <w:rsid w:val="00115E6D"/>
    <w:rsid w:val="00116DE8"/>
    <w:rsid w:val="0012088D"/>
    <w:rsid w:val="00120A50"/>
    <w:rsid w:val="00121C2D"/>
    <w:rsid w:val="001229D8"/>
    <w:rsid w:val="00122D66"/>
    <w:rsid w:val="00123FEA"/>
    <w:rsid w:val="001245F1"/>
    <w:rsid w:val="00125050"/>
    <w:rsid w:val="001256B3"/>
    <w:rsid w:val="00125FFF"/>
    <w:rsid w:val="00127166"/>
    <w:rsid w:val="001278ED"/>
    <w:rsid w:val="00127CFD"/>
    <w:rsid w:val="00130C87"/>
    <w:rsid w:val="001317C4"/>
    <w:rsid w:val="001318EF"/>
    <w:rsid w:val="00131C18"/>
    <w:rsid w:val="0013284C"/>
    <w:rsid w:val="00133346"/>
    <w:rsid w:val="001333CE"/>
    <w:rsid w:val="00133794"/>
    <w:rsid w:val="00134105"/>
    <w:rsid w:val="00134108"/>
    <w:rsid w:val="001346C1"/>
    <w:rsid w:val="00135455"/>
    <w:rsid w:val="001354EA"/>
    <w:rsid w:val="001356CC"/>
    <w:rsid w:val="00135F72"/>
    <w:rsid w:val="00136577"/>
    <w:rsid w:val="001367E2"/>
    <w:rsid w:val="00136AD2"/>
    <w:rsid w:val="00136EAF"/>
    <w:rsid w:val="00136F23"/>
    <w:rsid w:val="00137372"/>
    <w:rsid w:val="001374C3"/>
    <w:rsid w:val="001376FE"/>
    <w:rsid w:val="001410A4"/>
    <w:rsid w:val="00141EAD"/>
    <w:rsid w:val="00141EF1"/>
    <w:rsid w:val="0014264D"/>
    <w:rsid w:val="00142A6F"/>
    <w:rsid w:val="00144211"/>
    <w:rsid w:val="00144E57"/>
    <w:rsid w:val="00145687"/>
    <w:rsid w:val="00145A46"/>
    <w:rsid w:val="00145ED1"/>
    <w:rsid w:val="001476EC"/>
    <w:rsid w:val="00150389"/>
    <w:rsid w:val="001507D4"/>
    <w:rsid w:val="00150B55"/>
    <w:rsid w:val="00150EE1"/>
    <w:rsid w:val="00151430"/>
    <w:rsid w:val="00151C32"/>
    <w:rsid w:val="0015292A"/>
    <w:rsid w:val="00154237"/>
    <w:rsid w:val="00154D53"/>
    <w:rsid w:val="00154DE4"/>
    <w:rsid w:val="00154F52"/>
    <w:rsid w:val="0015527A"/>
    <w:rsid w:val="001554FE"/>
    <w:rsid w:val="00156F85"/>
    <w:rsid w:val="00156F9B"/>
    <w:rsid w:val="0015724D"/>
    <w:rsid w:val="00157411"/>
    <w:rsid w:val="0015792E"/>
    <w:rsid w:val="001602D4"/>
    <w:rsid w:val="00160802"/>
    <w:rsid w:val="00161CED"/>
    <w:rsid w:val="00162C97"/>
    <w:rsid w:val="00163572"/>
    <w:rsid w:val="00163D35"/>
    <w:rsid w:val="00163E1F"/>
    <w:rsid w:val="00164F8F"/>
    <w:rsid w:val="00165425"/>
    <w:rsid w:val="00165466"/>
    <w:rsid w:val="00165909"/>
    <w:rsid w:val="00165A9A"/>
    <w:rsid w:val="00165FC5"/>
    <w:rsid w:val="0016635A"/>
    <w:rsid w:val="00166552"/>
    <w:rsid w:val="00167E74"/>
    <w:rsid w:val="001705BF"/>
    <w:rsid w:val="00170A93"/>
    <w:rsid w:val="00170B70"/>
    <w:rsid w:val="00171F74"/>
    <w:rsid w:val="00171FE7"/>
    <w:rsid w:val="00172576"/>
    <w:rsid w:val="0017294B"/>
    <w:rsid w:val="001758C7"/>
    <w:rsid w:val="001759D8"/>
    <w:rsid w:val="00175C46"/>
    <w:rsid w:val="001761F4"/>
    <w:rsid w:val="00177E6C"/>
    <w:rsid w:val="00177EA8"/>
    <w:rsid w:val="00181E03"/>
    <w:rsid w:val="00182468"/>
    <w:rsid w:val="001825B4"/>
    <w:rsid w:val="001828CA"/>
    <w:rsid w:val="00182DA1"/>
    <w:rsid w:val="001834AF"/>
    <w:rsid w:val="00183736"/>
    <w:rsid w:val="00184D2C"/>
    <w:rsid w:val="00185125"/>
    <w:rsid w:val="00185490"/>
    <w:rsid w:val="00185BC4"/>
    <w:rsid w:val="00185FE1"/>
    <w:rsid w:val="001863DB"/>
    <w:rsid w:val="00186A67"/>
    <w:rsid w:val="00186E57"/>
    <w:rsid w:val="00186F0F"/>
    <w:rsid w:val="001875E7"/>
    <w:rsid w:val="00190439"/>
    <w:rsid w:val="00190675"/>
    <w:rsid w:val="00193C92"/>
    <w:rsid w:val="0019426A"/>
    <w:rsid w:val="00194C89"/>
    <w:rsid w:val="00196106"/>
    <w:rsid w:val="001968A8"/>
    <w:rsid w:val="001969A2"/>
    <w:rsid w:val="00196FE5"/>
    <w:rsid w:val="001972DF"/>
    <w:rsid w:val="0019739D"/>
    <w:rsid w:val="001A0770"/>
    <w:rsid w:val="001A08A2"/>
    <w:rsid w:val="001A176B"/>
    <w:rsid w:val="001A2820"/>
    <w:rsid w:val="001A3837"/>
    <w:rsid w:val="001A3DD5"/>
    <w:rsid w:val="001A42FC"/>
    <w:rsid w:val="001A4812"/>
    <w:rsid w:val="001A493E"/>
    <w:rsid w:val="001A4F46"/>
    <w:rsid w:val="001A6EB3"/>
    <w:rsid w:val="001A6FF0"/>
    <w:rsid w:val="001A73A3"/>
    <w:rsid w:val="001A7513"/>
    <w:rsid w:val="001A7708"/>
    <w:rsid w:val="001A78E2"/>
    <w:rsid w:val="001A7D64"/>
    <w:rsid w:val="001B1058"/>
    <w:rsid w:val="001B1802"/>
    <w:rsid w:val="001B21DC"/>
    <w:rsid w:val="001B24B5"/>
    <w:rsid w:val="001B25F7"/>
    <w:rsid w:val="001B2FCF"/>
    <w:rsid w:val="001B3165"/>
    <w:rsid w:val="001B37F3"/>
    <w:rsid w:val="001B3AFE"/>
    <w:rsid w:val="001B3D35"/>
    <w:rsid w:val="001B3FF8"/>
    <w:rsid w:val="001B587C"/>
    <w:rsid w:val="001B68A6"/>
    <w:rsid w:val="001B7002"/>
    <w:rsid w:val="001B7350"/>
    <w:rsid w:val="001B7CEE"/>
    <w:rsid w:val="001C04BD"/>
    <w:rsid w:val="001C2706"/>
    <w:rsid w:val="001C276B"/>
    <w:rsid w:val="001C333D"/>
    <w:rsid w:val="001C45AF"/>
    <w:rsid w:val="001C4896"/>
    <w:rsid w:val="001C5850"/>
    <w:rsid w:val="001C6881"/>
    <w:rsid w:val="001C734D"/>
    <w:rsid w:val="001C7C20"/>
    <w:rsid w:val="001C7E4A"/>
    <w:rsid w:val="001D01E1"/>
    <w:rsid w:val="001D090D"/>
    <w:rsid w:val="001D12A3"/>
    <w:rsid w:val="001D2694"/>
    <w:rsid w:val="001D29C9"/>
    <w:rsid w:val="001D2B4E"/>
    <w:rsid w:val="001D2BE5"/>
    <w:rsid w:val="001D2BE9"/>
    <w:rsid w:val="001D3255"/>
    <w:rsid w:val="001D33E5"/>
    <w:rsid w:val="001D3795"/>
    <w:rsid w:val="001D38A8"/>
    <w:rsid w:val="001D3C48"/>
    <w:rsid w:val="001D4C86"/>
    <w:rsid w:val="001D4F41"/>
    <w:rsid w:val="001D5D0A"/>
    <w:rsid w:val="001D6C3C"/>
    <w:rsid w:val="001D72E3"/>
    <w:rsid w:val="001D776C"/>
    <w:rsid w:val="001D7B75"/>
    <w:rsid w:val="001D7D09"/>
    <w:rsid w:val="001E0E59"/>
    <w:rsid w:val="001E1025"/>
    <w:rsid w:val="001E127F"/>
    <w:rsid w:val="001E12A0"/>
    <w:rsid w:val="001E297D"/>
    <w:rsid w:val="001E2CB3"/>
    <w:rsid w:val="001E30DB"/>
    <w:rsid w:val="001E31C4"/>
    <w:rsid w:val="001E335E"/>
    <w:rsid w:val="001E39CF"/>
    <w:rsid w:val="001E4375"/>
    <w:rsid w:val="001E45C9"/>
    <w:rsid w:val="001E493A"/>
    <w:rsid w:val="001E5545"/>
    <w:rsid w:val="001E5949"/>
    <w:rsid w:val="001E6C68"/>
    <w:rsid w:val="001E7360"/>
    <w:rsid w:val="001E74A7"/>
    <w:rsid w:val="001E7E5E"/>
    <w:rsid w:val="001F00B8"/>
    <w:rsid w:val="001F0477"/>
    <w:rsid w:val="001F0734"/>
    <w:rsid w:val="001F08A3"/>
    <w:rsid w:val="001F1202"/>
    <w:rsid w:val="001F1628"/>
    <w:rsid w:val="001F16F3"/>
    <w:rsid w:val="001F1764"/>
    <w:rsid w:val="001F1907"/>
    <w:rsid w:val="001F2F07"/>
    <w:rsid w:val="001F329C"/>
    <w:rsid w:val="001F32EE"/>
    <w:rsid w:val="001F3575"/>
    <w:rsid w:val="001F370D"/>
    <w:rsid w:val="001F4D9B"/>
    <w:rsid w:val="001F4F24"/>
    <w:rsid w:val="001F595F"/>
    <w:rsid w:val="001F6B10"/>
    <w:rsid w:val="001F7185"/>
    <w:rsid w:val="001F74BF"/>
    <w:rsid w:val="001F7DBA"/>
    <w:rsid w:val="001F7E77"/>
    <w:rsid w:val="00201809"/>
    <w:rsid w:val="00201DD1"/>
    <w:rsid w:val="0020233C"/>
    <w:rsid w:val="00202CD0"/>
    <w:rsid w:val="00202EAA"/>
    <w:rsid w:val="0020312A"/>
    <w:rsid w:val="0020352C"/>
    <w:rsid w:val="0020392A"/>
    <w:rsid w:val="002047C1"/>
    <w:rsid w:val="00205628"/>
    <w:rsid w:val="002057FE"/>
    <w:rsid w:val="00205B38"/>
    <w:rsid w:val="00205BB6"/>
    <w:rsid w:val="00205C78"/>
    <w:rsid w:val="00207497"/>
    <w:rsid w:val="002077C5"/>
    <w:rsid w:val="00207A9F"/>
    <w:rsid w:val="00207AC7"/>
    <w:rsid w:val="0021184F"/>
    <w:rsid w:val="002119F4"/>
    <w:rsid w:val="00211A66"/>
    <w:rsid w:val="00211E41"/>
    <w:rsid w:val="00212B1A"/>
    <w:rsid w:val="00212FA3"/>
    <w:rsid w:val="00213BC7"/>
    <w:rsid w:val="0021403E"/>
    <w:rsid w:val="00214138"/>
    <w:rsid w:val="002148A0"/>
    <w:rsid w:val="00214AA0"/>
    <w:rsid w:val="00215429"/>
    <w:rsid w:val="00216586"/>
    <w:rsid w:val="00216726"/>
    <w:rsid w:val="00216C2D"/>
    <w:rsid w:val="002201C1"/>
    <w:rsid w:val="0022086B"/>
    <w:rsid w:val="00220907"/>
    <w:rsid w:val="00221092"/>
    <w:rsid w:val="0022182D"/>
    <w:rsid w:val="00221FA6"/>
    <w:rsid w:val="002224A6"/>
    <w:rsid w:val="00222DD5"/>
    <w:rsid w:val="00223BEF"/>
    <w:rsid w:val="002244F5"/>
    <w:rsid w:val="0022545A"/>
    <w:rsid w:val="00225DDF"/>
    <w:rsid w:val="00226524"/>
    <w:rsid w:val="00226CE5"/>
    <w:rsid w:val="00227458"/>
    <w:rsid w:val="00227D76"/>
    <w:rsid w:val="00227F0C"/>
    <w:rsid w:val="00230047"/>
    <w:rsid w:val="0023050D"/>
    <w:rsid w:val="00230DF8"/>
    <w:rsid w:val="00231358"/>
    <w:rsid w:val="002318B9"/>
    <w:rsid w:val="00231B7C"/>
    <w:rsid w:val="00231E07"/>
    <w:rsid w:val="002320B1"/>
    <w:rsid w:val="00232290"/>
    <w:rsid w:val="0023379E"/>
    <w:rsid w:val="00234769"/>
    <w:rsid w:val="002356D5"/>
    <w:rsid w:val="00235CD3"/>
    <w:rsid w:val="00235F2F"/>
    <w:rsid w:val="00236352"/>
    <w:rsid w:val="00236E2E"/>
    <w:rsid w:val="0023745D"/>
    <w:rsid w:val="00237C03"/>
    <w:rsid w:val="00237FB1"/>
    <w:rsid w:val="00237FF4"/>
    <w:rsid w:val="002400F0"/>
    <w:rsid w:val="00241E60"/>
    <w:rsid w:val="002420CA"/>
    <w:rsid w:val="00242B50"/>
    <w:rsid w:val="00242DA8"/>
    <w:rsid w:val="0024395F"/>
    <w:rsid w:val="00243D9B"/>
    <w:rsid w:val="0024455B"/>
    <w:rsid w:val="002448B3"/>
    <w:rsid w:val="00244C59"/>
    <w:rsid w:val="002455FF"/>
    <w:rsid w:val="00245A54"/>
    <w:rsid w:val="00245E0A"/>
    <w:rsid w:val="00246091"/>
    <w:rsid w:val="002461BA"/>
    <w:rsid w:val="0024668E"/>
    <w:rsid w:val="002469F4"/>
    <w:rsid w:val="00246B44"/>
    <w:rsid w:val="00247E20"/>
    <w:rsid w:val="00250E97"/>
    <w:rsid w:val="00251AB3"/>
    <w:rsid w:val="002533E1"/>
    <w:rsid w:val="002536D4"/>
    <w:rsid w:val="00253A07"/>
    <w:rsid w:val="00254210"/>
    <w:rsid w:val="0025423E"/>
    <w:rsid w:val="0025465A"/>
    <w:rsid w:val="00255EB2"/>
    <w:rsid w:val="00256247"/>
    <w:rsid w:val="00257165"/>
    <w:rsid w:val="00257FC7"/>
    <w:rsid w:val="0026086E"/>
    <w:rsid w:val="00260BE7"/>
    <w:rsid w:val="00260D99"/>
    <w:rsid w:val="0026110B"/>
    <w:rsid w:val="00261AD9"/>
    <w:rsid w:val="002621BF"/>
    <w:rsid w:val="002636BA"/>
    <w:rsid w:val="0026372F"/>
    <w:rsid w:val="00264C20"/>
    <w:rsid w:val="00265225"/>
    <w:rsid w:val="0026590F"/>
    <w:rsid w:val="002664B3"/>
    <w:rsid w:val="00266627"/>
    <w:rsid w:val="00266F1F"/>
    <w:rsid w:val="002670B2"/>
    <w:rsid w:val="00267A0F"/>
    <w:rsid w:val="00267B67"/>
    <w:rsid w:val="00270BEA"/>
    <w:rsid w:val="00271A9F"/>
    <w:rsid w:val="00271D2B"/>
    <w:rsid w:val="00272DB8"/>
    <w:rsid w:val="00273CC6"/>
    <w:rsid w:val="002740B4"/>
    <w:rsid w:val="00274757"/>
    <w:rsid w:val="00274DE9"/>
    <w:rsid w:val="00275684"/>
    <w:rsid w:val="0027585B"/>
    <w:rsid w:val="00275ED8"/>
    <w:rsid w:val="002801FE"/>
    <w:rsid w:val="0028062D"/>
    <w:rsid w:val="00280DB9"/>
    <w:rsid w:val="0028296A"/>
    <w:rsid w:val="0028360E"/>
    <w:rsid w:val="00284033"/>
    <w:rsid w:val="00284F9A"/>
    <w:rsid w:val="002856A8"/>
    <w:rsid w:val="00285C04"/>
    <w:rsid w:val="00286CA3"/>
    <w:rsid w:val="00287CE9"/>
    <w:rsid w:val="00287CEB"/>
    <w:rsid w:val="00287F0E"/>
    <w:rsid w:val="0029170F"/>
    <w:rsid w:val="00292185"/>
    <w:rsid w:val="002925B0"/>
    <w:rsid w:val="00293560"/>
    <w:rsid w:val="0029371A"/>
    <w:rsid w:val="00293AE3"/>
    <w:rsid w:val="00293D96"/>
    <w:rsid w:val="002949F0"/>
    <w:rsid w:val="00294B41"/>
    <w:rsid w:val="002954E4"/>
    <w:rsid w:val="002958B6"/>
    <w:rsid w:val="002959D0"/>
    <w:rsid w:val="002A07E5"/>
    <w:rsid w:val="002A0D97"/>
    <w:rsid w:val="002A1101"/>
    <w:rsid w:val="002A18CF"/>
    <w:rsid w:val="002A2B96"/>
    <w:rsid w:val="002A2E31"/>
    <w:rsid w:val="002A30AF"/>
    <w:rsid w:val="002A30F4"/>
    <w:rsid w:val="002A315E"/>
    <w:rsid w:val="002A32B9"/>
    <w:rsid w:val="002A4B63"/>
    <w:rsid w:val="002A54B3"/>
    <w:rsid w:val="002A5E6B"/>
    <w:rsid w:val="002A5EED"/>
    <w:rsid w:val="002A6009"/>
    <w:rsid w:val="002A692B"/>
    <w:rsid w:val="002A6A7C"/>
    <w:rsid w:val="002A77B7"/>
    <w:rsid w:val="002A7B7D"/>
    <w:rsid w:val="002B0AE9"/>
    <w:rsid w:val="002B1258"/>
    <w:rsid w:val="002B1A26"/>
    <w:rsid w:val="002B1B66"/>
    <w:rsid w:val="002B2602"/>
    <w:rsid w:val="002B2BBC"/>
    <w:rsid w:val="002B32FF"/>
    <w:rsid w:val="002B3E28"/>
    <w:rsid w:val="002B60EC"/>
    <w:rsid w:val="002C0E87"/>
    <w:rsid w:val="002C1385"/>
    <w:rsid w:val="002C22E4"/>
    <w:rsid w:val="002C2623"/>
    <w:rsid w:val="002C3CC9"/>
    <w:rsid w:val="002C4732"/>
    <w:rsid w:val="002C61CE"/>
    <w:rsid w:val="002C72F2"/>
    <w:rsid w:val="002C79FE"/>
    <w:rsid w:val="002D0681"/>
    <w:rsid w:val="002D07EA"/>
    <w:rsid w:val="002D0FB3"/>
    <w:rsid w:val="002D111B"/>
    <w:rsid w:val="002D1124"/>
    <w:rsid w:val="002D19B8"/>
    <w:rsid w:val="002D19B9"/>
    <w:rsid w:val="002D1CF4"/>
    <w:rsid w:val="002D25FF"/>
    <w:rsid w:val="002D2C29"/>
    <w:rsid w:val="002D3048"/>
    <w:rsid w:val="002D33D1"/>
    <w:rsid w:val="002D350A"/>
    <w:rsid w:val="002D3DD7"/>
    <w:rsid w:val="002D4127"/>
    <w:rsid w:val="002D465E"/>
    <w:rsid w:val="002D4EA5"/>
    <w:rsid w:val="002D5AF5"/>
    <w:rsid w:val="002D5D3E"/>
    <w:rsid w:val="002D5E81"/>
    <w:rsid w:val="002D5ECC"/>
    <w:rsid w:val="002D64BB"/>
    <w:rsid w:val="002D6B7E"/>
    <w:rsid w:val="002D6D6C"/>
    <w:rsid w:val="002D75C2"/>
    <w:rsid w:val="002D779D"/>
    <w:rsid w:val="002E087B"/>
    <w:rsid w:val="002E17B2"/>
    <w:rsid w:val="002E19F3"/>
    <w:rsid w:val="002E1A7F"/>
    <w:rsid w:val="002E2197"/>
    <w:rsid w:val="002E2D93"/>
    <w:rsid w:val="002E4A56"/>
    <w:rsid w:val="002E5727"/>
    <w:rsid w:val="002E5B4F"/>
    <w:rsid w:val="002E6B1F"/>
    <w:rsid w:val="002E6CF0"/>
    <w:rsid w:val="002E6F74"/>
    <w:rsid w:val="002E72D8"/>
    <w:rsid w:val="002E79C6"/>
    <w:rsid w:val="002E7D92"/>
    <w:rsid w:val="002F04FE"/>
    <w:rsid w:val="002F05B4"/>
    <w:rsid w:val="002F0A00"/>
    <w:rsid w:val="002F2223"/>
    <w:rsid w:val="002F2885"/>
    <w:rsid w:val="002F2DCE"/>
    <w:rsid w:val="002F41EA"/>
    <w:rsid w:val="002F46F9"/>
    <w:rsid w:val="002F4AC8"/>
    <w:rsid w:val="002F6193"/>
    <w:rsid w:val="002F6680"/>
    <w:rsid w:val="002F6A92"/>
    <w:rsid w:val="002F71F4"/>
    <w:rsid w:val="002F74F8"/>
    <w:rsid w:val="0030053E"/>
    <w:rsid w:val="00300DE0"/>
    <w:rsid w:val="00301A27"/>
    <w:rsid w:val="00301B48"/>
    <w:rsid w:val="00301FE0"/>
    <w:rsid w:val="00302D3D"/>
    <w:rsid w:val="00302D94"/>
    <w:rsid w:val="00303758"/>
    <w:rsid w:val="0030410F"/>
    <w:rsid w:val="003056D5"/>
    <w:rsid w:val="0030588D"/>
    <w:rsid w:val="00305916"/>
    <w:rsid w:val="00305B92"/>
    <w:rsid w:val="003064DC"/>
    <w:rsid w:val="003065B5"/>
    <w:rsid w:val="003066ED"/>
    <w:rsid w:val="00310D63"/>
    <w:rsid w:val="00311479"/>
    <w:rsid w:val="003117C4"/>
    <w:rsid w:val="0031257B"/>
    <w:rsid w:val="00312757"/>
    <w:rsid w:val="00315316"/>
    <w:rsid w:val="003170DB"/>
    <w:rsid w:val="0032005D"/>
    <w:rsid w:val="00320A5A"/>
    <w:rsid w:val="00321306"/>
    <w:rsid w:val="00321DD7"/>
    <w:rsid w:val="003236A4"/>
    <w:rsid w:val="00323F8A"/>
    <w:rsid w:val="00325220"/>
    <w:rsid w:val="0032523E"/>
    <w:rsid w:val="003256CC"/>
    <w:rsid w:val="00325BF5"/>
    <w:rsid w:val="00326044"/>
    <w:rsid w:val="0032641E"/>
    <w:rsid w:val="00326AD8"/>
    <w:rsid w:val="0032748E"/>
    <w:rsid w:val="00327541"/>
    <w:rsid w:val="003276E4"/>
    <w:rsid w:val="00330AE5"/>
    <w:rsid w:val="00330E3E"/>
    <w:rsid w:val="003311AA"/>
    <w:rsid w:val="003328DC"/>
    <w:rsid w:val="00332A79"/>
    <w:rsid w:val="00332D24"/>
    <w:rsid w:val="00333084"/>
    <w:rsid w:val="003331BD"/>
    <w:rsid w:val="00333275"/>
    <w:rsid w:val="00334603"/>
    <w:rsid w:val="0033517A"/>
    <w:rsid w:val="00336266"/>
    <w:rsid w:val="003377AA"/>
    <w:rsid w:val="003407F9"/>
    <w:rsid w:val="0034098E"/>
    <w:rsid w:val="00340A51"/>
    <w:rsid w:val="003420A0"/>
    <w:rsid w:val="003421C5"/>
    <w:rsid w:val="00342219"/>
    <w:rsid w:val="00342E5C"/>
    <w:rsid w:val="00342EA1"/>
    <w:rsid w:val="00343380"/>
    <w:rsid w:val="0034341E"/>
    <w:rsid w:val="003434F2"/>
    <w:rsid w:val="0034380F"/>
    <w:rsid w:val="00343A28"/>
    <w:rsid w:val="00343B7A"/>
    <w:rsid w:val="003464D5"/>
    <w:rsid w:val="0034715B"/>
    <w:rsid w:val="003473CE"/>
    <w:rsid w:val="00347E9E"/>
    <w:rsid w:val="00347F30"/>
    <w:rsid w:val="003501A9"/>
    <w:rsid w:val="00350CAB"/>
    <w:rsid w:val="00350CC0"/>
    <w:rsid w:val="0035349B"/>
    <w:rsid w:val="003543F8"/>
    <w:rsid w:val="00354C58"/>
    <w:rsid w:val="0035551F"/>
    <w:rsid w:val="003556BF"/>
    <w:rsid w:val="003566F6"/>
    <w:rsid w:val="0035713B"/>
    <w:rsid w:val="00357317"/>
    <w:rsid w:val="00360909"/>
    <w:rsid w:val="00360FDF"/>
    <w:rsid w:val="00361CC0"/>
    <w:rsid w:val="0036264C"/>
    <w:rsid w:val="00362DE2"/>
    <w:rsid w:val="003631DC"/>
    <w:rsid w:val="0036331B"/>
    <w:rsid w:val="00363C19"/>
    <w:rsid w:val="00364A90"/>
    <w:rsid w:val="00365A8F"/>
    <w:rsid w:val="00365B80"/>
    <w:rsid w:val="003662EC"/>
    <w:rsid w:val="003671FC"/>
    <w:rsid w:val="00367D23"/>
    <w:rsid w:val="00370957"/>
    <w:rsid w:val="0037099D"/>
    <w:rsid w:val="003710B1"/>
    <w:rsid w:val="00371443"/>
    <w:rsid w:val="00371E3A"/>
    <w:rsid w:val="003723C4"/>
    <w:rsid w:val="00372AB2"/>
    <w:rsid w:val="00373C5E"/>
    <w:rsid w:val="0037495E"/>
    <w:rsid w:val="003760C1"/>
    <w:rsid w:val="00377ACD"/>
    <w:rsid w:val="003802AA"/>
    <w:rsid w:val="00381FB1"/>
    <w:rsid w:val="00382725"/>
    <w:rsid w:val="00382AD7"/>
    <w:rsid w:val="003835DC"/>
    <w:rsid w:val="00384C89"/>
    <w:rsid w:val="00385153"/>
    <w:rsid w:val="003860F4"/>
    <w:rsid w:val="003861D7"/>
    <w:rsid w:val="003862BC"/>
    <w:rsid w:val="003877F8"/>
    <w:rsid w:val="0039061A"/>
    <w:rsid w:val="00390871"/>
    <w:rsid w:val="00391361"/>
    <w:rsid w:val="00391A6D"/>
    <w:rsid w:val="0039350D"/>
    <w:rsid w:val="00393FF1"/>
    <w:rsid w:val="0039407D"/>
    <w:rsid w:val="0039462E"/>
    <w:rsid w:val="00394D6B"/>
    <w:rsid w:val="003956A4"/>
    <w:rsid w:val="003959CE"/>
    <w:rsid w:val="00395A81"/>
    <w:rsid w:val="00395BF5"/>
    <w:rsid w:val="00395C06"/>
    <w:rsid w:val="00396C98"/>
    <w:rsid w:val="00396DAF"/>
    <w:rsid w:val="00397026"/>
    <w:rsid w:val="00397178"/>
    <w:rsid w:val="00397A96"/>
    <w:rsid w:val="00397B57"/>
    <w:rsid w:val="00397BE7"/>
    <w:rsid w:val="00397C60"/>
    <w:rsid w:val="003A02DE"/>
    <w:rsid w:val="003A050C"/>
    <w:rsid w:val="003A0DC0"/>
    <w:rsid w:val="003A1E57"/>
    <w:rsid w:val="003A2392"/>
    <w:rsid w:val="003A2754"/>
    <w:rsid w:val="003A2A37"/>
    <w:rsid w:val="003A2F8C"/>
    <w:rsid w:val="003A352B"/>
    <w:rsid w:val="003A4A4E"/>
    <w:rsid w:val="003A5215"/>
    <w:rsid w:val="003A5274"/>
    <w:rsid w:val="003A58F7"/>
    <w:rsid w:val="003A5CA3"/>
    <w:rsid w:val="003A5F8D"/>
    <w:rsid w:val="003A615B"/>
    <w:rsid w:val="003A67F0"/>
    <w:rsid w:val="003A74B5"/>
    <w:rsid w:val="003B052D"/>
    <w:rsid w:val="003B127F"/>
    <w:rsid w:val="003B1926"/>
    <w:rsid w:val="003B2113"/>
    <w:rsid w:val="003B293B"/>
    <w:rsid w:val="003B293F"/>
    <w:rsid w:val="003B2A2A"/>
    <w:rsid w:val="003B4DB2"/>
    <w:rsid w:val="003B4DD5"/>
    <w:rsid w:val="003B5401"/>
    <w:rsid w:val="003B60F5"/>
    <w:rsid w:val="003C0B3B"/>
    <w:rsid w:val="003C17AD"/>
    <w:rsid w:val="003C390B"/>
    <w:rsid w:val="003C4D03"/>
    <w:rsid w:val="003C4DAA"/>
    <w:rsid w:val="003C4EE6"/>
    <w:rsid w:val="003C56CC"/>
    <w:rsid w:val="003C58D7"/>
    <w:rsid w:val="003C5AD0"/>
    <w:rsid w:val="003C61FF"/>
    <w:rsid w:val="003C6BD5"/>
    <w:rsid w:val="003C6C05"/>
    <w:rsid w:val="003C73E8"/>
    <w:rsid w:val="003C7A03"/>
    <w:rsid w:val="003C7B57"/>
    <w:rsid w:val="003D11ED"/>
    <w:rsid w:val="003D17B9"/>
    <w:rsid w:val="003D1BF0"/>
    <w:rsid w:val="003D280F"/>
    <w:rsid w:val="003D2E58"/>
    <w:rsid w:val="003D2ECE"/>
    <w:rsid w:val="003D4436"/>
    <w:rsid w:val="003D5E38"/>
    <w:rsid w:val="003D6210"/>
    <w:rsid w:val="003D6853"/>
    <w:rsid w:val="003D6F1A"/>
    <w:rsid w:val="003D7189"/>
    <w:rsid w:val="003D7F67"/>
    <w:rsid w:val="003E0067"/>
    <w:rsid w:val="003E027F"/>
    <w:rsid w:val="003E07EA"/>
    <w:rsid w:val="003E0EF2"/>
    <w:rsid w:val="003E2436"/>
    <w:rsid w:val="003E3836"/>
    <w:rsid w:val="003E3DFB"/>
    <w:rsid w:val="003E4CC9"/>
    <w:rsid w:val="003E527A"/>
    <w:rsid w:val="003E66FA"/>
    <w:rsid w:val="003E699B"/>
    <w:rsid w:val="003E6C71"/>
    <w:rsid w:val="003E6C9F"/>
    <w:rsid w:val="003E715B"/>
    <w:rsid w:val="003F06ED"/>
    <w:rsid w:val="003F1820"/>
    <w:rsid w:val="003F38FD"/>
    <w:rsid w:val="003F49DC"/>
    <w:rsid w:val="003F58DA"/>
    <w:rsid w:val="003F620D"/>
    <w:rsid w:val="003F69CE"/>
    <w:rsid w:val="00400CD7"/>
    <w:rsid w:val="00401201"/>
    <w:rsid w:val="004016E0"/>
    <w:rsid w:val="00402822"/>
    <w:rsid w:val="00402D69"/>
    <w:rsid w:val="00403B4D"/>
    <w:rsid w:val="00403CAB"/>
    <w:rsid w:val="00403F26"/>
    <w:rsid w:val="0040431F"/>
    <w:rsid w:val="00404670"/>
    <w:rsid w:val="00404E12"/>
    <w:rsid w:val="004054A0"/>
    <w:rsid w:val="00405597"/>
    <w:rsid w:val="004056C5"/>
    <w:rsid w:val="004058C8"/>
    <w:rsid w:val="00405E0B"/>
    <w:rsid w:val="00407108"/>
    <w:rsid w:val="0041041C"/>
    <w:rsid w:val="0041126F"/>
    <w:rsid w:val="00411333"/>
    <w:rsid w:val="00411618"/>
    <w:rsid w:val="004117FC"/>
    <w:rsid w:val="00411C18"/>
    <w:rsid w:val="00412E73"/>
    <w:rsid w:val="00416D79"/>
    <w:rsid w:val="00417104"/>
    <w:rsid w:val="00417FC0"/>
    <w:rsid w:val="00420622"/>
    <w:rsid w:val="004208AE"/>
    <w:rsid w:val="00420BD7"/>
    <w:rsid w:val="00420C67"/>
    <w:rsid w:val="00420CD6"/>
    <w:rsid w:val="00421528"/>
    <w:rsid w:val="00421CF2"/>
    <w:rsid w:val="0042285A"/>
    <w:rsid w:val="004233C8"/>
    <w:rsid w:val="004233F2"/>
    <w:rsid w:val="00423423"/>
    <w:rsid w:val="00423496"/>
    <w:rsid w:val="00423A7B"/>
    <w:rsid w:val="00424129"/>
    <w:rsid w:val="00424CD5"/>
    <w:rsid w:val="00424E8A"/>
    <w:rsid w:val="00425F18"/>
    <w:rsid w:val="00426667"/>
    <w:rsid w:val="00427336"/>
    <w:rsid w:val="00430151"/>
    <w:rsid w:val="004302F2"/>
    <w:rsid w:val="00430394"/>
    <w:rsid w:val="004316D7"/>
    <w:rsid w:val="004316F5"/>
    <w:rsid w:val="00432468"/>
    <w:rsid w:val="004348B5"/>
    <w:rsid w:val="004363DD"/>
    <w:rsid w:val="00436BC7"/>
    <w:rsid w:val="00436F50"/>
    <w:rsid w:val="00437978"/>
    <w:rsid w:val="004403C3"/>
    <w:rsid w:val="00440A53"/>
    <w:rsid w:val="004413BA"/>
    <w:rsid w:val="004414B0"/>
    <w:rsid w:val="004417B4"/>
    <w:rsid w:val="004425CB"/>
    <w:rsid w:val="004429A2"/>
    <w:rsid w:val="004434BE"/>
    <w:rsid w:val="004445A8"/>
    <w:rsid w:val="004445F0"/>
    <w:rsid w:val="0044466F"/>
    <w:rsid w:val="00444760"/>
    <w:rsid w:val="00445758"/>
    <w:rsid w:val="00446D7E"/>
    <w:rsid w:val="00447334"/>
    <w:rsid w:val="00450A33"/>
    <w:rsid w:val="00452256"/>
    <w:rsid w:val="00452501"/>
    <w:rsid w:val="00452AB9"/>
    <w:rsid w:val="00453860"/>
    <w:rsid w:val="00453ACC"/>
    <w:rsid w:val="00453FBE"/>
    <w:rsid w:val="00453FFE"/>
    <w:rsid w:val="004546BE"/>
    <w:rsid w:val="004555FA"/>
    <w:rsid w:val="00455BB3"/>
    <w:rsid w:val="0045634D"/>
    <w:rsid w:val="004569BC"/>
    <w:rsid w:val="00456BCA"/>
    <w:rsid w:val="004574E2"/>
    <w:rsid w:val="004576A5"/>
    <w:rsid w:val="00457737"/>
    <w:rsid w:val="004578CE"/>
    <w:rsid w:val="004605F4"/>
    <w:rsid w:val="00460A81"/>
    <w:rsid w:val="00460C83"/>
    <w:rsid w:val="00460EFA"/>
    <w:rsid w:val="00460FEB"/>
    <w:rsid w:val="0046166A"/>
    <w:rsid w:val="0046339E"/>
    <w:rsid w:val="004633BD"/>
    <w:rsid w:val="0046392F"/>
    <w:rsid w:val="00464EF1"/>
    <w:rsid w:val="00464F65"/>
    <w:rsid w:val="00465463"/>
    <w:rsid w:val="00466159"/>
    <w:rsid w:val="00466283"/>
    <w:rsid w:val="00467806"/>
    <w:rsid w:val="00470067"/>
    <w:rsid w:val="004702AF"/>
    <w:rsid w:val="00470831"/>
    <w:rsid w:val="00470DB2"/>
    <w:rsid w:val="00471268"/>
    <w:rsid w:val="0047137E"/>
    <w:rsid w:val="004725F7"/>
    <w:rsid w:val="00472F58"/>
    <w:rsid w:val="00473970"/>
    <w:rsid w:val="004745EA"/>
    <w:rsid w:val="00475117"/>
    <w:rsid w:val="004751D3"/>
    <w:rsid w:val="00475633"/>
    <w:rsid w:val="00475B1A"/>
    <w:rsid w:val="004763A6"/>
    <w:rsid w:val="00476D38"/>
    <w:rsid w:val="00480921"/>
    <w:rsid w:val="004810FC"/>
    <w:rsid w:val="0048188F"/>
    <w:rsid w:val="00482102"/>
    <w:rsid w:val="004823C6"/>
    <w:rsid w:val="00482672"/>
    <w:rsid w:val="004832EA"/>
    <w:rsid w:val="00483AD5"/>
    <w:rsid w:val="004849DA"/>
    <w:rsid w:val="00485640"/>
    <w:rsid w:val="00485AD4"/>
    <w:rsid w:val="00486768"/>
    <w:rsid w:val="004869EF"/>
    <w:rsid w:val="004873E6"/>
    <w:rsid w:val="00490126"/>
    <w:rsid w:val="00490343"/>
    <w:rsid w:val="00490C77"/>
    <w:rsid w:val="00490DC9"/>
    <w:rsid w:val="00490DE9"/>
    <w:rsid w:val="00490F78"/>
    <w:rsid w:val="004910C7"/>
    <w:rsid w:val="00493161"/>
    <w:rsid w:val="00493591"/>
    <w:rsid w:val="00493AB1"/>
    <w:rsid w:val="00493E6C"/>
    <w:rsid w:val="00494866"/>
    <w:rsid w:val="00495173"/>
    <w:rsid w:val="0049657E"/>
    <w:rsid w:val="00496633"/>
    <w:rsid w:val="00496E0E"/>
    <w:rsid w:val="004972DB"/>
    <w:rsid w:val="004A071E"/>
    <w:rsid w:val="004A0EED"/>
    <w:rsid w:val="004A10D2"/>
    <w:rsid w:val="004A13DA"/>
    <w:rsid w:val="004A31BB"/>
    <w:rsid w:val="004A3D70"/>
    <w:rsid w:val="004A4367"/>
    <w:rsid w:val="004A4BB2"/>
    <w:rsid w:val="004A4EB8"/>
    <w:rsid w:val="004A5650"/>
    <w:rsid w:val="004A577A"/>
    <w:rsid w:val="004A6A83"/>
    <w:rsid w:val="004A74A7"/>
    <w:rsid w:val="004A76D3"/>
    <w:rsid w:val="004A7876"/>
    <w:rsid w:val="004A7AB9"/>
    <w:rsid w:val="004B0B9A"/>
    <w:rsid w:val="004B0CD4"/>
    <w:rsid w:val="004B0F66"/>
    <w:rsid w:val="004B17F2"/>
    <w:rsid w:val="004B1975"/>
    <w:rsid w:val="004B2386"/>
    <w:rsid w:val="004B28C4"/>
    <w:rsid w:val="004B499C"/>
    <w:rsid w:val="004B57A1"/>
    <w:rsid w:val="004B57AE"/>
    <w:rsid w:val="004B5D34"/>
    <w:rsid w:val="004B670B"/>
    <w:rsid w:val="004B6B52"/>
    <w:rsid w:val="004B72BE"/>
    <w:rsid w:val="004C0ACB"/>
    <w:rsid w:val="004C1102"/>
    <w:rsid w:val="004C1275"/>
    <w:rsid w:val="004C2725"/>
    <w:rsid w:val="004C3B4A"/>
    <w:rsid w:val="004C42D8"/>
    <w:rsid w:val="004C4637"/>
    <w:rsid w:val="004C4A5B"/>
    <w:rsid w:val="004C53CF"/>
    <w:rsid w:val="004C5A59"/>
    <w:rsid w:val="004C5ACB"/>
    <w:rsid w:val="004C7353"/>
    <w:rsid w:val="004C7A14"/>
    <w:rsid w:val="004C7F4A"/>
    <w:rsid w:val="004D0246"/>
    <w:rsid w:val="004D0A36"/>
    <w:rsid w:val="004D14DE"/>
    <w:rsid w:val="004D1820"/>
    <w:rsid w:val="004D19C3"/>
    <w:rsid w:val="004D313E"/>
    <w:rsid w:val="004D332D"/>
    <w:rsid w:val="004D3A76"/>
    <w:rsid w:val="004D4CE9"/>
    <w:rsid w:val="004D53D4"/>
    <w:rsid w:val="004D5654"/>
    <w:rsid w:val="004D6151"/>
    <w:rsid w:val="004D66D6"/>
    <w:rsid w:val="004D6A9F"/>
    <w:rsid w:val="004D70C4"/>
    <w:rsid w:val="004D78B0"/>
    <w:rsid w:val="004E0207"/>
    <w:rsid w:val="004E0578"/>
    <w:rsid w:val="004E120E"/>
    <w:rsid w:val="004E17CF"/>
    <w:rsid w:val="004E2687"/>
    <w:rsid w:val="004E2BC3"/>
    <w:rsid w:val="004E2E0A"/>
    <w:rsid w:val="004E3E26"/>
    <w:rsid w:val="004E3EDA"/>
    <w:rsid w:val="004E56F5"/>
    <w:rsid w:val="004E57C8"/>
    <w:rsid w:val="004E5D45"/>
    <w:rsid w:val="004E606F"/>
    <w:rsid w:val="004E7433"/>
    <w:rsid w:val="004E77ED"/>
    <w:rsid w:val="004E7DA7"/>
    <w:rsid w:val="004E7FD0"/>
    <w:rsid w:val="004F22B6"/>
    <w:rsid w:val="004F3305"/>
    <w:rsid w:val="004F3326"/>
    <w:rsid w:val="004F3C56"/>
    <w:rsid w:val="004F4622"/>
    <w:rsid w:val="004F4F7B"/>
    <w:rsid w:val="004F5070"/>
    <w:rsid w:val="004F543E"/>
    <w:rsid w:val="004F5B9C"/>
    <w:rsid w:val="004F611C"/>
    <w:rsid w:val="004F699F"/>
    <w:rsid w:val="004F706A"/>
    <w:rsid w:val="004F7425"/>
    <w:rsid w:val="005005A6"/>
    <w:rsid w:val="005006BF"/>
    <w:rsid w:val="0050243B"/>
    <w:rsid w:val="005024C4"/>
    <w:rsid w:val="005025AF"/>
    <w:rsid w:val="005039D6"/>
    <w:rsid w:val="00505249"/>
    <w:rsid w:val="0050532C"/>
    <w:rsid w:val="00505515"/>
    <w:rsid w:val="00505EAB"/>
    <w:rsid w:val="00506B98"/>
    <w:rsid w:val="00506DEF"/>
    <w:rsid w:val="00507A2E"/>
    <w:rsid w:val="00510AEC"/>
    <w:rsid w:val="00510BF7"/>
    <w:rsid w:val="00510EBC"/>
    <w:rsid w:val="00511DCD"/>
    <w:rsid w:val="00511EA8"/>
    <w:rsid w:val="00511F4E"/>
    <w:rsid w:val="00512E74"/>
    <w:rsid w:val="00514007"/>
    <w:rsid w:val="005140CD"/>
    <w:rsid w:val="005144F8"/>
    <w:rsid w:val="00514919"/>
    <w:rsid w:val="005154BE"/>
    <w:rsid w:val="00515B69"/>
    <w:rsid w:val="00516B1E"/>
    <w:rsid w:val="00516BCD"/>
    <w:rsid w:val="005171F3"/>
    <w:rsid w:val="00517DDB"/>
    <w:rsid w:val="005200EE"/>
    <w:rsid w:val="005201A6"/>
    <w:rsid w:val="0052095C"/>
    <w:rsid w:val="00520CD7"/>
    <w:rsid w:val="00520EEB"/>
    <w:rsid w:val="0052292F"/>
    <w:rsid w:val="0052413E"/>
    <w:rsid w:val="00525052"/>
    <w:rsid w:val="00526EA5"/>
    <w:rsid w:val="00526FAE"/>
    <w:rsid w:val="0052794C"/>
    <w:rsid w:val="00527A26"/>
    <w:rsid w:val="005309C6"/>
    <w:rsid w:val="00531141"/>
    <w:rsid w:val="005318BF"/>
    <w:rsid w:val="00533B34"/>
    <w:rsid w:val="00533FDB"/>
    <w:rsid w:val="0053408E"/>
    <w:rsid w:val="0053445F"/>
    <w:rsid w:val="005351F7"/>
    <w:rsid w:val="00535275"/>
    <w:rsid w:val="00535305"/>
    <w:rsid w:val="00535997"/>
    <w:rsid w:val="0053713A"/>
    <w:rsid w:val="00537618"/>
    <w:rsid w:val="00537812"/>
    <w:rsid w:val="00537931"/>
    <w:rsid w:val="00537D65"/>
    <w:rsid w:val="0054001D"/>
    <w:rsid w:val="00540196"/>
    <w:rsid w:val="00540F4C"/>
    <w:rsid w:val="0054276A"/>
    <w:rsid w:val="00543861"/>
    <w:rsid w:val="00543DB2"/>
    <w:rsid w:val="00543E4F"/>
    <w:rsid w:val="005451B3"/>
    <w:rsid w:val="00545BB2"/>
    <w:rsid w:val="00545CF6"/>
    <w:rsid w:val="00546043"/>
    <w:rsid w:val="005469AE"/>
    <w:rsid w:val="00546B48"/>
    <w:rsid w:val="00546BDC"/>
    <w:rsid w:val="00547096"/>
    <w:rsid w:val="005474FE"/>
    <w:rsid w:val="005479BF"/>
    <w:rsid w:val="00547F50"/>
    <w:rsid w:val="005506FD"/>
    <w:rsid w:val="00550B1D"/>
    <w:rsid w:val="00550F24"/>
    <w:rsid w:val="005519CF"/>
    <w:rsid w:val="00552687"/>
    <w:rsid w:val="00552BDB"/>
    <w:rsid w:val="005532F5"/>
    <w:rsid w:val="00553905"/>
    <w:rsid w:val="00553B22"/>
    <w:rsid w:val="00553B29"/>
    <w:rsid w:val="00553BCE"/>
    <w:rsid w:val="00554788"/>
    <w:rsid w:val="00554A52"/>
    <w:rsid w:val="005552E2"/>
    <w:rsid w:val="00555D24"/>
    <w:rsid w:val="00556450"/>
    <w:rsid w:val="00556B28"/>
    <w:rsid w:val="005572DD"/>
    <w:rsid w:val="0055785E"/>
    <w:rsid w:val="005579B2"/>
    <w:rsid w:val="00557D0A"/>
    <w:rsid w:val="00561049"/>
    <w:rsid w:val="00561E95"/>
    <w:rsid w:val="00562A00"/>
    <w:rsid w:val="00563DA1"/>
    <w:rsid w:val="00565180"/>
    <w:rsid w:val="00565399"/>
    <w:rsid w:val="005656C3"/>
    <w:rsid w:val="00565BC4"/>
    <w:rsid w:val="005660ED"/>
    <w:rsid w:val="005663B0"/>
    <w:rsid w:val="005707FA"/>
    <w:rsid w:val="00570975"/>
    <w:rsid w:val="00570A64"/>
    <w:rsid w:val="00570E11"/>
    <w:rsid w:val="00571AC1"/>
    <w:rsid w:val="00571D70"/>
    <w:rsid w:val="00571F26"/>
    <w:rsid w:val="00572B17"/>
    <w:rsid w:val="00572E4E"/>
    <w:rsid w:val="00572FC8"/>
    <w:rsid w:val="00573357"/>
    <w:rsid w:val="00573535"/>
    <w:rsid w:val="00573BBA"/>
    <w:rsid w:val="00574087"/>
    <w:rsid w:val="00574992"/>
    <w:rsid w:val="00574A2E"/>
    <w:rsid w:val="00574D18"/>
    <w:rsid w:val="00575D64"/>
    <w:rsid w:val="00576598"/>
    <w:rsid w:val="00581447"/>
    <w:rsid w:val="005819E5"/>
    <w:rsid w:val="00581BDF"/>
    <w:rsid w:val="00582213"/>
    <w:rsid w:val="005825D9"/>
    <w:rsid w:val="005826B9"/>
    <w:rsid w:val="00582E9F"/>
    <w:rsid w:val="00583D31"/>
    <w:rsid w:val="00583F66"/>
    <w:rsid w:val="00585839"/>
    <w:rsid w:val="00585E46"/>
    <w:rsid w:val="005867D8"/>
    <w:rsid w:val="005871F1"/>
    <w:rsid w:val="005875DA"/>
    <w:rsid w:val="00587820"/>
    <w:rsid w:val="0059013B"/>
    <w:rsid w:val="00592BAB"/>
    <w:rsid w:val="00592EF2"/>
    <w:rsid w:val="005932BF"/>
    <w:rsid w:val="005933A1"/>
    <w:rsid w:val="00594406"/>
    <w:rsid w:val="005946FF"/>
    <w:rsid w:val="00594B9A"/>
    <w:rsid w:val="005955DB"/>
    <w:rsid w:val="00595B7C"/>
    <w:rsid w:val="005966A2"/>
    <w:rsid w:val="00597A67"/>
    <w:rsid w:val="005A0532"/>
    <w:rsid w:val="005A0775"/>
    <w:rsid w:val="005A18E3"/>
    <w:rsid w:val="005A26EE"/>
    <w:rsid w:val="005A2854"/>
    <w:rsid w:val="005A355D"/>
    <w:rsid w:val="005A37A2"/>
    <w:rsid w:val="005A3856"/>
    <w:rsid w:val="005A4FBD"/>
    <w:rsid w:val="005A5813"/>
    <w:rsid w:val="005A5C6A"/>
    <w:rsid w:val="005A6477"/>
    <w:rsid w:val="005A66C7"/>
    <w:rsid w:val="005B0EDF"/>
    <w:rsid w:val="005B11B5"/>
    <w:rsid w:val="005B1654"/>
    <w:rsid w:val="005B20AC"/>
    <w:rsid w:val="005B2476"/>
    <w:rsid w:val="005B383C"/>
    <w:rsid w:val="005B3DB0"/>
    <w:rsid w:val="005B4142"/>
    <w:rsid w:val="005B44BF"/>
    <w:rsid w:val="005B478A"/>
    <w:rsid w:val="005B4B82"/>
    <w:rsid w:val="005B51EA"/>
    <w:rsid w:val="005B54B6"/>
    <w:rsid w:val="005B572C"/>
    <w:rsid w:val="005B5FB1"/>
    <w:rsid w:val="005B63F1"/>
    <w:rsid w:val="005B6460"/>
    <w:rsid w:val="005B6A9D"/>
    <w:rsid w:val="005B7EBF"/>
    <w:rsid w:val="005C02BC"/>
    <w:rsid w:val="005C0E10"/>
    <w:rsid w:val="005C121D"/>
    <w:rsid w:val="005C1640"/>
    <w:rsid w:val="005C1EA1"/>
    <w:rsid w:val="005C2762"/>
    <w:rsid w:val="005C36A8"/>
    <w:rsid w:val="005C3BCB"/>
    <w:rsid w:val="005C3F20"/>
    <w:rsid w:val="005C4BD2"/>
    <w:rsid w:val="005C6318"/>
    <w:rsid w:val="005C64B5"/>
    <w:rsid w:val="005C71EE"/>
    <w:rsid w:val="005C7ECA"/>
    <w:rsid w:val="005C7F0C"/>
    <w:rsid w:val="005D0822"/>
    <w:rsid w:val="005D0B23"/>
    <w:rsid w:val="005D14ED"/>
    <w:rsid w:val="005D2601"/>
    <w:rsid w:val="005D2BCE"/>
    <w:rsid w:val="005D2C17"/>
    <w:rsid w:val="005D3142"/>
    <w:rsid w:val="005D336A"/>
    <w:rsid w:val="005D3FA0"/>
    <w:rsid w:val="005D48F5"/>
    <w:rsid w:val="005D4DE9"/>
    <w:rsid w:val="005D57B9"/>
    <w:rsid w:val="005D658B"/>
    <w:rsid w:val="005D6B83"/>
    <w:rsid w:val="005D75B3"/>
    <w:rsid w:val="005E00D5"/>
    <w:rsid w:val="005E0284"/>
    <w:rsid w:val="005E07D5"/>
    <w:rsid w:val="005E1ABC"/>
    <w:rsid w:val="005E2A3A"/>
    <w:rsid w:val="005E32AD"/>
    <w:rsid w:val="005E32BB"/>
    <w:rsid w:val="005E597C"/>
    <w:rsid w:val="005E5F37"/>
    <w:rsid w:val="005E67B3"/>
    <w:rsid w:val="005E704A"/>
    <w:rsid w:val="005E74A5"/>
    <w:rsid w:val="005E768E"/>
    <w:rsid w:val="005E7FDA"/>
    <w:rsid w:val="005F151D"/>
    <w:rsid w:val="005F16D1"/>
    <w:rsid w:val="005F18E8"/>
    <w:rsid w:val="005F2073"/>
    <w:rsid w:val="005F2606"/>
    <w:rsid w:val="005F2770"/>
    <w:rsid w:val="005F287D"/>
    <w:rsid w:val="005F2928"/>
    <w:rsid w:val="005F2AC9"/>
    <w:rsid w:val="005F2FE7"/>
    <w:rsid w:val="005F3E3D"/>
    <w:rsid w:val="005F4683"/>
    <w:rsid w:val="005F49E6"/>
    <w:rsid w:val="005F4C99"/>
    <w:rsid w:val="005F4F52"/>
    <w:rsid w:val="005F529C"/>
    <w:rsid w:val="005F5352"/>
    <w:rsid w:val="005F53F8"/>
    <w:rsid w:val="005F540F"/>
    <w:rsid w:val="005F575C"/>
    <w:rsid w:val="005F666F"/>
    <w:rsid w:val="005F6C97"/>
    <w:rsid w:val="005F70DB"/>
    <w:rsid w:val="00600F61"/>
    <w:rsid w:val="00600FBF"/>
    <w:rsid w:val="00602CBA"/>
    <w:rsid w:val="00603536"/>
    <w:rsid w:val="006037C6"/>
    <w:rsid w:val="00603C5E"/>
    <w:rsid w:val="0060405B"/>
    <w:rsid w:val="006040D9"/>
    <w:rsid w:val="00604371"/>
    <w:rsid w:val="0060493A"/>
    <w:rsid w:val="00604975"/>
    <w:rsid w:val="00605065"/>
    <w:rsid w:val="00605392"/>
    <w:rsid w:val="006054C0"/>
    <w:rsid w:val="006060B8"/>
    <w:rsid w:val="006069E0"/>
    <w:rsid w:val="006069F2"/>
    <w:rsid w:val="006105BA"/>
    <w:rsid w:val="00611087"/>
    <w:rsid w:val="00611699"/>
    <w:rsid w:val="00611F6B"/>
    <w:rsid w:val="0061364C"/>
    <w:rsid w:val="00613F4D"/>
    <w:rsid w:val="00613F60"/>
    <w:rsid w:val="006144CB"/>
    <w:rsid w:val="0061488C"/>
    <w:rsid w:val="006148AA"/>
    <w:rsid w:val="00614EE8"/>
    <w:rsid w:val="00615931"/>
    <w:rsid w:val="00615CFA"/>
    <w:rsid w:val="00620007"/>
    <w:rsid w:val="006200F1"/>
    <w:rsid w:val="006201B0"/>
    <w:rsid w:val="00620A25"/>
    <w:rsid w:val="006215FA"/>
    <w:rsid w:val="00621662"/>
    <w:rsid w:val="00621F6F"/>
    <w:rsid w:val="006223C3"/>
    <w:rsid w:val="00622E80"/>
    <w:rsid w:val="00623593"/>
    <w:rsid w:val="00623D7F"/>
    <w:rsid w:val="006240D0"/>
    <w:rsid w:val="0062420E"/>
    <w:rsid w:val="00625878"/>
    <w:rsid w:val="006270BE"/>
    <w:rsid w:val="00627245"/>
    <w:rsid w:val="00627462"/>
    <w:rsid w:val="00627D68"/>
    <w:rsid w:val="006307F5"/>
    <w:rsid w:val="00630986"/>
    <w:rsid w:val="006313A9"/>
    <w:rsid w:val="006316F3"/>
    <w:rsid w:val="00632597"/>
    <w:rsid w:val="0063260A"/>
    <w:rsid w:val="00632740"/>
    <w:rsid w:val="006329AF"/>
    <w:rsid w:val="006330B9"/>
    <w:rsid w:val="0063311A"/>
    <w:rsid w:val="006337DF"/>
    <w:rsid w:val="006337E6"/>
    <w:rsid w:val="00634917"/>
    <w:rsid w:val="00635007"/>
    <w:rsid w:val="006350B8"/>
    <w:rsid w:val="006352CA"/>
    <w:rsid w:val="006354B7"/>
    <w:rsid w:val="00635D5D"/>
    <w:rsid w:val="00635DFA"/>
    <w:rsid w:val="0063645A"/>
    <w:rsid w:val="006364EF"/>
    <w:rsid w:val="006374BC"/>
    <w:rsid w:val="006400C3"/>
    <w:rsid w:val="00640D37"/>
    <w:rsid w:val="00641079"/>
    <w:rsid w:val="00641185"/>
    <w:rsid w:val="006425A1"/>
    <w:rsid w:val="006429A2"/>
    <w:rsid w:val="006439C6"/>
    <w:rsid w:val="00643EAD"/>
    <w:rsid w:val="0064447A"/>
    <w:rsid w:val="006447D5"/>
    <w:rsid w:val="00644AAA"/>
    <w:rsid w:val="0064500A"/>
    <w:rsid w:val="0064584D"/>
    <w:rsid w:val="006458A9"/>
    <w:rsid w:val="00645F5F"/>
    <w:rsid w:val="00646314"/>
    <w:rsid w:val="00647101"/>
    <w:rsid w:val="00647414"/>
    <w:rsid w:val="00647495"/>
    <w:rsid w:val="00647AA9"/>
    <w:rsid w:val="00647E9F"/>
    <w:rsid w:val="00647F72"/>
    <w:rsid w:val="0065349C"/>
    <w:rsid w:val="00653727"/>
    <w:rsid w:val="00656332"/>
    <w:rsid w:val="00656820"/>
    <w:rsid w:val="006575C6"/>
    <w:rsid w:val="00657A0E"/>
    <w:rsid w:val="0066039E"/>
    <w:rsid w:val="00661510"/>
    <w:rsid w:val="006615CC"/>
    <w:rsid w:val="00662957"/>
    <w:rsid w:val="0066376C"/>
    <w:rsid w:val="0066604D"/>
    <w:rsid w:val="00666069"/>
    <w:rsid w:val="0066617F"/>
    <w:rsid w:val="0066773B"/>
    <w:rsid w:val="00667D2B"/>
    <w:rsid w:val="006702E0"/>
    <w:rsid w:val="00671238"/>
    <w:rsid w:val="00671554"/>
    <w:rsid w:val="006720B6"/>
    <w:rsid w:val="0067254E"/>
    <w:rsid w:val="00672A1E"/>
    <w:rsid w:val="00672B92"/>
    <w:rsid w:val="006739FC"/>
    <w:rsid w:val="00673AE2"/>
    <w:rsid w:val="00674A35"/>
    <w:rsid w:val="00674A49"/>
    <w:rsid w:val="00674C40"/>
    <w:rsid w:val="0067620D"/>
    <w:rsid w:val="006778F4"/>
    <w:rsid w:val="00677A9B"/>
    <w:rsid w:val="00680A31"/>
    <w:rsid w:val="00680CE6"/>
    <w:rsid w:val="006811DD"/>
    <w:rsid w:val="00681496"/>
    <w:rsid w:val="0068256B"/>
    <w:rsid w:val="0068274B"/>
    <w:rsid w:val="00682AC4"/>
    <w:rsid w:val="0068303D"/>
    <w:rsid w:val="006831F8"/>
    <w:rsid w:val="0068326E"/>
    <w:rsid w:val="00684214"/>
    <w:rsid w:val="00684C5E"/>
    <w:rsid w:val="00685029"/>
    <w:rsid w:val="00685876"/>
    <w:rsid w:val="006858EC"/>
    <w:rsid w:val="0068593F"/>
    <w:rsid w:val="00685CB5"/>
    <w:rsid w:val="00686FC1"/>
    <w:rsid w:val="006871CC"/>
    <w:rsid w:val="00687A11"/>
    <w:rsid w:val="0069033F"/>
    <w:rsid w:val="00690A9E"/>
    <w:rsid w:val="006910F9"/>
    <w:rsid w:val="00691299"/>
    <w:rsid w:val="00691D8E"/>
    <w:rsid w:val="0069395E"/>
    <w:rsid w:val="00694D08"/>
    <w:rsid w:val="00695A5A"/>
    <w:rsid w:val="00695D23"/>
    <w:rsid w:val="006963DC"/>
    <w:rsid w:val="00697132"/>
    <w:rsid w:val="006A00DB"/>
    <w:rsid w:val="006A1456"/>
    <w:rsid w:val="006A245E"/>
    <w:rsid w:val="006A24E4"/>
    <w:rsid w:val="006A2B3B"/>
    <w:rsid w:val="006A2EF8"/>
    <w:rsid w:val="006A4199"/>
    <w:rsid w:val="006A4E0F"/>
    <w:rsid w:val="006A54D6"/>
    <w:rsid w:val="006A7867"/>
    <w:rsid w:val="006A78A9"/>
    <w:rsid w:val="006B0590"/>
    <w:rsid w:val="006B0C4E"/>
    <w:rsid w:val="006B105D"/>
    <w:rsid w:val="006B10FE"/>
    <w:rsid w:val="006B1EEC"/>
    <w:rsid w:val="006B1F48"/>
    <w:rsid w:val="006B2075"/>
    <w:rsid w:val="006B57B4"/>
    <w:rsid w:val="006B61D1"/>
    <w:rsid w:val="006B6C6C"/>
    <w:rsid w:val="006B6C70"/>
    <w:rsid w:val="006B6EDF"/>
    <w:rsid w:val="006B713C"/>
    <w:rsid w:val="006B7296"/>
    <w:rsid w:val="006B744E"/>
    <w:rsid w:val="006C03FC"/>
    <w:rsid w:val="006C09F0"/>
    <w:rsid w:val="006C0ACB"/>
    <w:rsid w:val="006C10E8"/>
    <w:rsid w:val="006C1219"/>
    <w:rsid w:val="006C2105"/>
    <w:rsid w:val="006C33DE"/>
    <w:rsid w:val="006C3529"/>
    <w:rsid w:val="006C3CD9"/>
    <w:rsid w:val="006C3F66"/>
    <w:rsid w:val="006C67D7"/>
    <w:rsid w:val="006C7C95"/>
    <w:rsid w:val="006D04A7"/>
    <w:rsid w:val="006D0662"/>
    <w:rsid w:val="006D080C"/>
    <w:rsid w:val="006D118A"/>
    <w:rsid w:val="006D1AC5"/>
    <w:rsid w:val="006D1C72"/>
    <w:rsid w:val="006D2C5D"/>
    <w:rsid w:val="006D2CCD"/>
    <w:rsid w:val="006D3D68"/>
    <w:rsid w:val="006D4C7B"/>
    <w:rsid w:val="006D5474"/>
    <w:rsid w:val="006D64A4"/>
    <w:rsid w:val="006D6667"/>
    <w:rsid w:val="006D6BB0"/>
    <w:rsid w:val="006D6D0A"/>
    <w:rsid w:val="006D6DE8"/>
    <w:rsid w:val="006D6E3A"/>
    <w:rsid w:val="006D7604"/>
    <w:rsid w:val="006D7837"/>
    <w:rsid w:val="006D7B8F"/>
    <w:rsid w:val="006E013F"/>
    <w:rsid w:val="006E150F"/>
    <w:rsid w:val="006E1E3F"/>
    <w:rsid w:val="006E23C8"/>
    <w:rsid w:val="006E2920"/>
    <w:rsid w:val="006E350B"/>
    <w:rsid w:val="006E356D"/>
    <w:rsid w:val="006E364E"/>
    <w:rsid w:val="006E377D"/>
    <w:rsid w:val="006E37FF"/>
    <w:rsid w:val="006E3D30"/>
    <w:rsid w:val="006E4922"/>
    <w:rsid w:val="006E51B0"/>
    <w:rsid w:val="006E7146"/>
    <w:rsid w:val="006E7590"/>
    <w:rsid w:val="006E7B06"/>
    <w:rsid w:val="006F00D8"/>
    <w:rsid w:val="006F03CC"/>
    <w:rsid w:val="006F1C5A"/>
    <w:rsid w:val="006F1EB7"/>
    <w:rsid w:val="006F259D"/>
    <w:rsid w:val="006F2AB6"/>
    <w:rsid w:val="006F2BA5"/>
    <w:rsid w:val="006F309F"/>
    <w:rsid w:val="006F455E"/>
    <w:rsid w:val="006F56D0"/>
    <w:rsid w:val="006F6F7C"/>
    <w:rsid w:val="006F6FAA"/>
    <w:rsid w:val="006F786B"/>
    <w:rsid w:val="007000C5"/>
    <w:rsid w:val="007008EE"/>
    <w:rsid w:val="00700910"/>
    <w:rsid w:val="0070248B"/>
    <w:rsid w:val="0070266F"/>
    <w:rsid w:val="007026B6"/>
    <w:rsid w:val="00702DB8"/>
    <w:rsid w:val="00702E46"/>
    <w:rsid w:val="0070373A"/>
    <w:rsid w:val="00704ADC"/>
    <w:rsid w:val="007062DA"/>
    <w:rsid w:val="0070727D"/>
    <w:rsid w:val="00707DF5"/>
    <w:rsid w:val="00710458"/>
    <w:rsid w:val="00711503"/>
    <w:rsid w:val="00711B45"/>
    <w:rsid w:val="007126D0"/>
    <w:rsid w:val="0071278B"/>
    <w:rsid w:val="00712C1D"/>
    <w:rsid w:val="007130E2"/>
    <w:rsid w:val="00714651"/>
    <w:rsid w:val="00714970"/>
    <w:rsid w:val="007157F8"/>
    <w:rsid w:val="00715F96"/>
    <w:rsid w:val="007160C1"/>
    <w:rsid w:val="007161D8"/>
    <w:rsid w:val="00716939"/>
    <w:rsid w:val="00717425"/>
    <w:rsid w:val="0071789E"/>
    <w:rsid w:val="00721782"/>
    <w:rsid w:val="00721A51"/>
    <w:rsid w:val="0072262B"/>
    <w:rsid w:val="007228DC"/>
    <w:rsid w:val="00722A6A"/>
    <w:rsid w:val="00723E08"/>
    <w:rsid w:val="0072418F"/>
    <w:rsid w:val="00724789"/>
    <w:rsid w:val="00724AB7"/>
    <w:rsid w:val="00725291"/>
    <w:rsid w:val="007255D2"/>
    <w:rsid w:val="0072589E"/>
    <w:rsid w:val="00725B99"/>
    <w:rsid w:val="00725DF4"/>
    <w:rsid w:val="00727A31"/>
    <w:rsid w:val="00727B37"/>
    <w:rsid w:val="00727C87"/>
    <w:rsid w:val="00730EC7"/>
    <w:rsid w:val="00731645"/>
    <w:rsid w:val="00733286"/>
    <w:rsid w:val="0073344B"/>
    <w:rsid w:val="0073354B"/>
    <w:rsid w:val="007345B6"/>
    <w:rsid w:val="00734E55"/>
    <w:rsid w:val="007354D6"/>
    <w:rsid w:val="00735705"/>
    <w:rsid w:val="00735826"/>
    <w:rsid w:val="00735D67"/>
    <w:rsid w:val="00736E73"/>
    <w:rsid w:val="007400B5"/>
    <w:rsid w:val="007405AC"/>
    <w:rsid w:val="0074068F"/>
    <w:rsid w:val="00740E6A"/>
    <w:rsid w:val="00741142"/>
    <w:rsid w:val="00741290"/>
    <w:rsid w:val="007413E7"/>
    <w:rsid w:val="0074227E"/>
    <w:rsid w:val="00743BE9"/>
    <w:rsid w:val="00745755"/>
    <w:rsid w:val="00745C43"/>
    <w:rsid w:val="00746AB9"/>
    <w:rsid w:val="0075038C"/>
    <w:rsid w:val="0075189B"/>
    <w:rsid w:val="007518DA"/>
    <w:rsid w:val="007536B6"/>
    <w:rsid w:val="00753834"/>
    <w:rsid w:val="00754101"/>
    <w:rsid w:val="00754A6A"/>
    <w:rsid w:val="00754C80"/>
    <w:rsid w:val="007562C0"/>
    <w:rsid w:val="0075651A"/>
    <w:rsid w:val="007567A7"/>
    <w:rsid w:val="00757ED1"/>
    <w:rsid w:val="00760F0F"/>
    <w:rsid w:val="00761158"/>
    <w:rsid w:val="00762001"/>
    <w:rsid w:val="00762CA8"/>
    <w:rsid w:val="00763EAE"/>
    <w:rsid w:val="007645B6"/>
    <w:rsid w:val="00764973"/>
    <w:rsid w:val="00764A2A"/>
    <w:rsid w:val="00764AF3"/>
    <w:rsid w:val="007658ED"/>
    <w:rsid w:val="0076593B"/>
    <w:rsid w:val="00766A90"/>
    <w:rsid w:val="0076751A"/>
    <w:rsid w:val="0076784E"/>
    <w:rsid w:val="00767C55"/>
    <w:rsid w:val="00771C3A"/>
    <w:rsid w:val="00771F23"/>
    <w:rsid w:val="007722F9"/>
    <w:rsid w:val="0077341C"/>
    <w:rsid w:val="00773936"/>
    <w:rsid w:val="00773CB5"/>
    <w:rsid w:val="00774AB5"/>
    <w:rsid w:val="00774CD5"/>
    <w:rsid w:val="00775BFC"/>
    <w:rsid w:val="007779BF"/>
    <w:rsid w:val="00777D44"/>
    <w:rsid w:val="00780623"/>
    <w:rsid w:val="00780CA1"/>
    <w:rsid w:val="007814DB"/>
    <w:rsid w:val="0078232E"/>
    <w:rsid w:val="00782933"/>
    <w:rsid w:val="00782ADB"/>
    <w:rsid w:val="00783258"/>
    <w:rsid w:val="00783974"/>
    <w:rsid w:val="00783BA7"/>
    <w:rsid w:val="00784455"/>
    <w:rsid w:val="00786729"/>
    <w:rsid w:val="00786CFD"/>
    <w:rsid w:val="0078726C"/>
    <w:rsid w:val="00787753"/>
    <w:rsid w:val="00787F39"/>
    <w:rsid w:val="00787FDB"/>
    <w:rsid w:val="00790746"/>
    <w:rsid w:val="00791002"/>
    <w:rsid w:val="00791FB4"/>
    <w:rsid w:val="00792742"/>
    <w:rsid w:val="00792A73"/>
    <w:rsid w:val="00793137"/>
    <w:rsid w:val="00793158"/>
    <w:rsid w:val="007932B3"/>
    <w:rsid w:val="0079374A"/>
    <w:rsid w:val="00793B78"/>
    <w:rsid w:val="00794542"/>
    <w:rsid w:val="0079486D"/>
    <w:rsid w:val="00794975"/>
    <w:rsid w:val="007952ED"/>
    <w:rsid w:val="007973B3"/>
    <w:rsid w:val="00797408"/>
    <w:rsid w:val="0079793D"/>
    <w:rsid w:val="00797B80"/>
    <w:rsid w:val="00797C6D"/>
    <w:rsid w:val="007A04E6"/>
    <w:rsid w:val="007A0594"/>
    <w:rsid w:val="007A0C72"/>
    <w:rsid w:val="007A1A34"/>
    <w:rsid w:val="007A1BF4"/>
    <w:rsid w:val="007A1C03"/>
    <w:rsid w:val="007A2303"/>
    <w:rsid w:val="007A2312"/>
    <w:rsid w:val="007A2E51"/>
    <w:rsid w:val="007A30EC"/>
    <w:rsid w:val="007A326B"/>
    <w:rsid w:val="007A338B"/>
    <w:rsid w:val="007A34D5"/>
    <w:rsid w:val="007A6410"/>
    <w:rsid w:val="007A6584"/>
    <w:rsid w:val="007A7276"/>
    <w:rsid w:val="007A768E"/>
    <w:rsid w:val="007B0C9F"/>
    <w:rsid w:val="007B20AA"/>
    <w:rsid w:val="007B2F2F"/>
    <w:rsid w:val="007B4E85"/>
    <w:rsid w:val="007B58CD"/>
    <w:rsid w:val="007B668C"/>
    <w:rsid w:val="007B7A23"/>
    <w:rsid w:val="007C01C6"/>
    <w:rsid w:val="007C093F"/>
    <w:rsid w:val="007C0A75"/>
    <w:rsid w:val="007C0B33"/>
    <w:rsid w:val="007C196A"/>
    <w:rsid w:val="007C1A30"/>
    <w:rsid w:val="007C25DF"/>
    <w:rsid w:val="007C2797"/>
    <w:rsid w:val="007C2873"/>
    <w:rsid w:val="007C33F7"/>
    <w:rsid w:val="007C4143"/>
    <w:rsid w:val="007C46D0"/>
    <w:rsid w:val="007C5166"/>
    <w:rsid w:val="007C5178"/>
    <w:rsid w:val="007D002B"/>
    <w:rsid w:val="007D018D"/>
    <w:rsid w:val="007D0DCD"/>
    <w:rsid w:val="007D108C"/>
    <w:rsid w:val="007D1211"/>
    <w:rsid w:val="007D1680"/>
    <w:rsid w:val="007D18C9"/>
    <w:rsid w:val="007D25E2"/>
    <w:rsid w:val="007D2A91"/>
    <w:rsid w:val="007D2D09"/>
    <w:rsid w:val="007D2E40"/>
    <w:rsid w:val="007D3838"/>
    <w:rsid w:val="007D40CD"/>
    <w:rsid w:val="007D4CED"/>
    <w:rsid w:val="007D771B"/>
    <w:rsid w:val="007E1024"/>
    <w:rsid w:val="007E184F"/>
    <w:rsid w:val="007E2BCB"/>
    <w:rsid w:val="007E2D27"/>
    <w:rsid w:val="007E38C8"/>
    <w:rsid w:val="007E3ED8"/>
    <w:rsid w:val="007E45D8"/>
    <w:rsid w:val="007E46E2"/>
    <w:rsid w:val="007E4F6B"/>
    <w:rsid w:val="007E514F"/>
    <w:rsid w:val="007E56BF"/>
    <w:rsid w:val="007E5DAC"/>
    <w:rsid w:val="007E5F7D"/>
    <w:rsid w:val="007E6231"/>
    <w:rsid w:val="007E62A6"/>
    <w:rsid w:val="007E64B3"/>
    <w:rsid w:val="007E6B40"/>
    <w:rsid w:val="007E7446"/>
    <w:rsid w:val="007E7C4F"/>
    <w:rsid w:val="007E7C61"/>
    <w:rsid w:val="007F0029"/>
    <w:rsid w:val="007F1008"/>
    <w:rsid w:val="007F150F"/>
    <w:rsid w:val="007F163E"/>
    <w:rsid w:val="007F1751"/>
    <w:rsid w:val="007F1C90"/>
    <w:rsid w:val="007F2467"/>
    <w:rsid w:val="007F29A6"/>
    <w:rsid w:val="007F34E2"/>
    <w:rsid w:val="007F3ADA"/>
    <w:rsid w:val="007F438C"/>
    <w:rsid w:val="007F6E15"/>
    <w:rsid w:val="007F6E98"/>
    <w:rsid w:val="007F73E8"/>
    <w:rsid w:val="007F7A9F"/>
    <w:rsid w:val="007F7AFB"/>
    <w:rsid w:val="007F7EC5"/>
    <w:rsid w:val="007F7F74"/>
    <w:rsid w:val="008009C1"/>
    <w:rsid w:val="00800F20"/>
    <w:rsid w:val="00801E58"/>
    <w:rsid w:val="00801F5D"/>
    <w:rsid w:val="0080255C"/>
    <w:rsid w:val="00802644"/>
    <w:rsid w:val="00802E0E"/>
    <w:rsid w:val="00804210"/>
    <w:rsid w:val="0080485B"/>
    <w:rsid w:val="00805563"/>
    <w:rsid w:val="008056AD"/>
    <w:rsid w:val="00806263"/>
    <w:rsid w:val="008065E9"/>
    <w:rsid w:val="008112CA"/>
    <w:rsid w:val="00812297"/>
    <w:rsid w:val="008128FB"/>
    <w:rsid w:val="00813CDB"/>
    <w:rsid w:val="00814705"/>
    <w:rsid w:val="00815CC1"/>
    <w:rsid w:val="00816863"/>
    <w:rsid w:val="008169BE"/>
    <w:rsid w:val="0081726B"/>
    <w:rsid w:val="008178B5"/>
    <w:rsid w:val="00817945"/>
    <w:rsid w:val="0081798C"/>
    <w:rsid w:val="008205B9"/>
    <w:rsid w:val="00821A73"/>
    <w:rsid w:val="00821C84"/>
    <w:rsid w:val="008227FB"/>
    <w:rsid w:val="00822FDD"/>
    <w:rsid w:val="008246D1"/>
    <w:rsid w:val="00825F11"/>
    <w:rsid w:val="008262A0"/>
    <w:rsid w:val="0082669C"/>
    <w:rsid w:val="00827A98"/>
    <w:rsid w:val="00827B44"/>
    <w:rsid w:val="0083051C"/>
    <w:rsid w:val="00830BEE"/>
    <w:rsid w:val="008321B1"/>
    <w:rsid w:val="00832BB8"/>
    <w:rsid w:val="00832DF9"/>
    <w:rsid w:val="008331A2"/>
    <w:rsid w:val="008334E6"/>
    <w:rsid w:val="00833A2A"/>
    <w:rsid w:val="0083457D"/>
    <w:rsid w:val="008348CA"/>
    <w:rsid w:val="0083591F"/>
    <w:rsid w:val="00835C80"/>
    <w:rsid w:val="00835D07"/>
    <w:rsid w:val="008369B6"/>
    <w:rsid w:val="0083729F"/>
    <w:rsid w:val="00837374"/>
    <w:rsid w:val="00837F29"/>
    <w:rsid w:val="008408BA"/>
    <w:rsid w:val="00840C62"/>
    <w:rsid w:val="008412D7"/>
    <w:rsid w:val="0084175F"/>
    <w:rsid w:val="00841E98"/>
    <w:rsid w:val="00841F47"/>
    <w:rsid w:val="00843987"/>
    <w:rsid w:val="0084458C"/>
    <w:rsid w:val="0084471D"/>
    <w:rsid w:val="008448F5"/>
    <w:rsid w:val="00844995"/>
    <w:rsid w:val="00844DD4"/>
    <w:rsid w:val="00845278"/>
    <w:rsid w:val="008454BD"/>
    <w:rsid w:val="00845C85"/>
    <w:rsid w:val="008473EF"/>
    <w:rsid w:val="00847A1D"/>
    <w:rsid w:val="00847A58"/>
    <w:rsid w:val="008516C1"/>
    <w:rsid w:val="00852BDC"/>
    <w:rsid w:val="0085324A"/>
    <w:rsid w:val="0085580F"/>
    <w:rsid w:val="0085662A"/>
    <w:rsid w:val="0085711D"/>
    <w:rsid w:val="00857177"/>
    <w:rsid w:val="00857761"/>
    <w:rsid w:val="0085799E"/>
    <w:rsid w:val="00857DA4"/>
    <w:rsid w:val="00857F47"/>
    <w:rsid w:val="00860609"/>
    <w:rsid w:val="00861719"/>
    <w:rsid w:val="00861803"/>
    <w:rsid w:val="00861E6F"/>
    <w:rsid w:val="00861F31"/>
    <w:rsid w:val="00862C4C"/>
    <w:rsid w:val="0086375F"/>
    <w:rsid w:val="00863763"/>
    <w:rsid w:val="00863898"/>
    <w:rsid w:val="00863DA0"/>
    <w:rsid w:val="00863DA3"/>
    <w:rsid w:val="00864B26"/>
    <w:rsid w:val="00865524"/>
    <w:rsid w:val="00865AE0"/>
    <w:rsid w:val="00865C5B"/>
    <w:rsid w:val="00865E47"/>
    <w:rsid w:val="00866C31"/>
    <w:rsid w:val="008670F5"/>
    <w:rsid w:val="00867B96"/>
    <w:rsid w:val="008715D5"/>
    <w:rsid w:val="0087165D"/>
    <w:rsid w:val="00871FA6"/>
    <w:rsid w:val="00871FE7"/>
    <w:rsid w:val="00872364"/>
    <w:rsid w:val="00872776"/>
    <w:rsid w:val="00872D4E"/>
    <w:rsid w:val="008753DF"/>
    <w:rsid w:val="0087556A"/>
    <w:rsid w:val="0087641B"/>
    <w:rsid w:val="00876D5E"/>
    <w:rsid w:val="00877264"/>
    <w:rsid w:val="008800CE"/>
    <w:rsid w:val="00880F84"/>
    <w:rsid w:val="00881295"/>
    <w:rsid w:val="00881C1A"/>
    <w:rsid w:val="00882091"/>
    <w:rsid w:val="008825B9"/>
    <w:rsid w:val="008830A9"/>
    <w:rsid w:val="008831D8"/>
    <w:rsid w:val="008836D4"/>
    <w:rsid w:val="00883941"/>
    <w:rsid w:val="008841E3"/>
    <w:rsid w:val="0088470A"/>
    <w:rsid w:val="00886051"/>
    <w:rsid w:val="00886063"/>
    <w:rsid w:val="0088738A"/>
    <w:rsid w:val="008873B8"/>
    <w:rsid w:val="008874E7"/>
    <w:rsid w:val="00887A60"/>
    <w:rsid w:val="00887DCA"/>
    <w:rsid w:val="00891899"/>
    <w:rsid w:val="00892AAB"/>
    <w:rsid w:val="00892C70"/>
    <w:rsid w:val="0089320A"/>
    <w:rsid w:val="00894A69"/>
    <w:rsid w:val="00895D1C"/>
    <w:rsid w:val="00896FD1"/>
    <w:rsid w:val="008979B1"/>
    <w:rsid w:val="008A06F4"/>
    <w:rsid w:val="008A1133"/>
    <w:rsid w:val="008A12E8"/>
    <w:rsid w:val="008A1DFB"/>
    <w:rsid w:val="008A2600"/>
    <w:rsid w:val="008A31E8"/>
    <w:rsid w:val="008A37FF"/>
    <w:rsid w:val="008A4142"/>
    <w:rsid w:val="008A5F73"/>
    <w:rsid w:val="008A6B85"/>
    <w:rsid w:val="008B18B4"/>
    <w:rsid w:val="008B2C6B"/>
    <w:rsid w:val="008B326C"/>
    <w:rsid w:val="008B51AE"/>
    <w:rsid w:val="008B5BA1"/>
    <w:rsid w:val="008B5DD4"/>
    <w:rsid w:val="008B6500"/>
    <w:rsid w:val="008B6BB4"/>
    <w:rsid w:val="008C024E"/>
    <w:rsid w:val="008C1028"/>
    <w:rsid w:val="008C1BD2"/>
    <w:rsid w:val="008C218B"/>
    <w:rsid w:val="008C2336"/>
    <w:rsid w:val="008C25A3"/>
    <w:rsid w:val="008C35B4"/>
    <w:rsid w:val="008C4FA6"/>
    <w:rsid w:val="008C5101"/>
    <w:rsid w:val="008C5F28"/>
    <w:rsid w:val="008C70E1"/>
    <w:rsid w:val="008D0523"/>
    <w:rsid w:val="008D07EC"/>
    <w:rsid w:val="008D1F15"/>
    <w:rsid w:val="008D2333"/>
    <w:rsid w:val="008D2D73"/>
    <w:rsid w:val="008D2F87"/>
    <w:rsid w:val="008D4659"/>
    <w:rsid w:val="008D5903"/>
    <w:rsid w:val="008D5A46"/>
    <w:rsid w:val="008D60DF"/>
    <w:rsid w:val="008D6FF5"/>
    <w:rsid w:val="008D78F6"/>
    <w:rsid w:val="008E090A"/>
    <w:rsid w:val="008E0992"/>
    <w:rsid w:val="008E0AA1"/>
    <w:rsid w:val="008E0B46"/>
    <w:rsid w:val="008E0CD1"/>
    <w:rsid w:val="008E0F99"/>
    <w:rsid w:val="008E1026"/>
    <w:rsid w:val="008E12C8"/>
    <w:rsid w:val="008E2543"/>
    <w:rsid w:val="008E25DD"/>
    <w:rsid w:val="008E28CE"/>
    <w:rsid w:val="008E299E"/>
    <w:rsid w:val="008E3F93"/>
    <w:rsid w:val="008E49F8"/>
    <w:rsid w:val="008E51AD"/>
    <w:rsid w:val="008E688D"/>
    <w:rsid w:val="008E69C6"/>
    <w:rsid w:val="008F1940"/>
    <w:rsid w:val="008F1D4C"/>
    <w:rsid w:val="008F2510"/>
    <w:rsid w:val="008F37D7"/>
    <w:rsid w:val="008F4584"/>
    <w:rsid w:val="008F4B20"/>
    <w:rsid w:val="008F4C99"/>
    <w:rsid w:val="008F4DB5"/>
    <w:rsid w:val="008F4E44"/>
    <w:rsid w:val="008F68FC"/>
    <w:rsid w:val="008F7305"/>
    <w:rsid w:val="008F73C5"/>
    <w:rsid w:val="009007D3"/>
    <w:rsid w:val="00900F9C"/>
    <w:rsid w:val="00901026"/>
    <w:rsid w:val="009011EE"/>
    <w:rsid w:val="009013BE"/>
    <w:rsid w:val="00901672"/>
    <w:rsid w:val="0090199E"/>
    <w:rsid w:val="009025C6"/>
    <w:rsid w:val="009032DB"/>
    <w:rsid w:val="009033CF"/>
    <w:rsid w:val="00903811"/>
    <w:rsid w:val="00904918"/>
    <w:rsid w:val="00905616"/>
    <w:rsid w:val="00905CB7"/>
    <w:rsid w:val="0090612D"/>
    <w:rsid w:val="00906777"/>
    <w:rsid w:val="00906CD4"/>
    <w:rsid w:val="00907D3F"/>
    <w:rsid w:val="00910464"/>
    <w:rsid w:val="00911564"/>
    <w:rsid w:val="00911712"/>
    <w:rsid w:val="009117F2"/>
    <w:rsid w:val="00912146"/>
    <w:rsid w:val="009128E2"/>
    <w:rsid w:val="009139CA"/>
    <w:rsid w:val="00913A9B"/>
    <w:rsid w:val="00913E9F"/>
    <w:rsid w:val="00914B75"/>
    <w:rsid w:val="00915C02"/>
    <w:rsid w:val="0091690F"/>
    <w:rsid w:val="00916A91"/>
    <w:rsid w:val="00917516"/>
    <w:rsid w:val="00921FEB"/>
    <w:rsid w:val="00922A0A"/>
    <w:rsid w:val="00922C74"/>
    <w:rsid w:val="00923E60"/>
    <w:rsid w:val="00924120"/>
    <w:rsid w:val="009248B9"/>
    <w:rsid w:val="00925737"/>
    <w:rsid w:val="00925786"/>
    <w:rsid w:val="009259F8"/>
    <w:rsid w:val="00925CB6"/>
    <w:rsid w:val="00926652"/>
    <w:rsid w:val="009278E7"/>
    <w:rsid w:val="00927988"/>
    <w:rsid w:val="00927ACA"/>
    <w:rsid w:val="00927E99"/>
    <w:rsid w:val="00930772"/>
    <w:rsid w:val="009307DD"/>
    <w:rsid w:val="00930F53"/>
    <w:rsid w:val="00931AB4"/>
    <w:rsid w:val="00932269"/>
    <w:rsid w:val="00932BEB"/>
    <w:rsid w:val="0093432D"/>
    <w:rsid w:val="0093470C"/>
    <w:rsid w:val="009354C2"/>
    <w:rsid w:val="00937402"/>
    <w:rsid w:val="00937B57"/>
    <w:rsid w:val="00940E6F"/>
    <w:rsid w:val="0094161A"/>
    <w:rsid w:val="00941B9D"/>
    <w:rsid w:val="00941D58"/>
    <w:rsid w:val="00941F14"/>
    <w:rsid w:val="00942222"/>
    <w:rsid w:val="009422E1"/>
    <w:rsid w:val="00942A5E"/>
    <w:rsid w:val="009452E8"/>
    <w:rsid w:val="00945DEA"/>
    <w:rsid w:val="009462E5"/>
    <w:rsid w:val="0094691B"/>
    <w:rsid w:val="009502F9"/>
    <w:rsid w:val="00950AD1"/>
    <w:rsid w:val="0095206B"/>
    <w:rsid w:val="00952697"/>
    <w:rsid w:val="009529CA"/>
    <w:rsid w:val="009529CC"/>
    <w:rsid w:val="0095421C"/>
    <w:rsid w:val="00954387"/>
    <w:rsid w:val="00954BBD"/>
    <w:rsid w:val="0095521C"/>
    <w:rsid w:val="009555E1"/>
    <w:rsid w:val="009564A2"/>
    <w:rsid w:val="00957F97"/>
    <w:rsid w:val="009619B1"/>
    <w:rsid w:val="00963424"/>
    <w:rsid w:val="009639EA"/>
    <w:rsid w:val="0096447B"/>
    <w:rsid w:val="009646DD"/>
    <w:rsid w:val="0096493D"/>
    <w:rsid w:val="00964BC0"/>
    <w:rsid w:val="00965195"/>
    <w:rsid w:val="00965452"/>
    <w:rsid w:val="00965BA7"/>
    <w:rsid w:val="00965E49"/>
    <w:rsid w:val="00966516"/>
    <w:rsid w:val="009677F1"/>
    <w:rsid w:val="00970615"/>
    <w:rsid w:val="00971076"/>
    <w:rsid w:val="00971CC6"/>
    <w:rsid w:val="00972442"/>
    <w:rsid w:val="009728FD"/>
    <w:rsid w:val="00976694"/>
    <w:rsid w:val="00976927"/>
    <w:rsid w:val="00977AEA"/>
    <w:rsid w:val="00980932"/>
    <w:rsid w:val="009814B0"/>
    <w:rsid w:val="00981F36"/>
    <w:rsid w:val="0098203A"/>
    <w:rsid w:val="009820D1"/>
    <w:rsid w:val="0098216F"/>
    <w:rsid w:val="00982644"/>
    <w:rsid w:val="00982B93"/>
    <w:rsid w:val="0098301B"/>
    <w:rsid w:val="00984186"/>
    <w:rsid w:val="00984242"/>
    <w:rsid w:val="00984DD8"/>
    <w:rsid w:val="00986165"/>
    <w:rsid w:val="009861BB"/>
    <w:rsid w:val="009862C4"/>
    <w:rsid w:val="00986F10"/>
    <w:rsid w:val="00987733"/>
    <w:rsid w:val="00990045"/>
    <w:rsid w:val="00990709"/>
    <w:rsid w:val="009916C5"/>
    <w:rsid w:val="00992007"/>
    <w:rsid w:val="009938D3"/>
    <w:rsid w:val="00993C13"/>
    <w:rsid w:val="00994333"/>
    <w:rsid w:val="009946ED"/>
    <w:rsid w:val="00995168"/>
    <w:rsid w:val="009954DE"/>
    <w:rsid w:val="00996A87"/>
    <w:rsid w:val="00996EB2"/>
    <w:rsid w:val="009A01DD"/>
    <w:rsid w:val="009A1401"/>
    <w:rsid w:val="009A3314"/>
    <w:rsid w:val="009A3E66"/>
    <w:rsid w:val="009A4127"/>
    <w:rsid w:val="009A419A"/>
    <w:rsid w:val="009A53FC"/>
    <w:rsid w:val="009A6A52"/>
    <w:rsid w:val="009A6B42"/>
    <w:rsid w:val="009A6B46"/>
    <w:rsid w:val="009A7A7C"/>
    <w:rsid w:val="009A7A98"/>
    <w:rsid w:val="009B0737"/>
    <w:rsid w:val="009B2C5B"/>
    <w:rsid w:val="009B300D"/>
    <w:rsid w:val="009B3057"/>
    <w:rsid w:val="009B3943"/>
    <w:rsid w:val="009B3A95"/>
    <w:rsid w:val="009B471C"/>
    <w:rsid w:val="009B4DBE"/>
    <w:rsid w:val="009B5B4A"/>
    <w:rsid w:val="009B5ECA"/>
    <w:rsid w:val="009B5F96"/>
    <w:rsid w:val="009B711C"/>
    <w:rsid w:val="009B780C"/>
    <w:rsid w:val="009B7B7E"/>
    <w:rsid w:val="009C0792"/>
    <w:rsid w:val="009C2B61"/>
    <w:rsid w:val="009C42F6"/>
    <w:rsid w:val="009C4EDD"/>
    <w:rsid w:val="009C5500"/>
    <w:rsid w:val="009C5526"/>
    <w:rsid w:val="009C6CD9"/>
    <w:rsid w:val="009C6F7D"/>
    <w:rsid w:val="009C73A5"/>
    <w:rsid w:val="009C7447"/>
    <w:rsid w:val="009C7E9B"/>
    <w:rsid w:val="009D0229"/>
    <w:rsid w:val="009D043B"/>
    <w:rsid w:val="009D0739"/>
    <w:rsid w:val="009D0C5B"/>
    <w:rsid w:val="009D1817"/>
    <w:rsid w:val="009D2923"/>
    <w:rsid w:val="009D2CE0"/>
    <w:rsid w:val="009D2D9D"/>
    <w:rsid w:val="009D2EF4"/>
    <w:rsid w:val="009D2F2A"/>
    <w:rsid w:val="009D3024"/>
    <w:rsid w:val="009D36FC"/>
    <w:rsid w:val="009D3EB2"/>
    <w:rsid w:val="009D5D54"/>
    <w:rsid w:val="009D610A"/>
    <w:rsid w:val="009D688B"/>
    <w:rsid w:val="009D6C46"/>
    <w:rsid w:val="009D6F73"/>
    <w:rsid w:val="009E05E6"/>
    <w:rsid w:val="009E0E1D"/>
    <w:rsid w:val="009E0F78"/>
    <w:rsid w:val="009E12D2"/>
    <w:rsid w:val="009E13CA"/>
    <w:rsid w:val="009E1EA5"/>
    <w:rsid w:val="009E23A0"/>
    <w:rsid w:val="009E281C"/>
    <w:rsid w:val="009E28B5"/>
    <w:rsid w:val="009E349E"/>
    <w:rsid w:val="009E391F"/>
    <w:rsid w:val="009E48CF"/>
    <w:rsid w:val="009E4D0C"/>
    <w:rsid w:val="009E535C"/>
    <w:rsid w:val="009E5374"/>
    <w:rsid w:val="009E6210"/>
    <w:rsid w:val="009E7ADD"/>
    <w:rsid w:val="009E7C0C"/>
    <w:rsid w:val="009F0AD6"/>
    <w:rsid w:val="009F0B34"/>
    <w:rsid w:val="009F3EDB"/>
    <w:rsid w:val="009F3FD4"/>
    <w:rsid w:val="009F4777"/>
    <w:rsid w:val="009F50C7"/>
    <w:rsid w:val="009F626F"/>
    <w:rsid w:val="009F6E65"/>
    <w:rsid w:val="009F703C"/>
    <w:rsid w:val="009F7728"/>
    <w:rsid w:val="00A00A75"/>
    <w:rsid w:val="00A00DCB"/>
    <w:rsid w:val="00A0261E"/>
    <w:rsid w:val="00A02C8C"/>
    <w:rsid w:val="00A02DC5"/>
    <w:rsid w:val="00A03160"/>
    <w:rsid w:val="00A0337E"/>
    <w:rsid w:val="00A039B5"/>
    <w:rsid w:val="00A05099"/>
    <w:rsid w:val="00A05472"/>
    <w:rsid w:val="00A05DA5"/>
    <w:rsid w:val="00A05F25"/>
    <w:rsid w:val="00A06249"/>
    <w:rsid w:val="00A06448"/>
    <w:rsid w:val="00A06AC9"/>
    <w:rsid w:val="00A074D3"/>
    <w:rsid w:val="00A10790"/>
    <w:rsid w:val="00A11D06"/>
    <w:rsid w:val="00A12998"/>
    <w:rsid w:val="00A13531"/>
    <w:rsid w:val="00A13AF9"/>
    <w:rsid w:val="00A13ED0"/>
    <w:rsid w:val="00A1428F"/>
    <w:rsid w:val="00A14662"/>
    <w:rsid w:val="00A1467D"/>
    <w:rsid w:val="00A15EDD"/>
    <w:rsid w:val="00A162D6"/>
    <w:rsid w:val="00A16470"/>
    <w:rsid w:val="00A16DD8"/>
    <w:rsid w:val="00A20032"/>
    <w:rsid w:val="00A20999"/>
    <w:rsid w:val="00A214E7"/>
    <w:rsid w:val="00A22137"/>
    <w:rsid w:val="00A229BA"/>
    <w:rsid w:val="00A23430"/>
    <w:rsid w:val="00A2366B"/>
    <w:rsid w:val="00A236BF"/>
    <w:rsid w:val="00A237B5"/>
    <w:rsid w:val="00A240F9"/>
    <w:rsid w:val="00A246CF"/>
    <w:rsid w:val="00A24A67"/>
    <w:rsid w:val="00A250C6"/>
    <w:rsid w:val="00A256C6"/>
    <w:rsid w:val="00A26A2B"/>
    <w:rsid w:val="00A26F5A"/>
    <w:rsid w:val="00A27213"/>
    <w:rsid w:val="00A2794B"/>
    <w:rsid w:val="00A27B6C"/>
    <w:rsid w:val="00A302DB"/>
    <w:rsid w:val="00A303B3"/>
    <w:rsid w:val="00A30874"/>
    <w:rsid w:val="00A30E59"/>
    <w:rsid w:val="00A310EC"/>
    <w:rsid w:val="00A32A78"/>
    <w:rsid w:val="00A33425"/>
    <w:rsid w:val="00A33458"/>
    <w:rsid w:val="00A337E1"/>
    <w:rsid w:val="00A33F49"/>
    <w:rsid w:val="00A356B3"/>
    <w:rsid w:val="00A35A2D"/>
    <w:rsid w:val="00A36101"/>
    <w:rsid w:val="00A36161"/>
    <w:rsid w:val="00A363A2"/>
    <w:rsid w:val="00A408EA"/>
    <w:rsid w:val="00A4275D"/>
    <w:rsid w:val="00A43B7E"/>
    <w:rsid w:val="00A43D1B"/>
    <w:rsid w:val="00A43F63"/>
    <w:rsid w:val="00A45E45"/>
    <w:rsid w:val="00A46A28"/>
    <w:rsid w:val="00A46DAD"/>
    <w:rsid w:val="00A4769C"/>
    <w:rsid w:val="00A47E77"/>
    <w:rsid w:val="00A5070A"/>
    <w:rsid w:val="00A508C5"/>
    <w:rsid w:val="00A51F8B"/>
    <w:rsid w:val="00A53C9C"/>
    <w:rsid w:val="00A53D79"/>
    <w:rsid w:val="00A565E7"/>
    <w:rsid w:val="00A56944"/>
    <w:rsid w:val="00A5774A"/>
    <w:rsid w:val="00A577A6"/>
    <w:rsid w:val="00A60D9E"/>
    <w:rsid w:val="00A60DA2"/>
    <w:rsid w:val="00A61011"/>
    <w:rsid w:val="00A616C0"/>
    <w:rsid w:val="00A61ABD"/>
    <w:rsid w:val="00A6345A"/>
    <w:rsid w:val="00A658C7"/>
    <w:rsid w:val="00A66D72"/>
    <w:rsid w:val="00A67967"/>
    <w:rsid w:val="00A67A39"/>
    <w:rsid w:val="00A708C5"/>
    <w:rsid w:val="00A708D9"/>
    <w:rsid w:val="00A70E94"/>
    <w:rsid w:val="00A71209"/>
    <w:rsid w:val="00A7161C"/>
    <w:rsid w:val="00A71677"/>
    <w:rsid w:val="00A7282A"/>
    <w:rsid w:val="00A72B98"/>
    <w:rsid w:val="00A73131"/>
    <w:rsid w:val="00A7331B"/>
    <w:rsid w:val="00A769DA"/>
    <w:rsid w:val="00A76A0D"/>
    <w:rsid w:val="00A77175"/>
    <w:rsid w:val="00A806B3"/>
    <w:rsid w:val="00A80A3E"/>
    <w:rsid w:val="00A81436"/>
    <w:rsid w:val="00A81613"/>
    <w:rsid w:val="00A8362E"/>
    <w:rsid w:val="00A83AF6"/>
    <w:rsid w:val="00A85446"/>
    <w:rsid w:val="00A8563D"/>
    <w:rsid w:val="00A8599B"/>
    <w:rsid w:val="00A86334"/>
    <w:rsid w:val="00A86E00"/>
    <w:rsid w:val="00A8782C"/>
    <w:rsid w:val="00A87907"/>
    <w:rsid w:val="00A87FF3"/>
    <w:rsid w:val="00A907EC"/>
    <w:rsid w:val="00A9127E"/>
    <w:rsid w:val="00A91D93"/>
    <w:rsid w:val="00A91DE6"/>
    <w:rsid w:val="00A93027"/>
    <w:rsid w:val="00A934AC"/>
    <w:rsid w:val="00A93E65"/>
    <w:rsid w:val="00A94766"/>
    <w:rsid w:val="00A94B38"/>
    <w:rsid w:val="00A95477"/>
    <w:rsid w:val="00A95B9D"/>
    <w:rsid w:val="00A96619"/>
    <w:rsid w:val="00A966A3"/>
    <w:rsid w:val="00A97027"/>
    <w:rsid w:val="00A97A8D"/>
    <w:rsid w:val="00A97AAD"/>
    <w:rsid w:val="00A97CEC"/>
    <w:rsid w:val="00A97D38"/>
    <w:rsid w:val="00A97EBF"/>
    <w:rsid w:val="00AA0563"/>
    <w:rsid w:val="00AA07F3"/>
    <w:rsid w:val="00AA1879"/>
    <w:rsid w:val="00AA2A66"/>
    <w:rsid w:val="00AA2ADC"/>
    <w:rsid w:val="00AA3077"/>
    <w:rsid w:val="00AA34AA"/>
    <w:rsid w:val="00AA3EE9"/>
    <w:rsid w:val="00AA4AE7"/>
    <w:rsid w:val="00AA4C33"/>
    <w:rsid w:val="00AA4D3F"/>
    <w:rsid w:val="00AA4D84"/>
    <w:rsid w:val="00AA54F1"/>
    <w:rsid w:val="00AA58F4"/>
    <w:rsid w:val="00AA59B7"/>
    <w:rsid w:val="00AA7105"/>
    <w:rsid w:val="00AA7462"/>
    <w:rsid w:val="00AB0119"/>
    <w:rsid w:val="00AB01A5"/>
    <w:rsid w:val="00AB01B0"/>
    <w:rsid w:val="00AB047B"/>
    <w:rsid w:val="00AB0B15"/>
    <w:rsid w:val="00AB139A"/>
    <w:rsid w:val="00AB2E3D"/>
    <w:rsid w:val="00AB2F31"/>
    <w:rsid w:val="00AB3ABE"/>
    <w:rsid w:val="00AB3DC1"/>
    <w:rsid w:val="00AB3E8F"/>
    <w:rsid w:val="00AB42AE"/>
    <w:rsid w:val="00AB42BC"/>
    <w:rsid w:val="00AB47E4"/>
    <w:rsid w:val="00AB5B02"/>
    <w:rsid w:val="00AB6123"/>
    <w:rsid w:val="00AB6B6C"/>
    <w:rsid w:val="00AB74D8"/>
    <w:rsid w:val="00AB7850"/>
    <w:rsid w:val="00AB79B6"/>
    <w:rsid w:val="00AB7F36"/>
    <w:rsid w:val="00AC023A"/>
    <w:rsid w:val="00AC063B"/>
    <w:rsid w:val="00AC0652"/>
    <w:rsid w:val="00AC0DBB"/>
    <w:rsid w:val="00AC0F77"/>
    <w:rsid w:val="00AC13C6"/>
    <w:rsid w:val="00AC1C62"/>
    <w:rsid w:val="00AC3E4D"/>
    <w:rsid w:val="00AC4D0E"/>
    <w:rsid w:val="00AC5DD5"/>
    <w:rsid w:val="00AC6130"/>
    <w:rsid w:val="00AC6254"/>
    <w:rsid w:val="00AC6483"/>
    <w:rsid w:val="00AC684A"/>
    <w:rsid w:val="00AC6DBD"/>
    <w:rsid w:val="00AC7AF2"/>
    <w:rsid w:val="00AD0D43"/>
    <w:rsid w:val="00AD162F"/>
    <w:rsid w:val="00AD16D7"/>
    <w:rsid w:val="00AD195F"/>
    <w:rsid w:val="00AD1F6A"/>
    <w:rsid w:val="00AD2694"/>
    <w:rsid w:val="00AD2846"/>
    <w:rsid w:val="00AD32D2"/>
    <w:rsid w:val="00AD458F"/>
    <w:rsid w:val="00AD495C"/>
    <w:rsid w:val="00AD49F3"/>
    <w:rsid w:val="00AD6207"/>
    <w:rsid w:val="00AD65AB"/>
    <w:rsid w:val="00AD6970"/>
    <w:rsid w:val="00AD72B2"/>
    <w:rsid w:val="00AD7B63"/>
    <w:rsid w:val="00AE0904"/>
    <w:rsid w:val="00AE0BFF"/>
    <w:rsid w:val="00AE0E32"/>
    <w:rsid w:val="00AE10A8"/>
    <w:rsid w:val="00AE1C6F"/>
    <w:rsid w:val="00AE1C91"/>
    <w:rsid w:val="00AE22E6"/>
    <w:rsid w:val="00AE242F"/>
    <w:rsid w:val="00AE2B97"/>
    <w:rsid w:val="00AE3953"/>
    <w:rsid w:val="00AE3DAF"/>
    <w:rsid w:val="00AE3E59"/>
    <w:rsid w:val="00AE425D"/>
    <w:rsid w:val="00AE57E5"/>
    <w:rsid w:val="00AE5A2B"/>
    <w:rsid w:val="00AE5D0F"/>
    <w:rsid w:val="00AE61EA"/>
    <w:rsid w:val="00AE72AD"/>
    <w:rsid w:val="00AF016E"/>
    <w:rsid w:val="00AF0B68"/>
    <w:rsid w:val="00AF1286"/>
    <w:rsid w:val="00AF166E"/>
    <w:rsid w:val="00AF1DFC"/>
    <w:rsid w:val="00AF2540"/>
    <w:rsid w:val="00AF263E"/>
    <w:rsid w:val="00AF2703"/>
    <w:rsid w:val="00AF2E72"/>
    <w:rsid w:val="00AF3360"/>
    <w:rsid w:val="00AF3B20"/>
    <w:rsid w:val="00AF452D"/>
    <w:rsid w:val="00AF53FB"/>
    <w:rsid w:val="00AF5E23"/>
    <w:rsid w:val="00AF6802"/>
    <w:rsid w:val="00AF6C3F"/>
    <w:rsid w:val="00AF7C34"/>
    <w:rsid w:val="00B0011D"/>
    <w:rsid w:val="00B0036F"/>
    <w:rsid w:val="00B008D3"/>
    <w:rsid w:val="00B01E5F"/>
    <w:rsid w:val="00B02E60"/>
    <w:rsid w:val="00B032A1"/>
    <w:rsid w:val="00B03B03"/>
    <w:rsid w:val="00B04104"/>
    <w:rsid w:val="00B043FF"/>
    <w:rsid w:val="00B05205"/>
    <w:rsid w:val="00B05245"/>
    <w:rsid w:val="00B0575A"/>
    <w:rsid w:val="00B05F7E"/>
    <w:rsid w:val="00B06240"/>
    <w:rsid w:val="00B062C4"/>
    <w:rsid w:val="00B0683C"/>
    <w:rsid w:val="00B0742F"/>
    <w:rsid w:val="00B07B55"/>
    <w:rsid w:val="00B07F75"/>
    <w:rsid w:val="00B102DD"/>
    <w:rsid w:val="00B1074A"/>
    <w:rsid w:val="00B10959"/>
    <w:rsid w:val="00B10BE1"/>
    <w:rsid w:val="00B1111E"/>
    <w:rsid w:val="00B11511"/>
    <w:rsid w:val="00B1269F"/>
    <w:rsid w:val="00B12C38"/>
    <w:rsid w:val="00B12EA9"/>
    <w:rsid w:val="00B14ED5"/>
    <w:rsid w:val="00B15E78"/>
    <w:rsid w:val="00B160C0"/>
    <w:rsid w:val="00B16C3C"/>
    <w:rsid w:val="00B16DE6"/>
    <w:rsid w:val="00B1785C"/>
    <w:rsid w:val="00B20C28"/>
    <w:rsid w:val="00B20F62"/>
    <w:rsid w:val="00B213EA"/>
    <w:rsid w:val="00B21B92"/>
    <w:rsid w:val="00B22308"/>
    <w:rsid w:val="00B22D5E"/>
    <w:rsid w:val="00B23954"/>
    <w:rsid w:val="00B2434F"/>
    <w:rsid w:val="00B24548"/>
    <w:rsid w:val="00B24EF2"/>
    <w:rsid w:val="00B256F0"/>
    <w:rsid w:val="00B26092"/>
    <w:rsid w:val="00B26FB5"/>
    <w:rsid w:val="00B273CC"/>
    <w:rsid w:val="00B27C61"/>
    <w:rsid w:val="00B27F2C"/>
    <w:rsid w:val="00B27FB1"/>
    <w:rsid w:val="00B300BE"/>
    <w:rsid w:val="00B303D0"/>
    <w:rsid w:val="00B30749"/>
    <w:rsid w:val="00B30B3C"/>
    <w:rsid w:val="00B30D83"/>
    <w:rsid w:val="00B310ED"/>
    <w:rsid w:val="00B32834"/>
    <w:rsid w:val="00B32CC6"/>
    <w:rsid w:val="00B32D05"/>
    <w:rsid w:val="00B33343"/>
    <w:rsid w:val="00B33D77"/>
    <w:rsid w:val="00B35031"/>
    <w:rsid w:val="00B35E8F"/>
    <w:rsid w:val="00B35F29"/>
    <w:rsid w:val="00B3631F"/>
    <w:rsid w:val="00B37067"/>
    <w:rsid w:val="00B37642"/>
    <w:rsid w:val="00B3780B"/>
    <w:rsid w:val="00B37A68"/>
    <w:rsid w:val="00B41A51"/>
    <w:rsid w:val="00B42525"/>
    <w:rsid w:val="00B42830"/>
    <w:rsid w:val="00B4294C"/>
    <w:rsid w:val="00B42A9F"/>
    <w:rsid w:val="00B42B0D"/>
    <w:rsid w:val="00B43152"/>
    <w:rsid w:val="00B440F1"/>
    <w:rsid w:val="00B44D1E"/>
    <w:rsid w:val="00B44E8A"/>
    <w:rsid w:val="00B45298"/>
    <w:rsid w:val="00B452A7"/>
    <w:rsid w:val="00B455C8"/>
    <w:rsid w:val="00B45817"/>
    <w:rsid w:val="00B45866"/>
    <w:rsid w:val="00B45A52"/>
    <w:rsid w:val="00B4620C"/>
    <w:rsid w:val="00B469A8"/>
    <w:rsid w:val="00B4705A"/>
    <w:rsid w:val="00B471E3"/>
    <w:rsid w:val="00B51C74"/>
    <w:rsid w:val="00B5279C"/>
    <w:rsid w:val="00B53991"/>
    <w:rsid w:val="00B542F2"/>
    <w:rsid w:val="00B54661"/>
    <w:rsid w:val="00B546DF"/>
    <w:rsid w:val="00B55717"/>
    <w:rsid w:val="00B5578A"/>
    <w:rsid w:val="00B55DD4"/>
    <w:rsid w:val="00B5679D"/>
    <w:rsid w:val="00B56F49"/>
    <w:rsid w:val="00B60113"/>
    <w:rsid w:val="00B60F40"/>
    <w:rsid w:val="00B61B2D"/>
    <w:rsid w:val="00B63C8A"/>
    <w:rsid w:val="00B657E4"/>
    <w:rsid w:val="00B6636A"/>
    <w:rsid w:val="00B70D75"/>
    <w:rsid w:val="00B714F1"/>
    <w:rsid w:val="00B71B87"/>
    <w:rsid w:val="00B71C6D"/>
    <w:rsid w:val="00B720EF"/>
    <w:rsid w:val="00B72F15"/>
    <w:rsid w:val="00B744BF"/>
    <w:rsid w:val="00B74AAE"/>
    <w:rsid w:val="00B74AD9"/>
    <w:rsid w:val="00B75D70"/>
    <w:rsid w:val="00B7706C"/>
    <w:rsid w:val="00B77B3D"/>
    <w:rsid w:val="00B77DC7"/>
    <w:rsid w:val="00B813F3"/>
    <w:rsid w:val="00B81AD0"/>
    <w:rsid w:val="00B822F5"/>
    <w:rsid w:val="00B84F51"/>
    <w:rsid w:val="00B85539"/>
    <w:rsid w:val="00B862B7"/>
    <w:rsid w:val="00B86633"/>
    <w:rsid w:val="00B86868"/>
    <w:rsid w:val="00B86F7F"/>
    <w:rsid w:val="00B87878"/>
    <w:rsid w:val="00B87FEC"/>
    <w:rsid w:val="00B9110A"/>
    <w:rsid w:val="00B92465"/>
    <w:rsid w:val="00B92FFA"/>
    <w:rsid w:val="00B936AF"/>
    <w:rsid w:val="00B940B2"/>
    <w:rsid w:val="00B94612"/>
    <w:rsid w:val="00B94B0E"/>
    <w:rsid w:val="00B94C00"/>
    <w:rsid w:val="00B951BF"/>
    <w:rsid w:val="00B95359"/>
    <w:rsid w:val="00B9556F"/>
    <w:rsid w:val="00B95B4E"/>
    <w:rsid w:val="00B9641C"/>
    <w:rsid w:val="00B966A9"/>
    <w:rsid w:val="00B97CB9"/>
    <w:rsid w:val="00BA00AF"/>
    <w:rsid w:val="00BA0864"/>
    <w:rsid w:val="00BA10C3"/>
    <w:rsid w:val="00BA24AE"/>
    <w:rsid w:val="00BA27B4"/>
    <w:rsid w:val="00BA2D41"/>
    <w:rsid w:val="00BA2E06"/>
    <w:rsid w:val="00BA355D"/>
    <w:rsid w:val="00BA37E5"/>
    <w:rsid w:val="00BA38FA"/>
    <w:rsid w:val="00BA41FC"/>
    <w:rsid w:val="00BA4DCD"/>
    <w:rsid w:val="00BA538A"/>
    <w:rsid w:val="00BA541E"/>
    <w:rsid w:val="00BA56DE"/>
    <w:rsid w:val="00BA6C50"/>
    <w:rsid w:val="00BB0403"/>
    <w:rsid w:val="00BB0634"/>
    <w:rsid w:val="00BB0654"/>
    <w:rsid w:val="00BB0B15"/>
    <w:rsid w:val="00BB1030"/>
    <w:rsid w:val="00BB18B0"/>
    <w:rsid w:val="00BB1ED0"/>
    <w:rsid w:val="00BB202E"/>
    <w:rsid w:val="00BB203F"/>
    <w:rsid w:val="00BB2E42"/>
    <w:rsid w:val="00BB431B"/>
    <w:rsid w:val="00BB4C6D"/>
    <w:rsid w:val="00BB5CD0"/>
    <w:rsid w:val="00BB6184"/>
    <w:rsid w:val="00BB62FB"/>
    <w:rsid w:val="00BB6417"/>
    <w:rsid w:val="00BB670C"/>
    <w:rsid w:val="00BB6CCB"/>
    <w:rsid w:val="00BB6EF6"/>
    <w:rsid w:val="00BB7124"/>
    <w:rsid w:val="00BB7154"/>
    <w:rsid w:val="00BB7462"/>
    <w:rsid w:val="00BC06D2"/>
    <w:rsid w:val="00BC074B"/>
    <w:rsid w:val="00BC0B78"/>
    <w:rsid w:val="00BC0E41"/>
    <w:rsid w:val="00BC28C0"/>
    <w:rsid w:val="00BC2984"/>
    <w:rsid w:val="00BC3E94"/>
    <w:rsid w:val="00BC5033"/>
    <w:rsid w:val="00BC6FFE"/>
    <w:rsid w:val="00BC7066"/>
    <w:rsid w:val="00BC7399"/>
    <w:rsid w:val="00BC756C"/>
    <w:rsid w:val="00BC7BE1"/>
    <w:rsid w:val="00BD0B84"/>
    <w:rsid w:val="00BD0FB8"/>
    <w:rsid w:val="00BD13AD"/>
    <w:rsid w:val="00BD175B"/>
    <w:rsid w:val="00BD2780"/>
    <w:rsid w:val="00BD280D"/>
    <w:rsid w:val="00BD3085"/>
    <w:rsid w:val="00BD42EF"/>
    <w:rsid w:val="00BD5A5A"/>
    <w:rsid w:val="00BD6232"/>
    <w:rsid w:val="00BD65CE"/>
    <w:rsid w:val="00BD65E4"/>
    <w:rsid w:val="00BD6C09"/>
    <w:rsid w:val="00BD6E84"/>
    <w:rsid w:val="00BD7639"/>
    <w:rsid w:val="00BE0428"/>
    <w:rsid w:val="00BE05F7"/>
    <w:rsid w:val="00BE0BE1"/>
    <w:rsid w:val="00BE1437"/>
    <w:rsid w:val="00BE214D"/>
    <w:rsid w:val="00BE349B"/>
    <w:rsid w:val="00BE4239"/>
    <w:rsid w:val="00BE4845"/>
    <w:rsid w:val="00BE528F"/>
    <w:rsid w:val="00BE5656"/>
    <w:rsid w:val="00BE58DE"/>
    <w:rsid w:val="00BE6782"/>
    <w:rsid w:val="00BE6E00"/>
    <w:rsid w:val="00BE6F4E"/>
    <w:rsid w:val="00BF1279"/>
    <w:rsid w:val="00BF29DC"/>
    <w:rsid w:val="00BF2C24"/>
    <w:rsid w:val="00BF36AC"/>
    <w:rsid w:val="00BF4247"/>
    <w:rsid w:val="00BF4475"/>
    <w:rsid w:val="00BF4B97"/>
    <w:rsid w:val="00BF57AC"/>
    <w:rsid w:val="00BF6A9E"/>
    <w:rsid w:val="00BF6CF0"/>
    <w:rsid w:val="00BF6E03"/>
    <w:rsid w:val="00BF7175"/>
    <w:rsid w:val="00C00087"/>
    <w:rsid w:val="00C00529"/>
    <w:rsid w:val="00C006ED"/>
    <w:rsid w:val="00C00763"/>
    <w:rsid w:val="00C00E38"/>
    <w:rsid w:val="00C01589"/>
    <w:rsid w:val="00C01E7C"/>
    <w:rsid w:val="00C020A7"/>
    <w:rsid w:val="00C02C0C"/>
    <w:rsid w:val="00C03D63"/>
    <w:rsid w:val="00C043DB"/>
    <w:rsid w:val="00C05871"/>
    <w:rsid w:val="00C065DB"/>
    <w:rsid w:val="00C0665A"/>
    <w:rsid w:val="00C069F2"/>
    <w:rsid w:val="00C0756A"/>
    <w:rsid w:val="00C07648"/>
    <w:rsid w:val="00C10871"/>
    <w:rsid w:val="00C108FC"/>
    <w:rsid w:val="00C10EA3"/>
    <w:rsid w:val="00C13B9E"/>
    <w:rsid w:val="00C1412B"/>
    <w:rsid w:val="00C14176"/>
    <w:rsid w:val="00C1448A"/>
    <w:rsid w:val="00C14CE0"/>
    <w:rsid w:val="00C151E2"/>
    <w:rsid w:val="00C152C6"/>
    <w:rsid w:val="00C157AE"/>
    <w:rsid w:val="00C166C0"/>
    <w:rsid w:val="00C17A70"/>
    <w:rsid w:val="00C20938"/>
    <w:rsid w:val="00C216EC"/>
    <w:rsid w:val="00C21A18"/>
    <w:rsid w:val="00C21C7F"/>
    <w:rsid w:val="00C220E4"/>
    <w:rsid w:val="00C22783"/>
    <w:rsid w:val="00C22D84"/>
    <w:rsid w:val="00C2307C"/>
    <w:rsid w:val="00C235F6"/>
    <w:rsid w:val="00C239AD"/>
    <w:rsid w:val="00C251E4"/>
    <w:rsid w:val="00C25B09"/>
    <w:rsid w:val="00C25B5C"/>
    <w:rsid w:val="00C260F6"/>
    <w:rsid w:val="00C26150"/>
    <w:rsid w:val="00C269DA"/>
    <w:rsid w:val="00C26B30"/>
    <w:rsid w:val="00C27887"/>
    <w:rsid w:val="00C27E43"/>
    <w:rsid w:val="00C27EDD"/>
    <w:rsid w:val="00C309F7"/>
    <w:rsid w:val="00C315D8"/>
    <w:rsid w:val="00C31E30"/>
    <w:rsid w:val="00C33757"/>
    <w:rsid w:val="00C34164"/>
    <w:rsid w:val="00C35097"/>
    <w:rsid w:val="00C35193"/>
    <w:rsid w:val="00C3540D"/>
    <w:rsid w:val="00C35D85"/>
    <w:rsid w:val="00C36EB9"/>
    <w:rsid w:val="00C377F2"/>
    <w:rsid w:val="00C379E4"/>
    <w:rsid w:val="00C37D3F"/>
    <w:rsid w:val="00C41504"/>
    <w:rsid w:val="00C41CBD"/>
    <w:rsid w:val="00C41F16"/>
    <w:rsid w:val="00C42955"/>
    <w:rsid w:val="00C4297C"/>
    <w:rsid w:val="00C43FF1"/>
    <w:rsid w:val="00C45000"/>
    <w:rsid w:val="00C4515C"/>
    <w:rsid w:val="00C4558B"/>
    <w:rsid w:val="00C4570C"/>
    <w:rsid w:val="00C45E95"/>
    <w:rsid w:val="00C47495"/>
    <w:rsid w:val="00C47505"/>
    <w:rsid w:val="00C5064F"/>
    <w:rsid w:val="00C5076E"/>
    <w:rsid w:val="00C51905"/>
    <w:rsid w:val="00C53155"/>
    <w:rsid w:val="00C536AD"/>
    <w:rsid w:val="00C54827"/>
    <w:rsid w:val="00C553FC"/>
    <w:rsid w:val="00C557FF"/>
    <w:rsid w:val="00C55891"/>
    <w:rsid w:val="00C56D23"/>
    <w:rsid w:val="00C57A27"/>
    <w:rsid w:val="00C6240E"/>
    <w:rsid w:val="00C62AB9"/>
    <w:rsid w:val="00C646F0"/>
    <w:rsid w:val="00C64A32"/>
    <w:rsid w:val="00C64E5D"/>
    <w:rsid w:val="00C65112"/>
    <w:rsid w:val="00C652F9"/>
    <w:rsid w:val="00C65CEC"/>
    <w:rsid w:val="00C665D6"/>
    <w:rsid w:val="00C66759"/>
    <w:rsid w:val="00C668CF"/>
    <w:rsid w:val="00C66957"/>
    <w:rsid w:val="00C67145"/>
    <w:rsid w:val="00C67C02"/>
    <w:rsid w:val="00C701ED"/>
    <w:rsid w:val="00C702F0"/>
    <w:rsid w:val="00C703A8"/>
    <w:rsid w:val="00C7068C"/>
    <w:rsid w:val="00C70E0F"/>
    <w:rsid w:val="00C72B25"/>
    <w:rsid w:val="00C7392D"/>
    <w:rsid w:val="00C74091"/>
    <w:rsid w:val="00C75FEE"/>
    <w:rsid w:val="00C7658F"/>
    <w:rsid w:val="00C768A8"/>
    <w:rsid w:val="00C777A3"/>
    <w:rsid w:val="00C8070B"/>
    <w:rsid w:val="00C80F77"/>
    <w:rsid w:val="00C81239"/>
    <w:rsid w:val="00C82C1C"/>
    <w:rsid w:val="00C8316D"/>
    <w:rsid w:val="00C8346F"/>
    <w:rsid w:val="00C8378C"/>
    <w:rsid w:val="00C83821"/>
    <w:rsid w:val="00C8545A"/>
    <w:rsid w:val="00C857E0"/>
    <w:rsid w:val="00C85BF9"/>
    <w:rsid w:val="00C86E0A"/>
    <w:rsid w:val="00C86E60"/>
    <w:rsid w:val="00C871F3"/>
    <w:rsid w:val="00C87AFF"/>
    <w:rsid w:val="00C90FA8"/>
    <w:rsid w:val="00C914C8"/>
    <w:rsid w:val="00C920E6"/>
    <w:rsid w:val="00C92D83"/>
    <w:rsid w:val="00C93867"/>
    <w:rsid w:val="00C93A24"/>
    <w:rsid w:val="00C941DE"/>
    <w:rsid w:val="00C955A7"/>
    <w:rsid w:val="00C9618D"/>
    <w:rsid w:val="00C96D82"/>
    <w:rsid w:val="00C976EF"/>
    <w:rsid w:val="00C97D6A"/>
    <w:rsid w:val="00C97F31"/>
    <w:rsid w:val="00CA002C"/>
    <w:rsid w:val="00CA135E"/>
    <w:rsid w:val="00CA1796"/>
    <w:rsid w:val="00CA198D"/>
    <w:rsid w:val="00CA19FA"/>
    <w:rsid w:val="00CA38E5"/>
    <w:rsid w:val="00CA3FDA"/>
    <w:rsid w:val="00CA41D1"/>
    <w:rsid w:val="00CA4713"/>
    <w:rsid w:val="00CA5C64"/>
    <w:rsid w:val="00CA5E68"/>
    <w:rsid w:val="00CA612B"/>
    <w:rsid w:val="00CB01B0"/>
    <w:rsid w:val="00CB071E"/>
    <w:rsid w:val="00CB1250"/>
    <w:rsid w:val="00CB13A4"/>
    <w:rsid w:val="00CB170D"/>
    <w:rsid w:val="00CB1718"/>
    <w:rsid w:val="00CB2906"/>
    <w:rsid w:val="00CB4042"/>
    <w:rsid w:val="00CB4AF9"/>
    <w:rsid w:val="00CB5027"/>
    <w:rsid w:val="00CB5893"/>
    <w:rsid w:val="00CB5D2B"/>
    <w:rsid w:val="00CB5D61"/>
    <w:rsid w:val="00CB646A"/>
    <w:rsid w:val="00CB65D5"/>
    <w:rsid w:val="00CB67C0"/>
    <w:rsid w:val="00CB691E"/>
    <w:rsid w:val="00CB78D3"/>
    <w:rsid w:val="00CB79F3"/>
    <w:rsid w:val="00CB7CD1"/>
    <w:rsid w:val="00CC15DD"/>
    <w:rsid w:val="00CC162B"/>
    <w:rsid w:val="00CC2514"/>
    <w:rsid w:val="00CC2538"/>
    <w:rsid w:val="00CC26EC"/>
    <w:rsid w:val="00CC2736"/>
    <w:rsid w:val="00CC2B20"/>
    <w:rsid w:val="00CC3779"/>
    <w:rsid w:val="00CC3F43"/>
    <w:rsid w:val="00CC40BF"/>
    <w:rsid w:val="00CC40DC"/>
    <w:rsid w:val="00CC58C1"/>
    <w:rsid w:val="00CC5E45"/>
    <w:rsid w:val="00CC6977"/>
    <w:rsid w:val="00CC72BE"/>
    <w:rsid w:val="00CC7875"/>
    <w:rsid w:val="00CD0C95"/>
    <w:rsid w:val="00CD22C2"/>
    <w:rsid w:val="00CD2726"/>
    <w:rsid w:val="00CD349E"/>
    <w:rsid w:val="00CD39D2"/>
    <w:rsid w:val="00CD4032"/>
    <w:rsid w:val="00CD499F"/>
    <w:rsid w:val="00CD5534"/>
    <w:rsid w:val="00CD5BE2"/>
    <w:rsid w:val="00CD6A56"/>
    <w:rsid w:val="00CD6B1E"/>
    <w:rsid w:val="00CD6BD7"/>
    <w:rsid w:val="00CE0E14"/>
    <w:rsid w:val="00CE0E4F"/>
    <w:rsid w:val="00CE1043"/>
    <w:rsid w:val="00CE1129"/>
    <w:rsid w:val="00CE1520"/>
    <w:rsid w:val="00CE1D03"/>
    <w:rsid w:val="00CE2CEA"/>
    <w:rsid w:val="00CE2F57"/>
    <w:rsid w:val="00CE3554"/>
    <w:rsid w:val="00CE3F61"/>
    <w:rsid w:val="00CE3FE1"/>
    <w:rsid w:val="00CE480F"/>
    <w:rsid w:val="00CE4D7F"/>
    <w:rsid w:val="00CE52B0"/>
    <w:rsid w:val="00CE5ACE"/>
    <w:rsid w:val="00CE5D75"/>
    <w:rsid w:val="00CE668B"/>
    <w:rsid w:val="00CE6E85"/>
    <w:rsid w:val="00CE7541"/>
    <w:rsid w:val="00CE755C"/>
    <w:rsid w:val="00CF023C"/>
    <w:rsid w:val="00CF0FC9"/>
    <w:rsid w:val="00CF11DD"/>
    <w:rsid w:val="00CF127B"/>
    <w:rsid w:val="00CF1AF9"/>
    <w:rsid w:val="00CF1F56"/>
    <w:rsid w:val="00CF239C"/>
    <w:rsid w:val="00CF32B8"/>
    <w:rsid w:val="00CF4262"/>
    <w:rsid w:val="00CF4E4A"/>
    <w:rsid w:val="00CF5679"/>
    <w:rsid w:val="00CF7C88"/>
    <w:rsid w:val="00D00B51"/>
    <w:rsid w:val="00D00E53"/>
    <w:rsid w:val="00D01559"/>
    <w:rsid w:val="00D015B5"/>
    <w:rsid w:val="00D021DC"/>
    <w:rsid w:val="00D0245E"/>
    <w:rsid w:val="00D026F1"/>
    <w:rsid w:val="00D027E7"/>
    <w:rsid w:val="00D03AA2"/>
    <w:rsid w:val="00D0418C"/>
    <w:rsid w:val="00D04DCC"/>
    <w:rsid w:val="00D0525E"/>
    <w:rsid w:val="00D059F2"/>
    <w:rsid w:val="00D05BFF"/>
    <w:rsid w:val="00D05C2F"/>
    <w:rsid w:val="00D075F1"/>
    <w:rsid w:val="00D07C3B"/>
    <w:rsid w:val="00D105FB"/>
    <w:rsid w:val="00D107DF"/>
    <w:rsid w:val="00D109AF"/>
    <w:rsid w:val="00D1124D"/>
    <w:rsid w:val="00D11757"/>
    <w:rsid w:val="00D12262"/>
    <w:rsid w:val="00D123EA"/>
    <w:rsid w:val="00D12451"/>
    <w:rsid w:val="00D12A57"/>
    <w:rsid w:val="00D12CA3"/>
    <w:rsid w:val="00D12E79"/>
    <w:rsid w:val="00D13D24"/>
    <w:rsid w:val="00D13E28"/>
    <w:rsid w:val="00D142C7"/>
    <w:rsid w:val="00D14966"/>
    <w:rsid w:val="00D15206"/>
    <w:rsid w:val="00D15A72"/>
    <w:rsid w:val="00D165D6"/>
    <w:rsid w:val="00D17D21"/>
    <w:rsid w:val="00D2037B"/>
    <w:rsid w:val="00D2129B"/>
    <w:rsid w:val="00D213CD"/>
    <w:rsid w:val="00D21485"/>
    <w:rsid w:val="00D2200A"/>
    <w:rsid w:val="00D22627"/>
    <w:rsid w:val="00D25AF3"/>
    <w:rsid w:val="00D261F9"/>
    <w:rsid w:val="00D27581"/>
    <w:rsid w:val="00D27A2E"/>
    <w:rsid w:val="00D27CF0"/>
    <w:rsid w:val="00D30CC2"/>
    <w:rsid w:val="00D310F0"/>
    <w:rsid w:val="00D31899"/>
    <w:rsid w:val="00D319A5"/>
    <w:rsid w:val="00D31D1A"/>
    <w:rsid w:val="00D32623"/>
    <w:rsid w:val="00D32641"/>
    <w:rsid w:val="00D32A45"/>
    <w:rsid w:val="00D3307E"/>
    <w:rsid w:val="00D34419"/>
    <w:rsid w:val="00D34CF8"/>
    <w:rsid w:val="00D356D4"/>
    <w:rsid w:val="00D356FE"/>
    <w:rsid w:val="00D358E4"/>
    <w:rsid w:val="00D35D33"/>
    <w:rsid w:val="00D368CB"/>
    <w:rsid w:val="00D378C0"/>
    <w:rsid w:val="00D40F5C"/>
    <w:rsid w:val="00D410B3"/>
    <w:rsid w:val="00D41242"/>
    <w:rsid w:val="00D42667"/>
    <w:rsid w:val="00D42FE9"/>
    <w:rsid w:val="00D43EDA"/>
    <w:rsid w:val="00D43FED"/>
    <w:rsid w:val="00D447AF"/>
    <w:rsid w:val="00D448D9"/>
    <w:rsid w:val="00D44AE3"/>
    <w:rsid w:val="00D474E3"/>
    <w:rsid w:val="00D50827"/>
    <w:rsid w:val="00D510D4"/>
    <w:rsid w:val="00D518EC"/>
    <w:rsid w:val="00D51E05"/>
    <w:rsid w:val="00D52CEB"/>
    <w:rsid w:val="00D533F3"/>
    <w:rsid w:val="00D537D9"/>
    <w:rsid w:val="00D55504"/>
    <w:rsid w:val="00D555E0"/>
    <w:rsid w:val="00D559C3"/>
    <w:rsid w:val="00D5645F"/>
    <w:rsid w:val="00D56948"/>
    <w:rsid w:val="00D56B00"/>
    <w:rsid w:val="00D56F54"/>
    <w:rsid w:val="00D5736E"/>
    <w:rsid w:val="00D5780E"/>
    <w:rsid w:val="00D57A45"/>
    <w:rsid w:val="00D6007A"/>
    <w:rsid w:val="00D600E4"/>
    <w:rsid w:val="00D60A99"/>
    <w:rsid w:val="00D60F42"/>
    <w:rsid w:val="00D611F9"/>
    <w:rsid w:val="00D61B34"/>
    <w:rsid w:val="00D62061"/>
    <w:rsid w:val="00D6237B"/>
    <w:rsid w:val="00D6294C"/>
    <w:rsid w:val="00D62B7E"/>
    <w:rsid w:val="00D646D7"/>
    <w:rsid w:val="00D648EA"/>
    <w:rsid w:val="00D65722"/>
    <w:rsid w:val="00D65746"/>
    <w:rsid w:val="00D659A5"/>
    <w:rsid w:val="00D65D19"/>
    <w:rsid w:val="00D6712F"/>
    <w:rsid w:val="00D679D7"/>
    <w:rsid w:val="00D7027B"/>
    <w:rsid w:val="00D70708"/>
    <w:rsid w:val="00D713C4"/>
    <w:rsid w:val="00D71F52"/>
    <w:rsid w:val="00D71FAC"/>
    <w:rsid w:val="00D7207A"/>
    <w:rsid w:val="00D721B4"/>
    <w:rsid w:val="00D722ED"/>
    <w:rsid w:val="00D733FF"/>
    <w:rsid w:val="00D73571"/>
    <w:rsid w:val="00D74AF7"/>
    <w:rsid w:val="00D7522E"/>
    <w:rsid w:val="00D76241"/>
    <w:rsid w:val="00D76F9A"/>
    <w:rsid w:val="00D806E8"/>
    <w:rsid w:val="00D80830"/>
    <w:rsid w:val="00D80E04"/>
    <w:rsid w:val="00D81883"/>
    <w:rsid w:val="00D828C3"/>
    <w:rsid w:val="00D836BD"/>
    <w:rsid w:val="00D84FA0"/>
    <w:rsid w:val="00D85151"/>
    <w:rsid w:val="00D851A0"/>
    <w:rsid w:val="00D854AC"/>
    <w:rsid w:val="00D85B30"/>
    <w:rsid w:val="00D905CA"/>
    <w:rsid w:val="00D90ABE"/>
    <w:rsid w:val="00D912E7"/>
    <w:rsid w:val="00D922CA"/>
    <w:rsid w:val="00D925F6"/>
    <w:rsid w:val="00D927AB"/>
    <w:rsid w:val="00D927F6"/>
    <w:rsid w:val="00D92DA8"/>
    <w:rsid w:val="00D931DE"/>
    <w:rsid w:val="00D937CB"/>
    <w:rsid w:val="00D963A1"/>
    <w:rsid w:val="00D972B4"/>
    <w:rsid w:val="00D97D7C"/>
    <w:rsid w:val="00DA085C"/>
    <w:rsid w:val="00DA3659"/>
    <w:rsid w:val="00DA3BE6"/>
    <w:rsid w:val="00DA3C97"/>
    <w:rsid w:val="00DA437E"/>
    <w:rsid w:val="00DA4494"/>
    <w:rsid w:val="00DA4576"/>
    <w:rsid w:val="00DA580C"/>
    <w:rsid w:val="00DA5D01"/>
    <w:rsid w:val="00DA7B11"/>
    <w:rsid w:val="00DB0484"/>
    <w:rsid w:val="00DB04A3"/>
    <w:rsid w:val="00DB0622"/>
    <w:rsid w:val="00DB182A"/>
    <w:rsid w:val="00DB1DE0"/>
    <w:rsid w:val="00DB2E5C"/>
    <w:rsid w:val="00DB2ED3"/>
    <w:rsid w:val="00DB31E5"/>
    <w:rsid w:val="00DB3303"/>
    <w:rsid w:val="00DB3B55"/>
    <w:rsid w:val="00DB4D11"/>
    <w:rsid w:val="00DB4DA4"/>
    <w:rsid w:val="00DB52AE"/>
    <w:rsid w:val="00DB6A1D"/>
    <w:rsid w:val="00DB79EF"/>
    <w:rsid w:val="00DC09DF"/>
    <w:rsid w:val="00DC0BD4"/>
    <w:rsid w:val="00DC14F8"/>
    <w:rsid w:val="00DC28FC"/>
    <w:rsid w:val="00DC2F67"/>
    <w:rsid w:val="00DC2FC0"/>
    <w:rsid w:val="00DC303C"/>
    <w:rsid w:val="00DC3216"/>
    <w:rsid w:val="00DC38AE"/>
    <w:rsid w:val="00DC4E5B"/>
    <w:rsid w:val="00DC4E8C"/>
    <w:rsid w:val="00DC5D4E"/>
    <w:rsid w:val="00DC632E"/>
    <w:rsid w:val="00DC6602"/>
    <w:rsid w:val="00DC6738"/>
    <w:rsid w:val="00DC76FB"/>
    <w:rsid w:val="00DC7EAA"/>
    <w:rsid w:val="00DD026A"/>
    <w:rsid w:val="00DD127E"/>
    <w:rsid w:val="00DD13A8"/>
    <w:rsid w:val="00DD13FF"/>
    <w:rsid w:val="00DD2C4A"/>
    <w:rsid w:val="00DD43B1"/>
    <w:rsid w:val="00DD4424"/>
    <w:rsid w:val="00DD456E"/>
    <w:rsid w:val="00DD4A91"/>
    <w:rsid w:val="00DD4D37"/>
    <w:rsid w:val="00DD4F7F"/>
    <w:rsid w:val="00DD55F5"/>
    <w:rsid w:val="00DD59AC"/>
    <w:rsid w:val="00DD5ABC"/>
    <w:rsid w:val="00DD5BC5"/>
    <w:rsid w:val="00DD5F82"/>
    <w:rsid w:val="00DD630A"/>
    <w:rsid w:val="00DD6517"/>
    <w:rsid w:val="00DD7D6E"/>
    <w:rsid w:val="00DE00F4"/>
    <w:rsid w:val="00DE082B"/>
    <w:rsid w:val="00DE1652"/>
    <w:rsid w:val="00DE21EB"/>
    <w:rsid w:val="00DE2CB9"/>
    <w:rsid w:val="00DE2D1A"/>
    <w:rsid w:val="00DE327D"/>
    <w:rsid w:val="00DE443E"/>
    <w:rsid w:val="00DE525D"/>
    <w:rsid w:val="00DE538A"/>
    <w:rsid w:val="00DE649E"/>
    <w:rsid w:val="00DE6EE7"/>
    <w:rsid w:val="00DF19CD"/>
    <w:rsid w:val="00DF2294"/>
    <w:rsid w:val="00DF26FF"/>
    <w:rsid w:val="00DF2A8B"/>
    <w:rsid w:val="00DF2C86"/>
    <w:rsid w:val="00DF2E56"/>
    <w:rsid w:val="00DF3A2B"/>
    <w:rsid w:val="00DF3DD0"/>
    <w:rsid w:val="00DF4464"/>
    <w:rsid w:val="00DF53AD"/>
    <w:rsid w:val="00DF5626"/>
    <w:rsid w:val="00DF5644"/>
    <w:rsid w:val="00DF56F4"/>
    <w:rsid w:val="00DF5E8F"/>
    <w:rsid w:val="00DF6FB6"/>
    <w:rsid w:val="00DF7424"/>
    <w:rsid w:val="00E0041A"/>
    <w:rsid w:val="00E00D66"/>
    <w:rsid w:val="00E01365"/>
    <w:rsid w:val="00E01F5C"/>
    <w:rsid w:val="00E0213E"/>
    <w:rsid w:val="00E02946"/>
    <w:rsid w:val="00E02EE2"/>
    <w:rsid w:val="00E033AB"/>
    <w:rsid w:val="00E034BD"/>
    <w:rsid w:val="00E042AE"/>
    <w:rsid w:val="00E04766"/>
    <w:rsid w:val="00E05AA6"/>
    <w:rsid w:val="00E065EC"/>
    <w:rsid w:val="00E06905"/>
    <w:rsid w:val="00E0710A"/>
    <w:rsid w:val="00E076DB"/>
    <w:rsid w:val="00E108EC"/>
    <w:rsid w:val="00E10A09"/>
    <w:rsid w:val="00E10D65"/>
    <w:rsid w:val="00E11CE9"/>
    <w:rsid w:val="00E13E1E"/>
    <w:rsid w:val="00E14D83"/>
    <w:rsid w:val="00E15A12"/>
    <w:rsid w:val="00E161F1"/>
    <w:rsid w:val="00E172B4"/>
    <w:rsid w:val="00E201DA"/>
    <w:rsid w:val="00E202A1"/>
    <w:rsid w:val="00E20A12"/>
    <w:rsid w:val="00E20C87"/>
    <w:rsid w:val="00E21163"/>
    <w:rsid w:val="00E216C1"/>
    <w:rsid w:val="00E2268F"/>
    <w:rsid w:val="00E24DD2"/>
    <w:rsid w:val="00E24F46"/>
    <w:rsid w:val="00E256B1"/>
    <w:rsid w:val="00E259AE"/>
    <w:rsid w:val="00E25B31"/>
    <w:rsid w:val="00E25EF9"/>
    <w:rsid w:val="00E2749D"/>
    <w:rsid w:val="00E2778E"/>
    <w:rsid w:val="00E27A39"/>
    <w:rsid w:val="00E27F7B"/>
    <w:rsid w:val="00E3040B"/>
    <w:rsid w:val="00E305B8"/>
    <w:rsid w:val="00E30F90"/>
    <w:rsid w:val="00E3115D"/>
    <w:rsid w:val="00E322F8"/>
    <w:rsid w:val="00E32FB2"/>
    <w:rsid w:val="00E3586F"/>
    <w:rsid w:val="00E36526"/>
    <w:rsid w:val="00E36BAF"/>
    <w:rsid w:val="00E36E4C"/>
    <w:rsid w:val="00E3714D"/>
    <w:rsid w:val="00E3717D"/>
    <w:rsid w:val="00E37267"/>
    <w:rsid w:val="00E40112"/>
    <w:rsid w:val="00E40C5C"/>
    <w:rsid w:val="00E41F81"/>
    <w:rsid w:val="00E421D6"/>
    <w:rsid w:val="00E439A7"/>
    <w:rsid w:val="00E444C5"/>
    <w:rsid w:val="00E44616"/>
    <w:rsid w:val="00E45431"/>
    <w:rsid w:val="00E465DD"/>
    <w:rsid w:val="00E46FCB"/>
    <w:rsid w:val="00E4706C"/>
    <w:rsid w:val="00E474C4"/>
    <w:rsid w:val="00E47949"/>
    <w:rsid w:val="00E4795A"/>
    <w:rsid w:val="00E51B68"/>
    <w:rsid w:val="00E51ECC"/>
    <w:rsid w:val="00E51F17"/>
    <w:rsid w:val="00E51F6E"/>
    <w:rsid w:val="00E52662"/>
    <w:rsid w:val="00E539EC"/>
    <w:rsid w:val="00E54299"/>
    <w:rsid w:val="00E54606"/>
    <w:rsid w:val="00E54F3D"/>
    <w:rsid w:val="00E55084"/>
    <w:rsid w:val="00E55174"/>
    <w:rsid w:val="00E55229"/>
    <w:rsid w:val="00E55490"/>
    <w:rsid w:val="00E556E0"/>
    <w:rsid w:val="00E55C3A"/>
    <w:rsid w:val="00E56E89"/>
    <w:rsid w:val="00E56F0E"/>
    <w:rsid w:val="00E571E7"/>
    <w:rsid w:val="00E5780D"/>
    <w:rsid w:val="00E5796F"/>
    <w:rsid w:val="00E57C26"/>
    <w:rsid w:val="00E60027"/>
    <w:rsid w:val="00E60CFB"/>
    <w:rsid w:val="00E60FC0"/>
    <w:rsid w:val="00E6147C"/>
    <w:rsid w:val="00E6165C"/>
    <w:rsid w:val="00E61F57"/>
    <w:rsid w:val="00E6244B"/>
    <w:rsid w:val="00E62D5F"/>
    <w:rsid w:val="00E637AA"/>
    <w:rsid w:val="00E63849"/>
    <w:rsid w:val="00E648CF"/>
    <w:rsid w:val="00E64BC9"/>
    <w:rsid w:val="00E65DF8"/>
    <w:rsid w:val="00E65E55"/>
    <w:rsid w:val="00E679B5"/>
    <w:rsid w:val="00E700B0"/>
    <w:rsid w:val="00E7058B"/>
    <w:rsid w:val="00E707EC"/>
    <w:rsid w:val="00E70B3C"/>
    <w:rsid w:val="00E70F0F"/>
    <w:rsid w:val="00E710DB"/>
    <w:rsid w:val="00E7168A"/>
    <w:rsid w:val="00E727E0"/>
    <w:rsid w:val="00E72B52"/>
    <w:rsid w:val="00E7328B"/>
    <w:rsid w:val="00E75948"/>
    <w:rsid w:val="00E76168"/>
    <w:rsid w:val="00E772CD"/>
    <w:rsid w:val="00E77572"/>
    <w:rsid w:val="00E8059B"/>
    <w:rsid w:val="00E80B23"/>
    <w:rsid w:val="00E80CB8"/>
    <w:rsid w:val="00E81499"/>
    <w:rsid w:val="00E8160B"/>
    <w:rsid w:val="00E816FB"/>
    <w:rsid w:val="00E82BC1"/>
    <w:rsid w:val="00E83265"/>
    <w:rsid w:val="00E83434"/>
    <w:rsid w:val="00E837B8"/>
    <w:rsid w:val="00E83A30"/>
    <w:rsid w:val="00E84178"/>
    <w:rsid w:val="00E841FA"/>
    <w:rsid w:val="00E84502"/>
    <w:rsid w:val="00E84C8C"/>
    <w:rsid w:val="00E85440"/>
    <w:rsid w:val="00E856CD"/>
    <w:rsid w:val="00E8596E"/>
    <w:rsid w:val="00E85CF1"/>
    <w:rsid w:val="00E8687F"/>
    <w:rsid w:val="00E868D3"/>
    <w:rsid w:val="00E9026F"/>
    <w:rsid w:val="00E92090"/>
    <w:rsid w:val="00E92845"/>
    <w:rsid w:val="00E935CE"/>
    <w:rsid w:val="00E93988"/>
    <w:rsid w:val="00E948D9"/>
    <w:rsid w:val="00E964DA"/>
    <w:rsid w:val="00E9674C"/>
    <w:rsid w:val="00E96A97"/>
    <w:rsid w:val="00E96FBC"/>
    <w:rsid w:val="00EA0079"/>
    <w:rsid w:val="00EA01D0"/>
    <w:rsid w:val="00EA06DA"/>
    <w:rsid w:val="00EA0F78"/>
    <w:rsid w:val="00EA238D"/>
    <w:rsid w:val="00EA26C9"/>
    <w:rsid w:val="00EA2C69"/>
    <w:rsid w:val="00EA2D59"/>
    <w:rsid w:val="00EA3EF6"/>
    <w:rsid w:val="00EA4D2A"/>
    <w:rsid w:val="00EA5389"/>
    <w:rsid w:val="00EA5FF7"/>
    <w:rsid w:val="00EA6D6C"/>
    <w:rsid w:val="00EA6DB6"/>
    <w:rsid w:val="00EA7277"/>
    <w:rsid w:val="00EA7F39"/>
    <w:rsid w:val="00EB05A5"/>
    <w:rsid w:val="00EB0ADE"/>
    <w:rsid w:val="00EB1457"/>
    <w:rsid w:val="00EB1597"/>
    <w:rsid w:val="00EB22C7"/>
    <w:rsid w:val="00EB2437"/>
    <w:rsid w:val="00EB2E0D"/>
    <w:rsid w:val="00EB3429"/>
    <w:rsid w:val="00EB3F9A"/>
    <w:rsid w:val="00EB4255"/>
    <w:rsid w:val="00EB4B5C"/>
    <w:rsid w:val="00EB4DB7"/>
    <w:rsid w:val="00EB589D"/>
    <w:rsid w:val="00EB75C0"/>
    <w:rsid w:val="00EB7FF3"/>
    <w:rsid w:val="00EC0494"/>
    <w:rsid w:val="00EC06A1"/>
    <w:rsid w:val="00EC0932"/>
    <w:rsid w:val="00EC10C3"/>
    <w:rsid w:val="00EC1167"/>
    <w:rsid w:val="00EC1F08"/>
    <w:rsid w:val="00EC23BF"/>
    <w:rsid w:val="00EC2FCC"/>
    <w:rsid w:val="00EC4373"/>
    <w:rsid w:val="00EC5C09"/>
    <w:rsid w:val="00EC5FD7"/>
    <w:rsid w:val="00EC7296"/>
    <w:rsid w:val="00EC733E"/>
    <w:rsid w:val="00ED026F"/>
    <w:rsid w:val="00ED0CD2"/>
    <w:rsid w:val="00ED1343"/>
    <w:rsid w:val="00ED173E"/>
    <w:rsid w:val="00ED1BEC"/>
    <w:rsid w:val="00ED298B"/>
    <w:rsid w:val="00ED2DB9"/>
    <w:rsid w:val="00ED2EA0"/>
    <w:rsid w:val="00ED36DF"/>
    <w:rsid w:val="00ED3CD4"/>
    <w:rsid w:val="00ED47A5"/>
    <w:rsid w:val="00ED5E76"/>
    <w:rsid w:val="00ED6661"/>
    <w:rsid w:val="00ED6E93"/>
    <w:rsid w:val="00ED7308"/>
    <w:rsid w:val="00ED7D79"/>
    <w:rsid w:val="00EE0B8E"/>
    <w:rsid w:val="00EE146C"/>
    <w:rsid w:val="00EE1573"/>
    <w:rsid w:val="00EE15BC"/>
    <w:rsid w:val="00EE2738"/>
    <w:rsid w:val="00EE2B9D"/>
    <w:rsid w:val="00EE302B"/>
    <w:rsid w:val="00EE3582"/>
    <w:rsid w:val="00EE37BD"/>
    <w:rsid w:val="00EE3E89"/>
    <w:rsid w:val="00EE4B71"/>
    <w:rsid w:val="00EE5800"/>
    <w:rsid w:val="00EE5D4B"/>
    <w:rsid w:val="00EE6483"/>
    <w:rsid w:val="00EE6A28"/>
    <w:rsid w:val="00EE6E70"/>
    <w:rsid w:val="00EE7DB6"/>
    <w:rsid w:val="00EF0732"/>
    <w:rsid w:val="00EF1ED5"/>
    <w:rsid w:val="00EF2123"/>
    <w:rsid w:val="00EF374E"/>
    <w:rsid w:val="00EF37EE"/>
    <w:rsid w:val="00EF3A1D"/>
    <w:rsid w:val="00EF3C63"/>
    <w:rsid w:val="00EF4CF3"/>
    <w:rsid w:val="00EF5A91"/>
    <w:rsid w:val="00EF5F49"/>
    <w:rsid w:val="00EF67F6"/>
    <w:rsid w:val="00EF7112"/>
    <w:rsid w:val="00EF75A7"/>
    <w:rsid w:val="00F00616"/>
    <w:rsid w:val="00F009CD"/>
    <w:rsid w:val="00F00E9F"/>
    <w:rsid w:val="00F01CDC"/>
    <w:rsid w:val="00F0209E"/>
    <w:rsid w:val="00F0354C"/>
    <w:rsid w:val="00F03600"/>
    <w:rsid w:val="00F04CCE"/>
    <w:rsid w:val="00F05197"/>
    <w:rsid w:val="00F06BF0"/>
    <w:rsid w:val="00F1020E"/>
    <w:rsid w:val="00F111C2"/>
    <w:rsid w:val="00F11787"/>
    <w:rsid w:val="00F121D0"/>
    <w:rsid w:val="00F12B02"/>
    <w:rsid w:val="00F13F42"/>
    <w:rsid w:val="00F147E7"/>
    <w:rsid w:val="00F14A72"/>
    <w:rsid w:val="00F15020"/>
    <w:rsid w:val="00F17297"/>
    <w:rsid w:val="00F1749A"/>
    <w:rsid w:val="00F176DE"/>
    <w:rsid w:val="00F17931"/>
    <w:rsid w:val="00F17ECB"/>
    <w:rsid w:val="00F20320"/>
    <w:rsid w:val="00F20DED"/>
    <w:rsid w:val="00F2108B"/>
    <w:rsid w:val="00F2144E"/>
    <w:rsid w:val="00F22986"/>
    <w:rsid w:val="00F23815"/>
    <w:rsid w:val="00F23BD8"/>
    <w:rsid w:val="00F241F4"/>
    <w:rsid w:val="00F24855"/>
    <w:rsid w:val="00F24D5A"/>
    <w:rsid w:val="00F2529F"/>
    <w:rsid w:val="00F253DD"/>
    <w:rsid w:val="00F256C4"/>
    <w:rsid w:val="00F25A76"/>
    <w:rsid w:val="00F25B1E"/>
    <w:rsid w:val="00F26874"/>
    <w:rsid w:val="00F271D5"/>
    <w:rsid w:val="00F302F0"/>
    <w:rsid w:val="00F3072B"/>
    <w:rsid w:val="00F30AA9"/>
    <w:rsid w:val="00F3198B"/>
    <w:rsid w:val="00F324C6"/>
    <w:rsid w:val="00F3276E"/>
    <w:rsid w:val="00F3277E"/>
    <w:rsid w:val="00F32AC6"/>
    <w:rsid w:val="00F32CF0"/>
    <w:rsid w:val="00F32FF9"/>
    <w:rsid w:val="00F330B9"/>
    <w:rsid w:val="00F33D1B"/>
    <w:rsid w:val="00F33D21"/>
    <w:rsid w:val="00F34AA3"/>
    <w:rsid w:val="00F36106"/>
    <w:rsid w:val="00F36D1A"/>
    <w:rsid w:val="00F37405"/>
    <w:rsid w:val="00F42019"/>
    <w:rsid w:val="00F42139"/>
    <w:rsid w:val="00F423F2"/>
    <w:rsid w:val="00F42C17"/>
    <w:rsid w:val="00F433A4"/>
    <w:rsid w:val="00F43A1A"/>
    <w:rsid w:val="00F460E1"/>
    <w:rsid w:val="00F465F1"/>
    <w:rsid w:val="00F46686"/>
    <w:rsid w:val="00F46C37"/>
    <w:rsid w:val="00F47922"/>
    <w:rsid w:val="00F479AB"/>
    <w:rsid w:val="00F47B7A"/>
    <w:rsid w:val="00F50D6E"/>
    <w:rsid w:val="00F51189"/>
    <w:rsid w:val="00F5142A"/>
    <w:rsid w:val="00F51608"/>
    <w:rsid w:val="00F516EC"/>
    <w:rsid w:val="00F5170E"/>
    <w:rsid w:val="00F51BE7"/>
    <w:rsid w:val="00F51D37"/>
    <w:rsid w:val="00F51EAA"/>
    <w:rsid w:val="00F521F5"/>
    <w:rsid w:val="00F52248"/>
    <w:rsid w:val="00F5244C"/>
    <w:rsid w:val="00F5269D"/>
    <w:rsid w:val="00F5318C"/>
    <w:rsid w:val="00F53A93"/>
    <w:rsid w:val="00F5511B"/>
    <w:rsid w:val="00F5581D"/>
    <w:rsid w:val="00F55C07"/>
    <w:rsid w:val="00F55D6E"/>
    <w:rsid w:val="00F5636F"/>
    <w:rsid w:val="00F5649C"/>
    <w:rsid w:val="00F56865"/>
    <w:rsid w:val="00F603AB"/>
    <w:rsid w:val="00F60DDB"/>
    <w:rsid w:val="00F611A9"/>
    <w:rsid w:val="00F6121C"/>
    <w:rsid w:val="00F6167F"/>
    <w:rsid w:val="00F617F0"/>
    <w:rsid w:val="00F6293A"/>
    <w:rsid w:val="00F62B61"/>
    <w:rsid w:val="00F636B8"/>
    <w:rsid w:val="00F63A28"/>
    <w:rsid w:val="00F64E5B"/>
    <w:rsid w:val="00F64FC0"/>
    <w:rsid w:val="00F65174"/>
    <w:rsid w:val="00F65303"/>
    <w:rsid w:val="00F66730"/>
    <w:rsid w:val="00F66BF3"/>
    <w:rsid w:val="00F66C37"/>
    <w:rsid w:val="00F67EF2"/>
    <w:rsid w:val="00F70532"/>
    <w:rsid w:val="00F70553"/>
    <w:rsid w:val="00F70901"/>
    <w:rsid w:val="00F7403C"/>
    <w:rsid w:val="00F74E9C"/>
    <w:rsid w:val="00F75D07"/>
    <w:rsid w:val="00F76830"/>
    <w:rsid w:val="00F7716C"/>
    <w:rsid w:val="00F8041F"/>
    <w:rsid w:val="00F81FE6"/>
    <w:rsid w:val="00F83403"/>
    <w:rsid w:val="00F83661"/>
    <w:rsid w:val="00F84220"/>
    <w:rsid w:val="00F850FF"/>
    <w:rsid w:val="00F87074"/>
    <w:rsid w:val="00F900BD"/>
    <w:rsid w:val="00F904E3"/>
    <w:rsid w:val="00F90901"/>
    <w:rsid w:val="00F91F43"/>
    <w:rsid w:val="00F92A47"/>
    <w:rsid w:val="00F92EF3"/>
    <w:rsid w:val="00F93119"/>
    <w:rsid w:val="00F93536"/>
    <w:rsid w:val="00F93600"/>
    <w:rsid w:val="00F94019"/>
    <w:rsid w:val="00F946A8"/>
    <w:rsid w:val="00F94E55"/>
    <w:rsid w:val="00F95C55"/>
    <w:rsid w:val="00F967C4"/>
    <w:rsid w:val="00F9798C"/>
    <w:rsid w:val="00FA0017"/>
    <w:rsid w:val="00FA03AC"/>
    <w:rsid w:val="00FA1611"/>
    <w:rsid w:val="00FA1B2F"/>
    <w:rsid w:val="00FA2BC4"/>
    <w:rsid w:val="00FA2FEE"/>
    <w:rsid w:val="00FA305B"/>
    <w:rsid w:val="00FA4101"/>
    <w:rsid w:val="00FA5AD6"/>
    <w:rsid w:val="00FA601C"/>
    <w:rsid w:val="00FB0CFF"/>
    <w:rsid w:val="00FB2CAD"/>
    <w:rsid w:val="00FB2D02"/>
    <w:rsid w:val="00FB2E62"/>
    <w:rsid w:val="00FB3D46"/>
    <w:rsid w:val="00FB3E51"/>
    <w:rsid w:val="00FB47DF"/>
    <w:rsid w:val="00FB62DE"/>
    <w:rsid w:val="00FC254D"/>
    <w:rsid w:val="00FC29A6"/>
    <w:rsid w:val="00FC37D9"/>
    <w:rsid w:val="00FC3F6C"/>
    <w:rsid w:val="00FC47CC"/>
    <w:rsid w:val="00FC4D34"/>
    <w:rsid w:val="00FC4E87"/>
    <w:rsid w:val="00FC583A"/>
    <w:rsid w:val="00FC64D2"/>
    <w:rsid w:val="00FC655C"/>
    <w:rsid w:val="00FC6C7C"/>
    <w:rsid w:val="00FC76F3"/>
    <w:rsid w:val="00FC7B77"/>
    <w:rsid w:val="00FC7C24"/>
    <w:rsid w:val="00FD1151"/>
    <w:rsid w:val="00FD11E1"/>
    <w:rsid w:val="00FD1554"/>
    <w:rsid w:val="00FD1F62"/>
    <w:rsid w:val="00FD23CA"/>
    <w:rsid w:val="00FD45B9"/>
    <w:rsid w:val="00FD4831"/>
    <w:rsid w:val="00FD4C23"/>
    <w:rsid w:val="00FD4FE9"/>
    <w:rsid w:val="00FD5042"/>
    <w:rsid w:val="00FD593C"/>
    <w:rsid w:val="00FD59DD"/>
    <w:rsid w:val="00FD5E8C"/>
    <w:rsid w:val="00FD6B2E"/>
    <w:rsid w:val="00FD7B0C"/>
    <w:rsid w:val="00FE07A7"/>
    <w:rsid w:val="00FE1562"/>
    <w:rsid w:val="00FE1E79"/>
    <w:rsid w:val="00FE2283"/>
    <w:rsid w:val="00FE3FD5"/>
    <w:rsid w:val="00FE4D98"/>
    <w:rsid w:val="00FE530A"/>
    <w:rsid w:val="00FE5B49"/>
    <w:rsid w:val="00FE5C30"/>
    <w:rsid w:val="00FE64BF"/>
    <w:rsid w:val="00FE6B8D"/>
    <w:rsid w:val="00FE6E8A"/>
    <w:rsid w:val="00FE7409"/>
    <w:rsid w:val="00FE78BA"/>
    <w:rsid w:val="00FF0B15"/>
    <w:rsid w:val="00FF0C4D"/>
    <w:rsid w:val="00FF0E11"/>
    <w:rsid w:val="00FF1332"/>
    <w:rsid w:val="00FF1CF0"/>
    <w:rsid w:val="00FF2647"/>
    <w:rsid w:val="00FF29F5"/>
    <w:rsid w:val="00FF2DFB"/>
    <w:rsid w:val="00FF39E5"/>
    <w:rsid w:val="00FF41B3"/>
    <w:rsid w:val="00FF496E"/>
    <w:rsid w:val="00FF5D7C"/>
    <w:rsid w:val="00FF714F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64AF1"/>
  <w15:docId w15:val="{2B39DA06-7D2F-A143-8DD9-60A812CE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33CF"/>
  </w:style>
  <w:style w:type="paragraph" w:styleId="Pieddepage">
    <w:name w:val="footer"/>
    <w:basedOn w:val="Normal"/>
    <w:link w:val="Pieddepag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33CF"/>
  </w:style>
  <w:style w:type="character" w:styleId="Lienhypertexte">
    <w:name w:val="Hyperlink"/>
    <w:basedOn w:val="Policepardfaut"/>
    <w:uiPriority w:val="99"/>
    <w:unhideWhenUsed/>
    <w:rsid w:val="009033C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033CF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FC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64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64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64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64D2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4D2"/>
    <w:rPr>
      <w:rFonts w:ascii="Times New Roman" w:hAnsi="Times New Roman" w:cs="Times New Roman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573535"/>
  </w:style>
  <w:style w:type="character" w:styleId="Numrodepage">
    <w:name w:val="page number"/>
    <w:basedOn w:val="Policepardfaut"/>
    <w:uiPriority w:val="99"/>
    <w:semiHidden/>
    <w:unhideWhenUsed/>
    <w:rsid w:val="00573535"/>
  </w:style>
  <w:style w:type="paragraph" w:styleId="Paragraphedeliste">
    <w:name w:val="List Paragraph"/>
    <w:basedOn w:val="Normal"/>
    <w:uiPriority w:val="34"/>
    <w:qFormat/>
    <w:rsid w:val="00E65DF8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C35193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ie1"/>
    <w:rsid w:val="00C35193"/>
    <w:rPr>
      <w:lang w:val="en-GB"/>
    </w:rPr>
  </w:style>
  <w:style w:type="paragraph" w:styleId="Rvision">
    <w:name w:val="Revision"/>
    <w:hidden/>
    <w:uiPriority w:val="99"/>
    <w:semiHidden/>
    <w:rsid w:val="00255EB2"/>
  </w:style>
  <w:style w:type="table" w:styleId="Grilledutableau">
    <w:name w:val="Table Grid"/>
    <w:basedOn w:val="TableauNormal"/>
    <w:uiPriority w:val="39"/>
    <w:rsid w:val="001B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1B3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B31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1B3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5733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C144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0C393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tedefin">
    <w:name w:val="endnote text"/>
    <w:basedOn w:val="Normal"/>
    <w:link w:val="NotedefinCar"/>
    <w:uiPriority w:val="99"/>
    <w:unhideWhenUsed/>
    <w:rsid w:val="000C393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C3936"/>
    <w:rPr>
      <w:sz w:val="20"/>
      <w:szCs w:val="20"/>
    </w:rPr>
  </w:style>
  <w:style w:type="table" w:customStyle="1" w:styleId="TableauGrille2-Accentuation32">
    <w:name w:val="Tableau Grille 2 - Accentuation 32"/>
    <w:basedOn w:val="TableauNormal"/>
    <w:uiPriority w:val="47"/>
    <w:rsid w:val="00E27F7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CB58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B44D1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B44D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3">
    <w:name w:val="List Table 4 Accent 3"/>
    <w:basedOn w:val="TableauNormal"/>
    <w:uiPriority w:val="49"/>
    <w:rsid w:val="0085776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9861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986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9861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3">
    <w:name w:val="Grid Table 2 Accent 3"/>
    <w:basedOn w:val="TableauNormal"/>
    <w:uiPriority w:val="47"/>
    <w:rsid w:val="00986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986165"/>
    <w:rPr>
      <w:vertAlign w:val="superscript"/>
    </w:rPr>
  </w:style>
  <w:style w:type="table" w:styleId="TableauListe1Clair">
    <w:name w:val="List Table 1 Light"/>
    <w:basedOn w:val="TableauNormal"/>
    <w:uiPriority w:val="46"/>
    <w:rsid w:val="00E56E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E56E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-Accentuation3">
    <w:name w:val="List Table 3 Accent 3"/>
    <w:basedOn w:val="TableauNormal"/>
    <w:uiPriority w:val="48"/>
    <w:rsid w:val="00E56E8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B455C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Grille3-Accentuation3">
    <w:name w:val="Grid Table 3 Accent 3"/>
    <w:basedOn w:val="TableauNormal"/>
    <w:uiPriority w:val="48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4-Accentuation3">
    <w:name w:val="Grid Table 4 Accent 3"/>
    <w:basedOn w:val="TableauNormal"/>
    <w:uiPriority w:val="49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9618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33D7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33D77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33D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6AF0E3-34E1-E742-AECB-8396AFADC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7</Pages>
  <Words>2100</Words>
  <Characters>11556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44</cp:revision>
  <cp:lastPrinted>2018-04-20T06:26:00Z</cp:lastPrinted>
  <dcterms:created xsi:type="dcterms:W3CDTF">2019-06-03T19:35:00Z</dcterms:created>
  <dcterms:modified xsi:type="dcterms:W3CDTF">2019-07-24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oN4LrjaO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elayCitationUpdates" value="true"/&gt;&lt;pref name="dontAskDelayCitationUpdates" value="true"/&gt;&lt;/prefs&gt;&lt;/data&gt;</vt:lpwstr>
  </property>
</Properties>
</file>